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1ED" w:rsidRDefault="001251ED" w:rsidP="001E3C16">
      <w:pPr>
        <w:shd w:val="clear" w:color="auto" w:fill="FFFFFF"/>
        <w:spacing w:after="100" w:line="240" w:lineRule="auto"/>
        <w:jc w:val="both"/>
        <w:rPr>
          <w:rFonts w:eastAsia="Times New Roman" w:cstheme="minorHAnsi"/>
          <w:color w:val="222222"/>
          <w:sz w:val="24"/>
          <w:szCs w:val="24"/>
          <w:highlight w:val="yellow"/>
          <w:lang w:val="en-US"/>
        </w:rPr>
      </w:pPr>
    </w:p>
    <w:p w:rsidR="00914126" w:rsidRDefault="00914126" w:rsidP="00914126">
      <w:pPr>
        <w:shd w:val="clear" w:color="auto" w:fill="FFFFFF"/>
        <w:spacing w:before="120" w:after="120" w:line="360" w:lineRule="auto"/>
        <w:jc w:val="both"/>
        <w:rPr>
          <w:rFonts w:eastAsia="Times New Roman" w:cstheme="minorHAnsi"/>
          <w:b/>
          <w:color w:val="222222"/>
          <w:sz w:val="24"/>
          <w:szCs w:val="24"/>
          <w:u w:val="single"/>
          <w:lang w:val="en-US"/>
        </w:rPr>
      </w:pPr>
    </w:p>
    <w:p w:rsidR="00C85594" w:rsidRDefault="00C85594" w:rsidP="00914126">
      <w:pPr>
        <w:shd w:val="clear" w:color="auto" w:fill="FFFFFF"/>
        <w:spacing w:before="120" w:after="120" w:line="360" w:lineRule="auto"/>
        <w:jc w:val="both"/>
        <w:rPr>
          <w:rFonts w:eastAsia="Times New Roman" w:cstheme="minorHAnsi"/>
          <w:b/>
          <w:color w:val="222222"/>
          <w:sz w:val="24"/>
          <w:szCs w:val="24"/>
          <w:u w:val="single"/>
          <w:lang w:val="en-US"/>
        </w:rPr>
      </w:pPr>
    </w:p>
    <w:p w:rsidR="00914126" w:rsidRPr="00914126" w:rsidRDefault="00914126" w:rsidP="00914126">
      <w:pPr>
        <w:shd w:val="clear" w:color="auto" w:fill="FFFFFF"/>
        <w:spacing w:before="120" w:after="120" w:line="360" w:lineRule="auto"/>
        <w:jc w:val="both"/>
        <w:rPr>
          <w:b/>
          <w:sz w:val="24"/>
          <w:szCs w:val="24"/>
          <w:u w:val="single"/>
          <w:lang w:val="en-CA"/>
        </w:rPr>
      </w:pPr>
      <w:r w:rsidRPr="00914126">
        <w:rPr>
          <w:rFonts w:eastAsia="Times New Roman" w:cstheme="minorHAnsi"/>
          <w:b/>
          <w:color w:val="222222"/>
          <w:sz w:val="24"/>
          <w:szCs w:val="24"/>
          <w:u w:val="single"/>
          <w:lang w:val="en-US"/>
        </w:rPr>
        <w:t xml:space="preserve">SUN Questionnaires English </w:t>
      </w:r>
    </w:p>
    <w:p w:rsidR="00914126" w:rsidRPr="00914126" w:rsidRDefault="00DD67DE" w:rsidP="004E5F46">
      <w:pPr>
        <w:pStyle w:val="Prrafodelista"/>
        <w:numPr>
          <w:ilvl w:val="0"/>
          <w:numId w:val="2"/>
        </w:numPr>
        <w:shd w:val="clear" w:color="auto" w:fill="FFFFFF"/>
        <w:spacing w:before="120" w:after="120" w:line="360" w:lineRule="auto"/>
        <w:ind w:left="714" w:hanging="357"/>
        <w:jc w:val="both"/>
        <w:rPr>
          <w:sz w:val="24"/>
          <w:szCs w:val="24"/>
          <w:lang w:val="en-CA"/>
        </w:rPr>
      </w:pPr>
      <w:r w:rsidRPr="00914126">
        <w:rPr>
          <w:rFonts w:eastAsia="Times New Roman" w:cstheme="minorHAnsi"/>
          <w:color w:val="222222"/>
          <w:sz w:val="24"/>
          <w:szCs w:val="24"/>
          <w:lang w:val="en-US"/>
        </w:rPr>
        <w:t xml:space="preserve">SUN Questionnaires English </w:t>
      </w:r>
    </w:p>
    <w:p w:rsidR="001251ED" w:rsidRPr="00914126" w:rsidRDefault="001251ED" w:rsidP="004E5F46">
      <w:pPr>
        <w:pStyle w:val="Prrafodelista"/>
        <w:numPr>
          <w:ilvl w:val="0"/>
          <w:numId w:val="2"/>
        </w:numPr>
        <w:shd w:val="clear" w:color="auto" w:fill="FFFFFF"/>
        <w:spacing w:before="120" w:after="120" w:line="360" w:lineRule="auto"/>
        <w:ind w:left="714" w:hanging="357"/>
        <w:jc w:val="both"/>
        <w:rPr>
          <w:sz w:val="24"/>
          <w:szCs w:val="24"/>
          <w:lang w:val="en-CA"/>
        </w:rPr>
      </w:pPr>
      <w:r w:rsidRPr="00914126">
        <w:rPr>
          <w:rFonts w:eastAsia="Times New Roman" w:cstheme="minorHAnsi"/>
          <w:color w:val="222222"/>
          <w:sz w:val="24"/>
          <w:szCs w:val="24"/>
          <w:lang w:val="en-US"/>
        </w:rPr>
        <w:t xml:space="preserve">Baseline </w:t>
      </w:r>
      <w:r w:rsidR="00362F2D" w:rsidRPr="00914126">
        <w:rPr>
          <w:rFonts w:eastAsia="Times New Roman" w:cstheme="minorHAnsi"/>
          <w:color w:val="222222"/>
          <w:sz w:val="24"/>
          <w:szCs w:val="24"/>
          <w:lang w:val="en-US"/>
        </w:rPr>
        <w:t xml:space="preserve">and follow-up </w:t>
      </w:r>
      <w:r w:rsidRPr="00914126">
        <w:rPr>
          <w:rFonts w:eastAsia="Times New Roman" w:cstheme="minorHAnsi"/>
          <w:color w:val="222222"/>
          <w:sz w:val="24"/>
          <w:szCs w:val="24"/>
          <w:lang w:val="en-US"/>
        </w:rPr>
        <w:t>questionnaire</w:t>
      </w:r>
      <w:r w:rsidR="00362F2D" w:rsidRPr="00914126">
        <w:rPr>
          <w:rFonts w:eastAsia="Times New Roman" w:cstheme="minorHAnsi"/>
          <w:color w:val="222222"/>
          <w:sz w:val="24"/>
          <w:szCs w:val="24"/>
          <w:lang w:val="en-US"/>
        </w:rPr>
        <w:t xml:space="preserve">s </w:t>
      </w:r>
    </w:p>
    <w:p w:rsidR="001E3C16" w:rsidRPr="00C85594" w:rsidRDefault="00C85594" w:rsidP="004E5F46">
      <w:pPr>
        <w:pStyle w:val="Prrafodelista"/>
        <w:numPr>
          <w:ilvl w:val="0"/>
          <w:numId w:val="2"/>
        </w:numPr>
        <w:shd w:val="clear" w:color="auto" w:fill="FFFFFF"/>
        <w:spacing w:before="120" w:after="120" w:line="360" w:lineRule="auto"/>
        <w:ind w:left="714" w:hanging="357"/>
        <w:jc w:val="both"/>
        <w:rPr>
          <w:rFonts w:eastAsia="Times New Roman" w:cstheme="minorHAnsi"/>
          <w:color w:val="222222"/>
          <w:sz w:val="24"/>
          <w:szCs w:val="24"/>
          <w:lang w:val="en-US"/>
        </w:rPr>
      </w:pPr>
      <w:r>
        <w:rPr>
          <w:sz w:val="24"/>
          <w:szCs w:val="24"/>
          <w:lang w:val="en-CA"/>
        </w:rPr>
        <w:t xml:space="preserve">Self-administered </w:t>
      </w:r>
      <w:r w:rsidR="007A5AA8" w:rsidRPr="008D2002">
        <w:rPr>
          <w:sz w:val="24"/>
          <w:szCs w:val="24"/>
          <w:lang w:val="en-CA"/>
        </w:rPr>
        <w:t xml:space="preserve">baseline </w:t>
      </w:r>
      <w:r w:rsidR="0061182F">
        <w:rPr>
          <w:sz w:val="24"/>
          <w:szCs w:val="24"/>
          <w:lang w:val="en-CA"/>
        </w:rPr>
        <w:t xml:space="preserve">and follow-up </w:t>
      </w:r>
      <w:r w:rsidR="007A5AA8" w:rsidRPr="008D2002">
        <w:rPr>
          <w:sz w:val="24"/>
          <w:szCs w:val="24"/>
          <w:lang w:val="en-CA"/>
        </w:rPr>
        <w:t>questionnaire</w:t>
      </w:r>
      <w:r w:rsidR="0061182F">
        <w:rPr>
          <w:sz w:val="24"/>
          <w:szCs w:val="24"/>
          <w:lang w:val="en-CA"/>
        </w:rPr>
        <w:t>s</w:t>
      </w:r>
      <w:r w:rsidR="007A5AA8" w:rsidRPr="008D2002">
        <w:rPr>
          <w:sz w:val="24"/>
          <w:szCs w:val="24"/>
          <w:lang w:val="en-CA"/>
        </w:rPr>
        <w:t xml:space="preserve"> with socio-demographic, diet and clinical </w:t>
      </w:r>
      <w:r w:rsidR="006746FA">
        <w:rPr>
          <w:sz w:val="24"/>
          <w:szCs w:val="24"/>
          <w:lang w:val="en-CA"/>
        </w:rPr>
        <w:t>characteristics of the subjects</w:t>
      </w:r>
    </w:p>
    <w:p w:rsidR="00914126" w:rsidRPr="005C766F" w:rsidRDefault="00914126" w:rsidP="005C766F">
      <w:pPr>
        <w:shd w:val="clear" w:color="auto" w:fill="FFFFFF"/>
        <w:spacing w:before="120" w:after="120" w:line="360" w:lineRule="auto"/>
        <w:ind w:left="357"/>
        <w:jc w:val="both"/>
        <w:rPr>
          <w:rFonts w:eastAsia="Times New Roman" w:cstheme="minorHAnsi"/>
          <w:color w:val="222222"/>
          <w:sz w:val="24"/>
          <w:szCs w:val="24"/>
          <w:lang w:val="en-US"/>
        </w:rPr>
      </w:pPr>
    </w:p>
    <w:p w:rsidR="008A720A" w:rsidRDefault="008A720A">
      <w:pPr>
        <w:spacing w:after="200" w:line="276" w:lineRule="auto"/>
        <w:rPr>
          <w:rFonts w:eastAsia="Times New Roman" w:cstheme="minorHAnsi"/>
          <w:color w:val="222222"/>
          <w:sz w:val="24"/>
          <w:szCs w:val="24"/>
          <w:lang w:val="en-US"/>
        </w:rPr>
      </w:pPr>
      <w:r>
        <w:rPr>
          <w:rFonts w:eastAsia="Times New Roman" w:cstheme="minorHAnsi"/>
          <w:color w:val="222222"/>
          <w:sz w:val="24"/>
          <w:szCs w:val="24"/>
          <w:lang w:val="en-US"/>
        </w:rPr>
        <w:br w:type="page"/>
      </w:r>
    </w:p>
    <w:p w:rsidR="008A720A" w:rsidRPr="00B174F0" w:rsidRDefault="008A720A" w:rsidP="008A720A">
      <w:pPr>
        <w:jc w:val="center"/>
        <w:rPr>
          <w:rFonts w:ascii="Times New Roman" w:hAnsi="Times New Roman" w:cs="Times New Roman"/>
          <w:b/>
        </w:rPr>
      </w:pPr>
      <w:r w:rsidRPr="00F06400">
        <w:rPr>
          <w:rFonts w:ascii="Times New Roman" w:hAnsi="Times New Roman" w:cs="Times New Roman"/>
          <w:b/>
        </w:rPr>
        <w:lastRenderedPageBreak/>
        <w:t>First</w:t>
      </w:r>
      <w:r w:rsidRPr="00B174F0">
        <w:rPr>
          <w:rFonts w:ascii="Times New Roman" w:hAnsi="Times New Roman" w:cs="Times New Roman"/>
          <w:b/>
        </w:rPr>
        <w:t xml:space="preserve"> questionnaire. Project SUN (Seguimiento Universidad de Navarra) </w:t>
      </w:r>
    </w:p>
    <w:p w:rsidR="008A720A" w:rsidRPr="00B174F0" w:rsidRDefault="008A720A" w:rsidP="008A720A">
      <w:pPr>
        <w:rPr>
          <w:rFonts w:ascii="Times New Roman" w:hAnsi="Times New Roman" w:cs="Times New Roman"/>
        </w:rPr>
      </w:pP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Sex</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Mal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Female</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City of residence</w:t>
      </w:r>
    </w:p>
    <w:p w:rsidR="008A720A" w:rsidRPr="006A5E0B"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Zip code</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ow many years have you lived in your city of residenc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ate of birth (day, month, year)</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Weight (Kg)</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Height (cm)</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ave you had weight changes in the last five year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 chang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Lost weight: 1-2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Lost weight: 3-4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Lost weight: 5-10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Lost weight: &gt;10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ained weight: 1-2 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ained weight: 3-4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ained weight: 5-10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ained weight: &gt;10k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ained weight due to pregnancy</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Civil statu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ingl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Married</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Widowed</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Divorced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Other </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Number of childre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1….9</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10 or mor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ow many  people live in your household including you?</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What is your highest level of education?</w:t>
      </w:r>
    </w:p>
    <w:p w:rsidR="008A720A" w:rsidRPr="008A720A" w:rsidRDefault="008A720A" w:rsidP="008A720A">
      <w:pPr>
        <w:pStyle w:val="Prrafodelista"/>
        <w:numPr>
          <w:ilvl w:val="2"/>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 xml:space="preserve">I have not earned a diploma or licensure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Doctorate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Licensure/technical school</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Diploma (engineering-university colleges)</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ave you completed one of the following studies?</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Medicine</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Pharmacology</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Biology</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Nursing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Nutrition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Other biomedical studies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No biomedical studies </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lastRenderedPageBreak/>
        <w:t>What is your employment statu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Full tim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Part tim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Homemaker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Unemployed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Retired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Student </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ave you smoke 100 cigarettes or more in your lifetim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No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Yes, I continue to smok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Yes, I no longer smoke </w:t>
      </w:r>
    </w:p>
    <w:p w:rsidR="008A720A" w:rsidRPr="008A720A" w:rsidRDefault="008A720A" w:rsidP="008A720A">
      <w:pPr>
        <w:pStyle w:val="Prrafodelista"/>
        <w:ind w:left="1440"/>
        <w:rPr>
          <w:rFonts w:ascii="Times New Roman" w:hAnsi="Times New Roman" w:cs="Times New Roman"/>
          <w:lang w:val="en-US"/>
        </w:rPr>
      </w:pPr>
      <w:r w:rsidRPr="008A720A">
        <w:rPr>
          <w:rFonts w:ascii="Times New Roman" w:hAnsi="Times New Roman" w:cs="Times New Roman"/>
          <w:lang w:val="en-US"/>
        </w:rPr>
        <w:t xml:space="preserve">Number of cigarettes/average number of cigarettes smoked each age </w:t>
      </w:r>
    </w:p>
    <w:p w:rsidR="008A720A" w:rsidRPr="008A720A" w:rsidRDefault="008A720A" w:rsidP="008A720A">
      <w:pPr>
        <w:pStyle w:val="Prrafodelista"/>
        <w:ind w:left="1440"/>
        <w:rPr>
          <w:rFonts w:ascii="Times New Roman" w:hAnsi="Times New Roman" w:cs="Times New Roman"/>
          <w:lang w:val="en-US"/>
        </w:rPr>
      </w:pPr>
      <w:r w:rsidRPr="008A720A">
        <w:rPr>
          <w:rFonts w:ascii="Times New Roman" w:hAnsi="Times New Roman" w:cs="Times New Roman"/>
          <w:lang w:val="en-US"/>
        </w:rPr>
        <w:t>How long ago did you quit smoking?</w:t>
      </w:r>
    </w:p>
    <w:p w:rsidR="008A720A" w:rsidRPr="008A720A" w:rsidRDefault="008A720A" w:rsidP="008A720A">
      <w:pPr>
        <w:pStyle w:val="Prrafodelista"/>
        <w:ind w:left="1440"/>
        <w:rPr>
          <w:rFonts w:ascii="Times New Roman" w:hAnsi="Times New Roman" w:cs="Times New Roman"/>
          <w:lang w:val="en-US"/>
        </w:rPr>
      </w:pPr>
      <w:r w:rsidRPr="008A720A">
        <w:rPr>
          <w:rFonts w:ascii="Times New Roman" w:hAnsi="Times New Roman" w:cs="Times New Roman"/>
          <w:lang w:val="en-US"/>
        </w:rPr>
        <w:t>Brand of cigarettes (for example: Marlboro Lights)</w:t>
      </w:r>
    </w:p>
    <w:p w:rsidR="008A720A" w:rsidRPr="008A720A" w:rsidRDefault="008A720A" w:rsidP="008A720A">
      <w:pPr>
        <w:pStyle w:val="Prrafodelista"/>
        <w:ind w:left="1440"/>
        <w:rPr>
          <w:rFonts w:ascii="Times New Roman" w:hAnsi="Times New Roman" w:cs="Times New Roman"/>
          <w:lang w:val="en-US"/>
        </w:rPr>
      </w:pPr>
    </w:p>
    <w:p w:rsidR="008A720A" w:rsidRPr="008A720A" w:rsidRDefault="008A720A" w:rsidP="008A720A">
      <w:pPr>
        <w:pStyle w:val="Prrafodelista"/>
        <w:ind w:left="1440"/>
        <w:rPr>
          <w:rFonts w:ascii="Times New Roman" w:hAnsi="Times New Roman" w:cs="Times New Roman"/>
          <w:lang w:val="en-US"/>
        </w:rPr>
      </w:pPr>
      <w:r w:rsidRPr="008A720A">
        <w:rPr>
          <w:rFonts w:ascii="Times New Roman" w:hAnsi="Times New Roman" w:cs="Times New Roman"/>
          <w:lang w:val="en-US"/>
        </w:rPr>
        <w:t xml:space="preserve">Please do not mark this shaded zone. </w:t>
      </w:r>
    </w:p>
    <w:p w:rsidR="008A720A" w:rsidRPr="008A720A" w:rsidRDefault="008A720A" w:rsidP="008A720A">
      <w:pPr>
        <w:rPr>
          <w:rFonts w:ascii="Times New Roman" w:hAnsi="Times New Roman" w:cs="Times New Roman"/>
          <w:lang w:val="en-US"/>
        </w:rPr>
      </w:pP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o you smoke using a pipe or a ciga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Y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ave you regularly lived with a smoker? If yes, please indicate the number of years you have exposed to “second hand smoke”, and the  approximate average number of hours that you have been exposed on  a daily basis.</w:t>
      </w:r>
      <w:r w:rsidRPr="008A720A">
        <w:rPr>
          <w:rFonts w:ascii="Times New Roman" w:hAnsi="Times New Roman" w:cs="Times New Roman"/>
          <w:lang w:val="en-US"/>
        </w:rPr>
        <w:tab/>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At  home: passive exposure</w:t>
      </w:r>
    </w:p>
    <w:tbl>
      <w:tblPr>
        <w:tblStyle w:val="Tablaconcuadrcula"/>
        <w:tblW w:w="0" w:type="auto"/>
        <w:tblLook w:val="04A0" w:firstRow="1" w:lastRow="0" w:firstColumn="1" w:lastColumn="0" w:noHBand="0" w:noVBand="1"/>
      </w:tblPr>
      <w:tblGrid>
        <w:gridCol w:w="2881"/>
        <w:gridCol w:w="2881"/>
        <w:gridCol w:w="2882"/>
      </w:tblGrid>
      <w:tr w:rsidR="008A720A" w:rsidTr="002D4326">
        <w:tc>
          <w:tcPr>
            <w:tcW w:w="2881" w:type="dxa"/>
          </w:tcPr>
          <w:p w:rsidR="008A720A" w:rsidRDefault="008A720A" w:rsidP="002D4326">
            <w:pPr>
              <w:rPr>
                <w:rFonts w:ascii="Times New Roman" w:hAnsi="Times New Roman" w:cs="Times New Roman"/>
              </w:rPr>
            </w:pPr>
            <w:r>
              <w:rPr>
                <w:rFonts w:ascii="Times New Roman" w:hAnsi="Times New Roman" w:cs="Times New Roman"/>
              </w:rPr>
              <w:t xml:space="preserve">Never been exposed </w:t>
            </w:r>
          </w:p>
        </w:tc>
        <w:tc>
          <w:tcPr>
            <w:tcW w:w="2881" w:type="dxa"/>
          </w:tcPr>
          <w:p w:rsidR="008A720A" w:rsidRDefault="008A720A" w:rsidP="002D4326">
            <w:pPr>
              <w:rPr>
                <w:rFonts w:ascii="Times New Roman" w:hAnsi="Times New Roman" w:cs="Times New Roman"/>
              </w:rPr>
            </w:pPr>
            <w:r>
              <w:rPr>
                <w:rFonts w:ascii="Times New Roman" w:hAnsi="Times New Roman" w:cs="Times New Roman"/>
              </w:rPr>
              <w:t>Years of exposure</w:t>
            </w:r>
          </w:p>
        </w:tc>
        <w:tc>
          <w:tcPr>
            <w:tcW w:w="2882" w:type="dxa"/>
          </w:tcPr>
          <w:p w:rsidR="008A720A" w:rsidRDefault="008A720A" w:rsidP="002D4326">
            <w:pPr>
              <w:rPr>
                <w:rFonts w:ascii="Times New Roman" w:hAnsi="Times New Roman" w:cs="Times New Roman"/>
              </w:rPr>
            </w:pPr>
            <w:r>
              <w:rPr>
                <w:rFonts w:ascii="Times New Roman" w:hAnsi="Times New Roman" w:cs="Times New Roman"/>
              </w:rPr>
              <w:t>Hours exposed daily</w:t>
            </w:r>
          </w:p>
        </w:tc>
      </w:tr>
      <w:tr w:rsidR="008A720A" w:rsidTr="002D4326">
        <w:tc>
          <w:tcPr>
            <w:tcW w:w="2881" w:type="dxa"/>
          </w:tcPr>
          <w:p w:rsidR="008A720A" w:rsidRDefault="008A720A" w:rsidP="002D4326">
            <w:pPr>
              <w:rPr>
                <w:rFonts w:ascii="Times New Roman" w:hAnsi="Times New Roman" w:cs="Times New Roman"/>
              </w:rPr>
            </w:pPr>
            <w:r>
              <w:rPr>
                <w:rFonts w:ascii="Times New Roman" w:hAnsi="Times New Roman" w:cs="Times New Roman"/>
              </w:rPr>
              <w:t xml:space="preserve">Husband/wife smoker </w:t>
            </w:r>
          </w:p>
        </w:tc>
        <w:tc>
          <w:tcPr>
            <w:tcW w:w="2881" w:type="dxa"/>
          </w:tcPr>
          <w:p w:rsidR="008A720A" w:rsidRDefault="008A720A" w:rsidP="002D4326">
            <w:pPr>
              <w:rPr>
                <w:rFonts w:ascii="Times New Roman" w:hAnsi="Times New Roman" w:cs="Times New Roman"/>
              </w:rPr>
            </w:pPr>
          </w:p>
        </w:tc>
        <w:tc>
          <w:tcPr>
            <w:tcW w:w="2882" w:type="dxa"/>
          </w:tcPr>
          <w:p w:rsidR="008A720A" w:rsidRDefault="008A720A" w:rsidP="002D4326">
            <w:pPr>
              <w:rPr>
                <w:rFonts w:ascii="Times New Roman" w:hAnsi="Times New Roman" w:cs="Times New Roman"/>
              </w:rPr>
            </w:pPr>
          </w:p>
        </w:tc>
      </w:tr>
      <w:tr w:rsidR="008A720A" w:rsidTr="002D4326">
        <w:tc>
          <w:tcPr>
            <w:tcW w:w="2881" w:type="dxa"/>
          </w:tcPr>
          <w:p w:rsidR="008A720A" w:rsidRDefault="008A720A" w:rsidP="002D4326">
            <w:pPr>
              <w:rPr>
                <w:rFonts w:ascii="Times New Roman" w:hAnsi="Times New Roman" w:cs="Times New Roman"/>
              </w:rPr>
            </w:pPr>
            <w:r>
              <w:rPr>
                <w:rFonts w:ascii="Times New Roman" w:hAnsi="Times New Roman" w:cs="Times New Roman"/>
              </w:rPr>
              <w:t>Other smokers at home</w:t>
            </w:r>
          </w:p>
        </w:tc>
        <w:tc>
          <w:tcPr>
            <w:tcW w:w="2881" w:type="dxa"/>
          </w:tcPr>
          <w:p w:rsidR="008A720A" w:rsidRDefault="008A720A" w:rsidP="002D4326">
            <w:pPr>
              <w:rPr>
                <w:rFonts w:ascii="Times New Roman" w:hAnsi="Times New Roman" w:cs="Times New Roman"/>
              </w:rPr>
            </w:pPr>
          </w:p>
        </w:tc>
        <w:tc>
          <w:tcPr>
            <w:tcW w:w="2882" w:type="dxa"/>
          </w:tcPr>
          <w:p w:rsidR="008A720A" w:rsidRDefault="008A720A" w:rsidP="002D4326">
            <w:pPr>
              <w:rPr>
                <w:rFonts w:ascii="Times New Roman" w:hAnsi="Times New Roman" w:cs="Times New Roman"/>
              </w:rPr>
            </w:pPr>
          </w:p>
        </w:tc>
      </w:tr>
    </w:tbl>
    <w:p w:rsidR="008A720A" w:rsidRDefault="008A720A" w:rsidP="008A720A">
      <w:pPr>
        <w:rPr>
          <w:rFonts w:ascii="Times New Roman" w:hAnsi="Times New Roman" w:cs="Times New Roman"/>
        </w:rPr>
      </w:pPr>
    </w:p>
    <w:p w:rsidR="008A720A" w:rsidRPr="003169D4"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At work: passive exposure</w:t>
      </w:r>
    </w:p>
    <w:tbl>
      <w:tblPr>
        <w:tblStyle w:val="Tablaconcuadrcula"/>
        <w:tblW w:w="0" w:type="auto"/>
        <w:tblLook w:val="04A0" w:firstRow="1" w:lastRow="0" w:firstColumn="1" w:lastColumn="0" w:noHBand="0" w:noVBand="1"/>
      </w:tblPr>
      <w:tblGrid>
        <w:gridCol w:w="2881"/>
        <w:gridCol w:w="2881"/>
        <w:gridCol w:w="2882"/>
      </w:tblGrid>
      <w:tr w:rsidR="008A720A" w:rsidTr="002D4326">
        <w:tc>
          <w:tcPr>
            <w:tcW w:w="2881" w:type="dxa"/>
          </w:tcPr>
          <w:p w:rsidR="008A720A" w:rsidRDefault="008A720A" w:rsidP="002D4326">
            <w:pPr>
              <w:rPr>
                <w:rFonts w:ascii="Times New Roman" w:hAnsi="Times New Roman" w:cs="Times New Roman"/>
              </w:rPr>
            </w:pPr>
            <w:r>
              <w:rPr>
                <w:rFonts w:ascii="Times New Roman" w:hAnsi="Times New Roman" w:cs="Times New Roman"/>
              </w:rPr>
              <w:t>Never been exposed</w:t>
            </w:r>
          </w:p>
        </w:tc>
        <w:tc>
          <w:tcPr>
            <w:tcW w:w="2881" w:type="dxa"/>
          </w:tcPr>
          <w:p w:rsidR="008A720A" w:rsidRDefault="008A720A" w:rsidP="002D4326">
            <w:pPr>
              <w:rPr>
                <w:rFonts w:ascii="Times New Roman" w:hAnsi="Times New Roman" w:cs="Times New Roman"/>
              </w:rPr>
            </w:pPr>
            <w:r>
              <w:rPr>
                <w:rFonts w:ascii="Times New Roman" w:hAnsi="Times New Roman" w:cs="Times New Roman"/>
              </w:rPr>
              <w:t>Years of exposure</w:t>
            </w:r>
          </w:p>
        </w:tc>
        <w:tc>
          <w:tcPr>
            <w:tcW w:w="2882" w:type="dxa"/>
          </w:tcPr>
          <w:p w:rsidR="008A720A" w:rsidRDefault="008A720A" w:rsidP="002D4326">
            <w:pPr>
              <w:rPr>
                <w:rFonts w:ascii="Times New Roman" w:hAnsi="Times New Roman" w:cs="Times New Roman"/>
              </w:rPr>
            </w:pPr>
            <w:r>
              <w:rPr>
                <w:rFonts w:ascii="Times New Roman" w:hAnsi="Times New Roman" w:cs="Times New Roman"/>
              </w:rPr>
              <w:t>Hours exposed daily</w:t>
            </w:r>
          </w:p>
        </w:tc>
      </w:tr>
      <w:tr w:rsidR="008A720A" w:rsidRPr="008A720A" w:rsidTr="002D4326">
        <w:tc>
          <w:tcPr>
            <w:tcW w:w="2881" w:type="dxa"/>
          </w:tcPr>
          <w:p w:rsidR="008A720A" w:rsidRPr="008A720A" w:rsidRDefault="008A720A" w:rsidP="002D4326">
            <w:pPr>
              <w:rPr>
                <w:rFonts w:ascii="Times New Roman" w:hAnsi="Times New Roman" w:cs="Times New Roman"/>
                <w:lang w:val="en-US"/>
              </w:rPr>
            </w:pPr>
            <w:r w:rsidRPr="008A720A">
              <w:rPr>
                <w:rFonts w:ascii="Times New Roman" w:hAnsi="Times New Roman" w:cs="Times New Roman"/>
                <w:lang w:val="en-US"/>
              </w:rPr>
              <w:t>Only one colleague smoke in the same room</w:t>
            </w:r>
          </w:p>
        </w:tc>
        <w:tc>
          <w:tcPr>
            <w:tcW w:w="2881" w:type="dxa"/>
          </w:tcPr>
          <w:p w:rsidR="008A720A" w:rsidRPr="008A720A" w:rsidRDefault="008A720A" w:rsidP="002D4326">
            <w:pPr>
              <w:rPr>
                <w:rFonts w:ascii="Times New Roman" w:hAnsi="Times New Roman" w:cs="Times New Roman"/>
                <w:lang w:val="en-US"/>
              </w:rPr>
            </w:pPr>
          </w:p>
        </w:tc>
        <w:tc>
          <w:tcPr>
            <w:tcW w:w="2882" w:type="dxa"/>
          </w:tcPr>
          <w:p w:rsidR="008A720A" w:rsidRPr="008A720A" w:rsidRDefault="008A720A" w:rsidP="002D4326">
            <w:pPr>
              <w:rPr>
                <w:rFonts w:ascii="Times New Roman" w:hAnsi="Times New Roman" w:cs="Times New Roman"/>
                <w:lang w:val="en-US"/>
              </w:rPr>
            </w:pPr>
          </w:p>
        </w:tc>
      </w:tr>
      <w:tr w:rsidR="008A720A" w:rsidRPr="008A720A" w:rsidTr="002D4326">
        <w:tc>
          <w:tcPr>
            <w:tcW w:w="2881" w:type="dxa"/>
          </w:tcPr>
          <w:p w:rsidR="008A720A" w:rsidRPr="008A720A" w:rsidRDefault="008A720A" w:rsidP="002D4326">
            <w:pPr>
              <w:rPr>
                <w:rFonts w:ascii="Times New Roman" w:hAnsi="Times New Roman" w:cs="Times New Roman"/>
                <w:lang w:val="en-US"/>
              </w:rPr>
            </w:pPr>
            <w:r w:rsidRPr="008A720A">
              <w:rPr>
                <w:rFonts w:ascii="Times New Roman" w:hAnsi="Times New Roman" w:cs="Times New Roman"/>
                <w:lang w:val="en-US"/>
              </w:rPr>
              <w:t>Several colleagues smoked in the same room</w:t>
            </w:r>
          </w:p>
        </w:tc>
        <w:tc>
          <w:tcPr>
            <w:tcW w:w="2881" w:type="dxa"/>
          </w:tcPr>
          <w:p w:rsidR="008A720A" w:rsidRPr="008A720A" w:rsidRDefault="008A720A" w:rsidP="002D4326">
            <w:pPr>
              <w:rPr>
                <w:rFonts w:ascii="Times New Roman" w:hAnsi="Times New Roman" w:cs="Times New Roman"/>
                <w:lang w:val="en-US"/>
              </w:rPr>
            </w:pPr>
          </w:p>
        </w:tc>
        <w:tc>
          <w:tcPr>
            <w:tcW w:w="2882" w:type="dxa"/>
          </w:tcPr>
          <w:p w:rsidR="008A720A" w:rsidRPr="008A720A" w:rsidRDefault="008A720A" w:rsidP="002D4326">
            <w:pPr>
              <w:rPr>
                <w:rFonts w:ascii="Times New Roman" w:hAnsi="Times New Roman" w:cs="Times New Roman"/>
                <w:lang w:val="en-US"/>
              </w:rPr>
            </w:pPr>
          </w:p>
        </w:tc>
      </w:tr>
    </w:tbl>
    <w:p w:rsidR="008A720A" w:rsidRPr="008A720A" w:rsidRDefault="008A720A" w:rsidP="008A720A">
      <w:pPr>
        <w:rPr>
          <w:rFonts w:ascii="Times New Roman" w:hAnsi="Times New Roman" w:cs="Times New Roman"/>
          <w:lang w:val="en-US"/>
        </w:rPr>
      </w:pP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On average in a typical week, how many days per week do you consume alcohol (wine, beer or liquor) including beverages with meal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ever, or almost never</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 xml:space="preserve"> How many days per week do you consume wine with meals?</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 xml:space="preserve">What is the maximum number of alcoholic beverages (including wine, beer, and liquor) that you drink in one weekday? </w:t>
      </w:r>
    </w:p>
    <w:p w:rsidR="008A720A" w:rsidRPr="008A720A" w:rsidRDefault="008A720A" w:rsidP="008A720A">
      <w:pPr>
        <w:ind w:left="720"/>
        <w:rPr>
          <w:rFonts w:ascii="Times New Roman" w:hAnsi="Times New Roman" w:cs="Times New Roman"/>
          <w:lang w:val="en-US"/>
        </w:rPr>
      </w:pPr>
      <w:r w:rsidRPr="008A720A">
        <w:rPr>
          <w:rFonts w:ascii="Times New Roman" w:hAnsi="Times New Roman" w:cs="Times New Roman"/>
          <w:lang w:val="en-US"/>
        </w:rPr>
        <w:lastRenderedPageBreak/>
        <w:t>In one weekend day?</w:t>
      </w:r>
    </w:p>
    <w:p w:rsidR="008A720A" w:rsidRPr="008A720A" w:rsidRDefault="008A720A" w:rsidP="008A720A">
      <w:pPr>
        <w:ind w:left="720"/>
        <w:rPr>
          <w:rFonts w:ascii="Times New Roman" w:hAnsi="Times New Roman" w:cs="Times New Roman"/>
          <w:lang w:val="en-US"/>
        </w:rPr>
      </w:pPr>
      <w:r w:rsidRPr="008A720A">
        <w:rPr>
          <w:rFonts w:ascii="Times New Roman" w:hAnsi="Times New Roman" w:cs="Times New Roman"/>
          <w:lang w:val="en-US"/>
        </w:rPr>
        <w:t>In one special occasion (celebration, wedding, festivity)?</w:t>
      </w:r>
    </w:p>
    <w:p w:rsidR="008A720A" w:rsidRPr="008A720A" w:rsidRDefault="008A720A" w:rsidP="008A720A">
      <w:pPr>
        <w:ind w:left="720"/>
        <w:rPr>
          <w:rFonts w:ascii="Times New Roman" w:hAnsi="Times New Roman" w:cs="Times New Roman"/>
          <w:lang w:val="en-US"/>
        </w:rPr>
      </w:pP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o you drink alcoholic beverages and driv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 do not driv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Almost nev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Yes, sometim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 absolutely never</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o you utilize the following when travelling by car?</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Seat belt (yes, not always, almost nev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Airbag (yes, no)</w:t>
      </w:r>
    </w:p>
    <w:p w:rsidR="008A720A" w:rsidRDefault="008A720A" w:rsidP="008A720A">
      <w:pPr>
        <w:pStyle w:val="Prrafodelista"/>
        <w:numPr>
          <w:ilvl w:val="0"/>
          <w:numId w:val="3"/>
        </w:numPr>
        <w:spacing w:after="200" w:line="276" w:lineRule="auto"/>
        <w:rPr>
          <w:rFonts w:ascii="Times New Roman" w:hAnsi="Times New Roman" w:cs="Times New Roman"/>
        </w:rPr>
      </w:pPr>
      <w:r w:rsidRPr="008A720A">
        <w:rPr>
          <w:rFonts w:ascii="Times New Roman" w:hAnsi="Times New Roman" w:cs="Times New Roman"/>
          <w:lang w:val="en-US"/>
        </w:rPr>
        <w:t xml:space="preserve">When you exercise or play sports, what do you think is your average level of intensity? </w:t>
      </w:r>
      <w:r>
        <w:rPr>
          <w:rFonts w:ascii="Times New Roman" w:hAnsi="Times New Roman" w:cs="Times New Roman"/>
        </w:rPr>
        <w:t xml:space="preserve">Rate on a scale of 0 (minimum) to 10 (maximum). </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I never play sports or exercis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ow long do you usually walk daily?</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Your usual pace of walking i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low</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rmal, moderat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Fast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Very fast</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ow many stairs do you climb in total dail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2 or les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15 or  more …</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On average how many kilometer annualy do you dive or ride in a automobile?</w:t>
      </w:r>
    </w:p>
    <w:p w:rsidR="008A720A" w:rsidRDefault="008A720A" w:rsidP="008A720A">
      <w:pPr>
        <w:ind w:left="720"/>
        <w:rPr>
          <w:rFonts w:ascii="Times New Roman" w:hAnsi="Times New Roman" w:cs="Times New Roman"/>
        </w:rPr>
      </w:pPr>
      <w:r>
        <w:rPr>
          <w:rFonts w:ascii="Times New Roman" w:hAnsi="Times New Roman" w:cs="Times New Roman"/>
        </w:rPr>
        <w:t>On a motorcycl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Total cholesterol level (mg/dL) (only labs performed less than 5 years ago)</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 xml:space="preserve">I have not had  labs drawn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 do not rememb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lt; 180 (low)</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180-200 (normal)</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200-240 (somewhat elevated)</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241-300 (elevated)</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t;300 (very elevated)</w:t>
      </w:r>
    </w:p>
    <w:p w:rsidR="008A720A" w:rsidRDefault="008A720A" w:rsidP="008A720A">
      <w:pPr>
        <w:ind w:left="1080"/>
        <w:rPr>
          <w:rFonts w:ascii="Times New Roman" w:hAnsi="Times New Roman" w:cs="Times New Roman"/>
        </w:rPr>
      </w:pPr>
      <w:r>
        <w:rPr>
          <w:rFonts w:ascii="Times New Roman" w:hAnsi="Times New Roman" w:cs="Times New Roman"/>
        </w:rPr>
        <w:t>And HDL (mg/dL)</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Pulse at rest (beats/minute, heart rat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Current medications (mark only daily medications)</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I do not take any daily medication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Aspirin </w:t>
      </w:r>
      <w:r w:rsidRPr="0079267B">
        <w:rPr>
          <w:rFonts w:ascii="Times New Roman" w:hAnsi="Times New Roman" w:cs="Times New Roman"/>
          <w:u w:val="single"/>
        </w:rPr>
        <w:t>&gt;</w:t>
      </w:r>
      <w:r>
        <w:rPr>
          <w:rFonts w:ascii="Times New Roman" w:hAnsi="Times New Roman" w:cs="Times New Roman"/>
          <w:u w:val="single"/>
        </w:rPr>
        <w:t xml:space="preserve"> </w:t>
      </w:r>
      <w:r>
        <w:rPr>
          <w:rFonts w:ascii="Times New Roman" w:hAnsi="Times New Roman" w:cs="Times New Roman"/>
        </w:rPr>
        <w:t>2 times per week</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Other analgesic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holesterol reducer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nuli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ral hypoglycemics (diabetic medication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igoxin-Digitali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iuretic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lastRenderedPageBreak/>
        <w:t>Beta-Blockers (Metoprolol, Carvedilol…)</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Calcium channel blockers (amlodipine, diltiazem…)</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Nitrates (patches, sublingual, spray, tablet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ther antithypertensiv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Weight loss medication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Antidepressant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Tranquilizers or sleep inducerd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ther</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If you take other daily medications, please list the dose, frequency and duration on a separate sheet of paper.</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Do you exercis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On average, how much time have you dedicated to the following activities in the past year?</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Walk or stroll outdoors (including golf)</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Run or jog slowly</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Run competitively or quickly (athletics, etc.)</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Ride a bicycl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Ride a stationary bicycl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wim</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Tennis, racquet ball, squash, other racket or ball sport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Soccer or futsal </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Other team sports (basketball, handball…)</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Ballet, dancing, aerobic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Hikin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ymnastics</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 xml:space="preserve">Yard work or pool maintenance, home improvement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Skiing, ice skating </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Judo, karate or other marshal art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ailing</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ther activities not listed</w:t>
      </w:r>
    </w:p>
    <w:p w:rsidR="008A720A" w:rsidRDefault="008A720A" w:rsidP="008A720A">
      <w:pPr>
        <w:pStyle w:val="Prrafodelista"/>
        <w:numPr>
          <w:ilvl w:val="0"/>
          <w:numId w:val="3"/>
        </w:numPr>
        <w:spacing w:after="200" w:line="276" w:lineRule="auto"/>
        <w:rPr>
          <w:rFonts w:ascii="Times New Roman" w:hAnsi="Times New Roman" w:cs="Times New Roman"/>
        </w:rPr>
      </w:pPr>
      <w:r w:rsidRPr="008A720A">
        <w:rPr>
          <w:rFonts w:ascii="Times New Roman" w:hAnsi="Times New Roman" w:cs="Times New Roman"/>
          <w:lang w:val="en-US"/>
        </w:rPr>
        <w:t xml:space="preserve">Average time dedicated to the following activities in the past year. </w:t>
      </w:r>
      <w:r>
        <w:rPr>
          <w:rFonts w:ascii="Times New Roman" w:hAnsi="Times New Roman" w:cs="Times New Roman"/>
        </w:rPr>
        <w:t>Distinguish and answer both weekday and weekend.</w:t>
      </w:r>
    </w:p>
    <w:tbl>
      <w:tblPr>
        <w:tblStyle w:val="Tablaconcuadrcula"/>
        <w:tblW w:w="0" w:type="auto"/>
        <w:tblInd w:w="720" w:type="dxa"/>
        <w:tblLook w:val="04A0" w:firstRow="1" w:lastRow="0" w:firstColumn="1" w:lastColumn="0" w:noHBand="0" w:noVBand="1"/>
      </w:tblPr>
      <w:tblGrid>
        <w:gridCol w:w="2679"/>
        <w:gridCol w:w="2650"/>
        <w:gridCol w:w="2671"/>
      </w:tblGrid>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Time a day</w:t>
            </w:r>
          </w:p>
        </w:tc>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A typical work day</w:t>
            </w:r>
          </w:p>
        </w:tc>
        <w:tc>
          <w:tcPr>
            <w:tcW w:w="2882"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A typical weekend day</w:t>
            </w: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Watch TV-movies</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Sitting at a computer</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Driving</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Sitting (in total)</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 xml:space="preserve">Sleeping at night </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 xml:space="preserve">Napping </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Sun bathing (summer)</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Sun bathing (winter)</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Going out with friends</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lastRenderedPageBreak/>
              <w:t>Standing at work</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Tr="002D4326">
        <w:tc>
          <w:tcPr>
            <w:tcW w:w="288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 xml:space="preserve">Domestic chores </w:t>
            </w:r>
          </w:p>
        </w:tc>
        <w:tc>
          <w:tcPr>
            <w:tcW w:w="2881" w:type="dxa"/>
          </w:tcPr>
          <w:p w:rsidR="008A720A" w:rsidRDefault="008A720A" w:rsidP="002D4326">
            <w:pPr>
              <w:pStyle w:val="Prrafodelista"/>
              <w:ind w:left="0"/>
              <w:rPr>
                <w:rFonts w:ascii="Times New Roman" w:hAnsi="Times New Roman" w:cs="Times New Roman"/>
              </w:rPr>
            </w:pPr>
          </w:p>
        </w:tc>
        <w:tc>
          <w:tcPr>
            <w:tcW w:w="2882" w:type="dxa"/>
          </w:tcPr>
          <w:p w:rsidR="008A720A" w:rsidRDefault="008A720A" w:rsidP="002D4326">
            <w:pPr>
              <w:pStyle w:val="Prrafodelista"/>
              <w:ind w:left="0"/>
              <w:rPr>
                <w:rFonts w:ascii="Times New Roman" w:hAnsi="Times New Roman" w:cs="Times New Roman"/>
              </w:rPr>
            </w:pPr>
          </w:p>
        </w:tc>
      </w:tr>
      <w:tr w:rsidR="008A720A" w:rsidRPr="008A720A" w:rsidTr="002D4326">
        <w:tc>
          <w:tcPr>
            <w:tcW w:w="2881" w:type="dxa"/>
          </w:tcPr>
          <w:p w:rsidR="008A720A" w:rsidRPr="008A720A" w:rsidRDefault="008A720A" w:rsidP="002D4326">
            <w:pPr>
              <w:pStyle w:val="Prrafodelista"/>
              <w:ind w:left="0"/>
              <w:rPr>
                <w:rFonts w:ascii="Times New Roman" w:hAnsi="Times New Roman" w:cs="Times New Roman"/>
                <w:lang w:val="en-US"/>
              </w:rPr>
            </w:pPr>
            <w:r w:rsidRPr="008A720A">
              <w:rPr>
                <w:rFonts w:ascii="Times New Roman" w:hAnsi="Times New Roman" w:cs="Times New Roman"/>
                <w:lang w:val="en-US"/>
              </w:rPr>
              <w:t>Work activities more intense than standing</w:t>
            </w:r>
          </w:p>
        </w:tc>
        <w:tc>
          <w:tcPr>
            <w:tcW w:w="2881" w:type="dxa"/>
          </w:tcPr>
          <w:p w:rsidR="008A720A" w:rsidRPr="008A720A" w:rsidRDefault="008A720A" w:rsidP="002D4326">
            <w:pPr>
              <w:pStyle w:val="Prrafodelista"/>
              <w:ind w:left="0"/>
              <w:rPr>
                <w:rFonts w:ascii="Times New Roman" w:hAnsi="Times New Roman" w:cs="Times New Roman"/>
                <w:lang w:val="en-US"/>
              </w:rPr>
            </w:pPr>
          </w:p>
        </w:tc>
        <w:tc>
          <w:tcPr>
            <w:tcW w:w="2882" w:type="dxa"/>
          </w:tcPr>
          <w:p w:rsidR="008A720A" w:rsidRPr="008A720A" w:rsidRDefault="008A720A" w:rsidP="002D4326">
            <w:pPr>
              <w:pStyle w:val="Prrafodelista"/>
              <w:ind w:left="0"/>
              <w:rPr>
                <w:rFonts w:ascii="Times New Roman" w:hAnsi="Times New Roman" w:cs="Times New Roman"/>
                <w:lang w:val="en-US"/>
              </w:rPr>
            </w:pPr>
          </w:p>
        </w:tc>
      </w:tr>
    </w:tbl>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Actual blood pressure (mmHg) (only if measured &lt; 2 years ago)</w:t>
      </w:r>
    </w:p>
    <w:p w:rsidR="008A720A" w:rsidRDefault="008A720A" w:rsidP="008A720A">
      <w:pPr>
        <w:ind w:left="720"/>
        <w:rPr>
          <w:rFonts w:ascii="Times New Roman" w:hAnsi="Times New Roman" w:cs="Times New Roman"/>
        </w:rPr>
      </w:pPr>
      <w:r>
        <w:rPr>
          <w:rFonts w:ascii="Times New Roman" w:hAnsi="Times New Roman" w:cs="Times New Roman"/>
        </w:rPr>
        <w:t>Systolic (maximu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 have never measured</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It was measured but I do not rember</w:t>
      </w:r>
    </w:p>
    <w:p w:rsidR="008A720A" w:rsidRDefault="008A720A" w:rsidP="008A720A">
      <w:pPr>
        <w:rPr>
          <w:rFonts w:ascii="Times New Roman" w:hAnsi="Times New Roman" w:cs="Times New Roman"/>
        </w:rPr>
      </w:pPr>
      <w:r w:rsidRPr="008A720A">
        <w:rPr>
          <w:rFonts w:ascii="Times New Roman" w:hAnsi="Times New Roman" w:cs="Times New Roman"/>
          <w:lang w:val="en-US"/>
        </w:rPr>
        <w:t xml:space="preserve">            </w:t>
      </w:r>
      <w:r>
        <w:rPr>
          <w:rFonts w:ascii="Times New Roman" w:hAnsi="Times New Roman" w:cs="Times New Roman"/>
        </w:rPr>
        <w:t>Diastolic (minimum)</w:t>
      </w:r>
    </w:p>
    <w:p w:rsidR="008A720A" w:rsidRDefault="008A720A" w:rsidP="008A720A">
      <w:pPr>
        <w:pStyle w:val="Prrafodelista"/>
        <w:numPr>
          <w:ilvl w:val="0"/>
          <w:numId w:val="3"/>
        </w:numPr>
        <w:spacing w:after="200" w:line="276" w:lineRule="auto"/>
        <w:rPr>
          <w:rFonts w:ascii="Times New Roman" w:hAnsi="Times New Roman" w:cs="Times New Roman"/>
        </w:rPr>
      </w:pPr>
      <w:r w:rsidRPr="008A720A">
        <w:rPr>
          <w:rFonts w:ascii="Times New Roman" w:hAnsi="Times New Roman" w:cs="Times New Roman"/>
          <w:lang w:val="en-US"/>
        </w:rPr>
        <w:t xml:space="preserve">Have you undergone one of the following tests or preventative interventions without needing them for a specific illness? </w:t>
      </w:r>
      <w:r>
        <w:rPr>
          <w:rFonts w:ascii="Times New Roman" w:hAnsi="Times New Roman" w:cs="Times New Roman"/>
        </w:rPr>
        <w:t>Mark each time that you underwent the intervention (ag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eneral medical exa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Electrocardiogra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tress test</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hest x-ra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Fecal occult blood test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olonoscopy/sigmoidoscop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ental exa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ntraocular pressure</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only women) cervical cytology (pap smea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only women) mammogram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only men) prostate exam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Rectal exam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 xml:space="preserve">Ultrasound </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Prostatic antigen</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as a medical professional diagnosed you with any of the following diseas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iabet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Hypertensio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High cholesterol</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High triglyceride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oronary angioplast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Paroxysmal tachycardia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Pulmonary embolis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eep vein thrombosis</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Intermittent claudication (peripheral vascular disease)</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Motor vehicle accident with fracture or hospitalization  &gt; 24h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lastRenderedPageBreak/>
        <w:t>Hip fractur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Rheumatoid arthriti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olon or rectal polyp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Gastric or duodenal ulcers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Bronchial asthma</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hronic bronchitis-emphysema</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Gall ston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Kidney stones or renal colic </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ataract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besit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leep apnea</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Cancer or tumor (indicate the typ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ave any of your relatives had the following disease?</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Myocardial infarction/sudden cardiac death (mother, father, sister, maternal grandmother, paternal grandmoth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Breast canc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Hypertensio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Diabet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Melanoma</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Lung canc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olorectal canc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besity</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Which of the following diagrams best represents your body habitus at each ag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When you sunbathe, how often do you use sunscree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 do not sunbath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uring childhood or adolescence, after sunbathing for &gt;2hr without sunscreen, what type of skin reaction did you hav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Basically non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Only minor erythema</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un burn</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Severe, painful sun burn</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Severe, painful sun burn with blisters</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Between ages 15-20, how many have you had severe sunburn with blisters?</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Can you please count how many moles do you have from the knees to the ankles adding both leg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I feel uncomfortably counting them</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1….</w:t>
      </w:r>
    </w:p>
    <w:p w:rsidR="008A720A" w:rsidRDefault="008A720A" w:rsidP="008A720A">
      <w:pPr>
        <w:pStyle w:val="Prrafodelista"/>
        <w:numPr>
          <w:ilvl w:val="0"/>
          <w:numId w:val="3"/>
        </w:numPr>
        <w:spacing w:after="200" w:line="276" w:lineRule="auto"/>
        <w:rPr>
          <w:rFonts w:ascii="Times New Roman" w:hAnsi="Times New Roman" w:cs="Times New Roman"/>
        </w:rPr>
      </w:pPr>
      <w:r w:rsidRPr="008A720A">
        <w:rPr>
          <w:rFonts w:ascii="Times New Roman" w:hAnsi="Times New Roman" w:cs="Times New Roman"/>
          <w:lang w:val="en-US"/>
        </w:rPr>
        <w:t xml:space="preserve">Do you consider yourself a competitive, high achieving, determined person that commits one´s entire self to one´s work, including more than one can handle? </w:t>
      </w:r>
      <w:r>
        <w:rPr>
          <w:rFonts w:ascii="Times New Roman" w:hAnsi="Times New Roman" w:cs="Times New Roman"/>
        </w:rPr>
        <w:t>Mark 0 (most satisfied) to 10 (most competitive).</w:t>
      </w:r>
    </w:p>
    <w:p w:rsidR="008A720A" w:rsidRDefault="008A720A" w:rsidP="008A720A">
      <w:pPr>
        <w:pStyle w:val="Prrafodelista"/>
        <w:numPr>
          <w:ilvl w:val="0"/>
          <w:numId w:val="3"/>
        </w:numPr>
        <w:spacing w:after="200" w:line="276" w:lineRule="auto"/>
        <w:rPr>
          <w:rFonts w:ascii="Times New Roman" w:hAnsi="Times New Roman" w:cs="Times New Roman"/>
        </w:rPr>
      </w:pPr>
      <w:r w:rsidRPr="008A720A">
        <w:rPr>
          <w:rFonts w:ascii="Times New Roman" w:hAnsi="Times New Roman" w:cs="Times New Roman"/>
          <w:lang w:val="en-US"/>
        </w:rPr>
        <w:t xml:space="preserve">Do you consider yourself a tense, aggressive person that excessively worries about things, or are you a person that is usually relaxed and calm? </w:t>
      </w:r>
      <w:r>
        <w:rPr>
          <w:rFonts w:ascii="Times New Roman" w:hAnsi="Times New Roman" w:cs="Times New Roman"/>
        </w:rPr>
        <w:t>Mark 0 (most relaxed) to 10 (most tense)</w:t>
      </w:r>
    </w:p>
    <w:p w:rsidR="008A720A" w:rsidRDefault="008A720A" w:rsidP="008A720A">
      <w:pPr>
        <w:pStyle w:val="Prrafodelista"/>
        <w:numPr>
          <w:ilvl w:val="0"/>
          <w:numId w:val="3"/>
        </w:numPr>
        <w:spacing w:after="200" w:line="276" w:lineRule="auto"/>
        <w:rPr>
          <w:rFonts w:ascii="Times New Roman" w:hAnsi="Times New Roman" w:cs="Times New Roman"/>
        </w:rPr>
      </w:pPr>
      <w:r w:rsidRPr="008A720A">
        <w:rPr>
          <w:rFonts w:ascii="Times New Roman" w:hAnsi="Times New Roman" w:cs="Times New Roman"/>
          <w:lang w:val="en-US"/>
        </w:rPr>
        <w:lastRenderedPageBreak/>
        <w:t xml:space="preserve">Do you feel you have the necessary resources, preparation and autonomy to resolve the problems that present themselves at work, or do you exclusively depend on others? </w:t>
      </w:r>
      <w:r>
        <w:rPr>
          <w:rFonts w:ascii="Times New Roman" w:hAnsi="Times New Roman" w:cs="Times New Roman"/>
        </w:rPr>
        <w:t>Mark 0 (most autonomous) to 10 (most dependent).</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Excluding domestic chores, how many hours do you work weekl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Unemployed</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How many days do you go home for lunch?</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o you suffer from or have you suffered from insomnia?</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ev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Rarely</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Yes, and I continue to suffer</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Yes, in the past but no longer suffer</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Do you snore at night?</w:t>
      </w:r>
    </w:p>
    <w:p w:rsidR="008A720A" w:rsidRPr="008A720A" w:rsidRDefault="008A720A" w:rsidP="008A720A">
      <w:pPr>
        <w:rPr>
          <w:rFonts w:ascii="Times New Roman" w:hAnsi="Times New Roman" w:cs="Times New Roman"/>
          <w:lang w:val="en-US"/>
        </w:rPr>
      </w:pPr>
    </w:p>
    <w:p w:rsidR="008A720A" w:rsidRPr="008A720A" w:rsidRDefault="008A720A" w:rsidP="008A720A">
      <w:pPr>
        <w:rPr>
          <w:rFonts w:ascii="Times New Roman" w:hAnsi="Times New Roman" w:cs="Times New Roman"/>
          <w:lang w:val="en-US"/>
        </w:rPr>
      </w:pPr>
      <w:r w:rsidRPr="008A720A">
        <w:rPr>
          <w:rFonts w:ascii="Times New Roman" w:hAnsi="Times New Roman" w:cs="Times New Roman"/>
          <w:lang w:val="en-US"/>
        </w:rPr>
        <w:t>Only women should answer questions 47 to 54 (lightly shaded zone).</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Age of menarche (first period)</w:t>
      </w:r>
    </w:p>
    <w:p w:rsidR="008A720A" w:rsidRPr="008A720A" w:rsidRDefault="008A720A" w:rsidP="008A720A">
      <w:pPr>
        <w:pStyle w:val="Prrafodelista"/>
        <w:numPr>
          <w:ilvl w:val="0"/>
          <w:numId w:val="3"/>
        </w:numPr>
        <w:spacing w:after="200" w:line="276" w:lineRule="auto"/>
        <w:rPr>
          <w:rFonts w:ascii="Times New Roman" w:hAnsi="Times New Roman" w:cs="Times New Roman"/>
          <w:lang w:val="en-US"/>
        </w:rPr>
      </w:pP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If menopausal (cessation of periods), at what age did menopause occur?</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I continue to have periods</w:t>
      </w:r>
    </w:p>
    <w:p w:rsidR="008A720A" w:rsidRPr="008A720A" w:rsidRDefault="008A720A" w:rsidP="008A720A">
      <w:pPr>
        <w:pStyle w:val="Prrafodelista"/>
        <w:numPr>
          <w:ilvl w:val="1"/>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What was the cause of menopause?</w:t>
      </w:r>
    </w:p>
    <w:p w:rsidR="008A720A" w:rsidRDefault="008A720A" w:rsidP="008A720A">
      <w:pPr>
        <w:pStyle w:val="Prrafodelista"/>
        <w:numPr>
          <w:ilvl w:val="2"/>
          <w:numId w:val="3"/>
        </w:numPr>
        <w:spacing w:after="200" w:line="276" w:lineRule="auto"/>
        <w:rPr>
          <w:rFonts w:ascii="Times New Roman" w:hAnsi="Times New Roman" w:cs="Times New Roman"/>
        </w:rPr>
      </w:pPr>
      <w:r>
        <w:rPr>
          <w:rFonts w:ascii="Times New Roman" w:hAnsi="Times New Roman" w:cs="Times New Roman"/>
        </w:rPr>
        <w:t>Natural</w:t>
      </w:r>
    </w:p>
    <w:p w:rsidR="008A720A" w:rsidRPr="008A720A" w:rsidRDefault="008A720A" w:rsidP="008A720A">
      <w:pPr>
        <w:pStyle w:val="Prrafodelista"/>
        <w:numPr>
          <w:ilvl w:val="2"/>
          <w:numId w:val="3"/>
        </w:numPr>
        <w:spacing w:after="200" w:line="276" w:lineRule="auto"/>
        <w:rPr>
          <w:rFonts w:ascii="Times New Roman" w:hAnsi="Times New Roman" w:cs="Times New Roman"/>
          <w:lang w:val="en-US"/>
        </w:rPr>
      </w:pPr>
      <w:r w:rsidRPr="008A720A">
        <w:rPr>
          <w:rFonts w:ascii="Times New Roman" w:hAnsi="Times New Roman" w:cs="Times New Roman"/>
          <w:lang w:val="en-US"/>
        </w:rPr>
        <w:t>Gynecologic surgery, extraction: uterus and ovaries, uterus only, ovaries onl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Chemotherapy or radiation therap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Other </w:t>
      </w:r>
    </w:p>
    <w:p w:rsidR="008A720A" w:rsidRDefault="008A720A" w:rsidP="008A720A">
      <w:pPr>
        <w:ind w:left="708"/>
        <w:rPr>
          <w:rFonts w:ascii="Times New Roman" w:hAnsi="Times New Roman" w:cs="Times New Roman"/>
        </w:rPr>
      </w:pPr>
      <w:r>
        <w:rPr>
          <w:rFonts w:ascii="Times New Roman" w:hAnsi="Times New Roman" w:cs="Times New Roman"/>
        </w:rPr>
        <w:t>Please do not mark this dark shaded zone</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Have you ever taken any hormonal therapi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ever</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Previously</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 xml:space="preserve">Currently </w:t>
      </w:r>
    </w:p>
    <w:p w:rsidR="008A720A" w:rsidRDefault="008A720A" w:rsidP="008A720A">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t>If yes, for how many years?</w:t>
      </w:r>
    </w:p>
    <w:p w:rsidR="008A720A" w:rsidRDefault="008A720A" w:rsidP="008A720A">
      <w:pPr>
        <w:rPr>
          <w:rFonts w:ascii="Times New Roman" w:hAnsi="Times New Roman" w:cs="Times New Roman"/>
        </w:rPr>
      </w:pPr>
      <w:r>
        <w:rPr>
          <w:rFonts w:ascii="Times New Roman" w:hAnsi="Times New Roman" w:cs="Times New Roman"/>
        </w:rPr>
        <w:tab/>
        <w:t>Please, specify the brand</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Have you even been diagnostic with fibrocystic breast or other benign disease of the breast?</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Was it confirmed by biopsy?</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Number of pregnancies</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Multiple gestations, identical twins/fraternal twin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Yes</w:t>
      </w:r>
    </w:p>
    <w:p w:rsidR="008A720A" w:rsidRDefault="008A720A" w:rsidP="008A720A">
      <w:pPr>
        <w:pStyle w:val="Prrafodelista"/>
        <w:numPr>
          <w:ilvl w:val="1"/>
          <w:numId w:val="3"/>
        </w:numPr>
        <w:spacing w:after="200" w:line="276" w:lineRule="auto"/>
        <w:rPr>
          <w:rFonts w:ascii="Times New Roman" w:hAnsi="Times New Roman" w:cs="Times New Roman"/>
        </w:rPr>
      </w:pPr>
      <w:r>
        <w:rPr>
          <w:rFonts w:ascii="Times New Roman" w:hAnsi="Times New Roman" w:cs="Times New Roman"/>
        </w:rPr>
        <w:t>No</w:t>
      </w:r>
    </w:p>
    <w:p w:rsidR="008A720A" w:rsidRDefault="008A720A" w:rsidP="008A720A">
      <w:pPr>
        <w:ind w:left="720"/>
        <w:rPr>
          <w:rFonts w:ascii="Times New Roman" w:hAnsi="Times New Roman" w:cs="Times New Roman"/>
        </w:rPr>
      </w:pPr>
      <w:r>
        <w:rPr>
          <w:rFonts w:ascii="Times New Roman" w:hAnsi="Times New Roman" w:cs="Times New Roman"/>
        </w:rPr>
        <w:t>Age at which you conceived them</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t xml:space="preserve">Age of the pregnancies: list if at each age you completed a pregnancy of 6 or more months, or in the other column, mark if the pregnancy was less than 6 months, including miscarriages or abortions. </w:t>
      </w:r>
    </w:p>
    <w:p w:rsidR="008A720A" w:rsidRDefault="008A720A" w:rsidP="008A720A">
      <w:pPr>
        <w:pStyle w:val="Prrafodelista"/>
        <w:numPr>
          <w:ilvl w:val="0"/>
          <w:numId w:val="3"/>
        </w:numPr>
        <w:spacing w:after="200" w:line="276" w:lineRule="auto"/>
        <w:rPr>
          <w:rFonts w:ascii="Times New Roman" w:hAnsi="Times New Roman" w:cs="Times New Roman"/>
        </w:rPr>
      </w:pPr>
      <w:r>
        <w:rPr>
          <w:rFonts w:ascii="Times New Roman" w:hAnsi="Times New Roman" w:cs="Times New Roman"/>
        </w:rPr>
        <w:lastRenderedPageBreak/>
        <w:t>On average, how long has breast feeding lasted for your children?</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sidRPr="00570745">
        <w:rPr>
          <w:rFonts w:ascii="Times New Roman" w:hAnsi="Times New Roman" w:cs="Times New Roman"/>
          <w:b/>
          <w:i/>
        </w:rPr>
        <w:t>Right upper corner: in this quadrant, please fill in the following boxes</w:t>
      </w:r>
      <w:r>
        <w:rPr>
          <w:rFonts w:ascii="Times New Roman" w:hAnsi="Times New Roman" w:cs="Times New Roman"/>
          <w:b/>
          <w:i/>
        </w:rPr>
        <w:t xml:space="preserve"> as previously completed </w:t>
      </w:r>
      <w:r w:rsidRPr="00570745">
        <w:rPr>
          <w:rFonts w:ascii="Times New Roman" w:hAnsi="Times New Roman" w:cs="Times New Roman"/>
          <w:b/>
          <w:i/>
        </w:rPr>
        <w:t>with the identification number provided on the first page</w:t>
      </w:r>
      <w:r>
        <w:rPr>
          <w:rFonts w:ascii="Times New Roman" w:hAnsi="Times New Roman" w:cs="Times New Roman"/>
        </w:rPr>
        <w:t xml:space="preserve">.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Diet survey</w:t>
      </w:r>
    </w:p>
    <w:p w:rsidR="008A720A"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Pr>
          <w:rFonts w:ascii="Times New Roman" w:hAnsi="Times New Roman" w:cs="Times New Roman"/>
          <w:i/>
        </w:rPr>
        <w:t xml:space="preserve">For each food, mark the box that indicates the average consumption during the past year. We try take into account variation between summer/winter. For example, if you eat ice cream 4 times a week during the three months of summer, the average usage would be once a week per year. </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Whole milk (one cup, 200ml)</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Half milk (one cup, 200ml)</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Skim milk (one cup, 200ml)</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Condensed milk (1 tablespoon)</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Whipped cream or creamer (1/2 cup)</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Milk shakes (one cup, 200ml)</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Yogurt (1, 125g)</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Low fat yogurt (1, 125g)</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Petit suisse (1, 100g)</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Curd or cottage cheese (half a cup)</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Cream cheese or cheese slices (1 portion)</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Other cheeses: cured or semi-cured (Manchego, Swiss cheese, etc) (50g)</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White or fresh cheese (Burgos, goat cheese) (50g)</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Custard, flan, pudding (1 cup, 200ml)</w:t>
      </w:r>
    </w:p>
    <w:p w:rsidR="008A720A" w:rsidRDefault="008A720A" w:rsidP="008A720A">
      <w:pPr>
        <w:pStyle w:val="Prrafodelista"/>
        <w:numPr>
          <w:ilvl w:val="0"/>
          <w:numId w:val="4"/>
        </w:numPr>
        <w:spacing w:after="200" w:line="276" w:lineRule="auto"/>
        <w:rPr>
          <w:rFonts w:ascii="Times New Roman" w:hAnsi="Times New Roman" w:cs="Times New Roman"/>
        </w:rPr>
      </w:pPr>
      <w:r>
        <w:rPr>
          <w:rFonts w:ascii="Times New Roman" w:hAnsi="Times New Roman" w:cs="Times New Roman"/>
        </w:rPr>
        <w:t>Ice cream (one)</w:t>
      </w:r>
    </w:p>
    <w:p w:rsidR="008A720A" w:rsidRPr="00F23867"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sidRPr="00F23867">
        <w:rPr>
          <w:rFonts w:ascii="Times New Roman" w:hAnsi="Times New Roman" w:cs="Times New Roman"/>
          <w:i/>
        </w:rPr>
        <w:t xml:space="preserve">One plate or portion of a 100-250g, except when otherwise indicated. </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Chicken eggs (one)</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Chicken or turkey WITH skin</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SKINLESS chicken or turkey</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Calf or cow meat</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Pork meat</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Lamb meat</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Rabbit or hare</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Liver</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Other organs: brain, heart, etc.</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 xml:space="preserve">Serrano ham </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Baked ham (one slice)</w:t>
      </w:r>
    </w:p>
    <w:p w:rsidR="008A720A" w:rsidRPr="00B174F0" w:rsidRDefault="008A720A" w:rsidP="008A720A">
      <w:pPr>
        <w:pStyle w:val="Prrafodelista"/>
        <w:numPr>
          <w:ilvl w:val="0"/>
          <w:numId w:val="5"/>
        </w:numPr>
        <w:spacing w:after="200" w:line="276" w:lineRule="auto"/>
        <w:rPr>
          <w:rFonts w:ascii="Times New Roman" w:hAnsi="Times New Roman" w:cs="Times New Roman"/>
        </w:rPr>
      </w:pPr>
      <w:r w:rsidRPr="00B174F0">
        <w:rPr>
          <w:rFonts w:ascii="Times New Roman" w:hAnsi="Times New Roman" w:cs="Times New Roman"/>
        </w:rPr>
        <w:t>Sausages (chorizo, salchichón, mortadela) (50g)</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Sausages (50g)</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Paté, foie-gras (25g)</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Blood sausage (50g)</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lastRenderedPageBreak/>
        <w:t>Hamburger (one)</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Sobressada (50g), meatball (three)</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Bacon, pancetta (50g)</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White fish: whiting, hake, sea bream, grouper, flounder (1 plate, piece or portion)</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Blue fish: sardines, tuna, mackerel, salmon (1 plate, piece or portion)</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Cod</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Salted or smoked fish: herring, salmon</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Oysters, clams, mussels, etc (six)</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Shrimp, lobster, crayfish</w:t>
      </w:r>
    </w:p>
    <w:p w:rsidR="008A720A" w:rsidRDefault="008A720A" w:rsidP="008A720A">
      <w:pPr>
        <w:pStyle w:val="Prrafodelista"/>
        <w:numPr>
          <w:ilvl w:val="0"/>
          <w:numId w:val="5"/>
        </w:numPr>
        <w:spacing w:after="200" w:line="276" w:lineRule="auto"/>
        <w:rPr>
          <w:rFonts w:ascii="Times New Roman" w:hAnsi="Times New Roman" w:cs="Times New Roman"/>
        </w:rPr>
      </w:pPr>
      <w:r>
        <w:rPr>
          <w:rFonts w:ascii="Times New Roman" w:hAnsi="Times New Roman" w:cs="Times New Roman"/>
        </w:rPr>
        <w:t>Octopus, calamari, squid, cuttlefish</w:t>
      </w:r>
    </w:p>
    <w:p w:rsidR="008A720A" w:rsidRDefault="008A720A" w:rsidP="008A720A">
      <w:pPr>
        <w:ind w:left="360"/>
        <w:rPr>
          <w:rFonts w:ascii="Times New Roman" w:hAnsi="Times New Roman" w:cs="Times New Roman"/>
        </w:rPr>
      </w:pPr>
    </w:p>
    <w:p w:rsidR="008A720A" w:rsidRDefault="008A720A" w:rsidP="008A720A">
      <w:pPr>
        <w:rPr>
          <w:rFonts w:ascii="Times New Roman" w:hAnsi="Times New Roman" w:cs="Times New Roman"/>
          <w:i/>
        </w:rPr>
      </w:pPr>
      <w:r w:rsidRPr="00F23867">
        <w:rPr>
          <w:rFonts w:ascii="Times New Roman" w:hAnsi="Times New Roman" w:cs="Times New Roman"/>
          <w:i/>
        </w:rPr>
        <w:t xml:space="preserve">One plate or portion of 250g, except when otherwise indicated. </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Chard, spinach</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 xml:space="preserve">Cauliflower, Brussel sprouts, broccoli </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 xml:space="preserve"> Lettuce, escarole, endive</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Row tomato (one, 150g)</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Carrots, pumpkin</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Green beans</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Eggplant, s</w:t>
      </w:r>
      <w:r w:rsidRPr="00EE34CA">
        <w:rPr>
          <w:rFonts w:ascii="Times New Roman" w:hAnsi="Times New Roman" w:cs="Times New Roman"/>
        </w:rPr>
        <w:t>quash, cucumber</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Peppers</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Asparagus</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Gazpacho</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Other greens (borage, thistle)</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French fries, home maid, bag (1 portion, 150g)</w:t>
      </w:r>
    </w:p>
    <w:p w:rsidR="008A720A" w:rsidRDefault="008A720A" w:rsidP="008A720A">
      <w:pPr>
        <w:pStyle w:val="Prrafodelista"/>
        <w:numPr>
          <w:ilvl w:val="0"/>
          <w:numId w:val="6"/>
        </w:numPr>
        <w:spacing w:after="200" w:line="276" w:lineRule="auto"/>
        <w:rPr>
          <w:rFonts w:ascii="Times New Roman" w:hAnsi="Times New Roman" w:cs="Times New Roman"/>
        </w:rPr>
      </w:pPr>
      <w:r>
        <w:rPr>
          <w:rFonts w:ascii="Times New Roman" w:hAnsi="Times New Roman" w:cs="Times New Roman"/>
        </w:rPr>
        <w:t>Baked or steamed potatoes (1 portion, 150g)</w:t>
      </w:r>
    </w:p>
    <w:p w:rsidR="008A720A" w:rsidRDefault="008A720A" w:rsidP="008A720A">
      <w:pPr>
        <w:rPr>
          <w:rFonts w:ascii="Times New Roman" w:hAnsi="Times New Roman" w:cs="Times New Roman"/>
        </w:rPr>
      </w:pPr>
    </w:p>
    <w:p w:rsidR="008A720A" w:rsidRPr="005054AF"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sidRPr="005054AF">
        <w:rPr>
          <w:rFonts w:ascii="Times New Roman" w:hAnsi="Times New Roman" w:cs="Times New Roman"/>
          <w:i/>
        </w:rPr>
        <w:t xml:space="preserve">1 plate or portion. </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Orange, grapefruit (one), or mandarin (two)</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Banana</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Apple, pear</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Strawberries (six, fruit salad)</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Peach, apricot, nectarine</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Cherries, plums (1 plate)</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 xml:space="preserve">Figs </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Watermelon (1 slice, 200-250g)</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Melon (1 slice, 200-250g)</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Canned fruits (2 cans)</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Dates, dry figs, raisins (150g)</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Almonds, peanuts, hazelnuts, walnuts (50g)</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Olives (ten)</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 xml:space="preserve">Avocado </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Mangos, papaya</w:t>
      </w:r>
    </w:p>
    <w:p w:rsidR="008A720A" w:rsidRDefault="008A720A" w:rsidP="008A720A">
      <w:pPr>
        <w:pStyle w:val="Prrafodelista"/>
        <w:numPr>
          <w:ilvl w:val="0"/>
          <w:numId w:val="7"/>
        </w:numPr>
        <w:spacing w:after="200" w:line="276" w:lineRule="auto"/>
        <w:rPr>
          <w:rFonts w:ascii="Times New Roman" w:hAnsi="Times New Roman" w:cs="Times New Roman"/>
        </w:rPr>
      </w:pPr>
      <w:r>
        <w:rPr>
          <w:rFonts w:ascii="Times New Roman" w:hAnsi="Times New Roman" w:cs="Times New Roman"/>
        </w:rPr>
        <w:t xml:space="preserve">Kiwis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lastRenderedPageBreak/>
        <w:t xml:space="preserve">How many days a week you do it fruit as dessert?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Pr>
          <w:rFonts w:ascii="Times New Roman" w:hAnsi="Times New Roman" w:cs="Times New Roman"/>
          <w:i/>
        </w:rPr>
        <w:t xml:space="preserve">1 plate or portion of  60g dry weight. </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Lentils</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Chickpeas</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Beans (pinto, white, black)</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Peas</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White bread (3 slices, 60g)</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Wheat bread (3 slices, 60g)</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Cereals (30g)</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White rice (60g)</w:t>
      </w:r>
    </w:p>
    <w:p w:rsidR="008A720A" w:rsidRPr="00B174F0" w:rsidRDefault="008A720A" w:rsidP="008A720A">
      <w:pPr>
        <w:pStyle w:val="Prrafodelista"/>
        <w:numPr>
          <w:ilvl w:val="0"/>
          <w:numId w:val="8"/>
        </w:numPr>
        <w:spacing w:after="200" w:line="276" w:lineRule="auto"/>
        <w:rPr>
          <w:rFonts w:ascii="Times New Roman" w:hAnsi="Times New Roman" w:cs="Times New Roman"/>
        </w:rPr>
      </w:pPr>
      <w:r w:rsidRPr="00B174F0">
        <w:rPr>
          <w:rFonts w:ascii="Times New Roman" w:hAnsi="Times New Roman" w:cs="Times New Roman"/>
        </w:rPr>
        <w:t>Pasta, noodles, macaroni, spaghetti (60g)</w:t>
      </w:r>
    </w:p>
    <w:p w:rsidR="008A720A" w:rsidRDefault="008A720A" w:rsidP="008A720A">
      <w:pPr>
        <w:pStyle w:val="Prrafodelista"/>
        <w:numPr>
          <w:ilvl w:val="0"/>
          <w:numId w:val="8"/>
        </w:numPr>
        <w:spacing w:after="200" w:line="276" w:lineRule="auto"/>
        <w:rPr>
          <w:rFonts w:ascii="Times New Roman" w:hAnsi="Times New Roman" w:cs="Times New Roman"/>
        </w:rPr>
      </w:pPr>
      <w:r>
        <w:rPr>
          <w:rFonts w:ascii="Times New Roman" w:hAnsi="Times New Roman" w:cs="Times New Roman"/>
        </w:rPr>
        <w:t>Pizza (1 slice, 200g)</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 1 tablespoon or individual portion to deep, or dress salads, total:</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Butter</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 xml:space="preserve">Margarine </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Olive oil</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 xml:space="preserve">Sunflower oil </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 xml:space="preserve">Corn oil </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 xml:space="preserve">Lard </w:t>
      </w:r>
    </w:p>
    <w:p w:rsidR="008A720A" w:rsidRDefault="008A720A" w:rsidP="008A720A">
      <w:pPr>
        <w:pStyle w:val="Prrafodelista"/>
        <w:numPr>
          <w:ilvl w:val="0"/>
          <w:numId w:val="9"/>
        </w:numPr>
        <w:spacing w:after="200" w:line="276" w:lineRule="auto"/>
        <w:rPr>
          <w:rFonts w:ascii="Times New Roman" w:hAnsi="Times New Roman" w:cs="Times New Roman"/>
        </w:rPr>
      </w:pPr>
      <w:r>
        <w:rPr>
          <w:rFonts w:ascii="Times New Roman" w:hAnsi="Times New Roman" w:cs="Times New Roman"/>
        </w:rPr>
        <w:t xml:space="preserve">Other: </w:t>
      </w:r>
    </w:p>
    <w:p w:rsidR="008A720A" w:rsidRDefault="008A720A" w:rsidP="008A720A">
      <w:pPr>
        <w:rPr>
          <w:rFonts w:ascii="Times New Roman" w:hAnsi="Times New Roman" w:cs="Times New Roman"/>
        </w:rPr>
      </w:pPr>
      <w:r>
        <w:rPr>
          <w:rFonts w:ascii="Times New Roman" w:hAnsi="Times New Roman" w:cs="Times New Roman"/>
        </w:rPr>
        <w:t xml:space="preserve">How often do you consume: fried foods at home, fried food at restaurants </w:t>
      </w:r>
    </w:p>
    <w:p w:rsidR="008A720A" w:rsidRDefault="008A720A" w:rsidP="008A720A">
      <w:pPr>
        <w:rPr>
          <w:rFonts w:ascii="Times New Roman" w:hAnsi="Times New Roman" w:cs="Times New Roman"/>
        </w:rPr>
      </w:pPr>
      <w:r>
        <w:rPr>
          <w:rFonts w:ascii="Times New Roman" w:hAnsi="Times New Roman" w:cs="Times New Roman"/>
        </w:rPr>
        <w:t>At home, when frying, I use: olive oil, sunflower oil, corn oil, butter, margarine, others</w:t>
      </w:r>
    </w:p>
    <w:p w:rsidR="008A720A" w:rsidRDefault="008A720A" w:rsidP="008A720A">
      <w:pPr>
        <w:rPr>
          <w:rFonts w:ascii="Times New Roman" w:hAnsi="Times New Roman" w:cs="Times New Roman"/>
        </w:rPr>
      </w:pPr>
      <w:r>
        <w:rPr>
          <w:rFonts w:ascii="Times New Roman" w:hAnsi="Times New Roman" w:cs="Times New Roman"/>
        </w:rPr>
        <w:t>Brand of olive oil that you usually use at home</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Maria cookies (4-6 cookies, 50g)</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Cookies with chocolate (4-6 cookies, 50g)</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Packaged muffins (1-2 muffins)</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Donuts (one)</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Roll, croissant or other packaged pastries (one, 50g)</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 xml:space="preserve">Home maid pastries or dessert </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Cakes (one, 50g)</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Churros (one portion, 100g)</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Chocolates and truffles (30g)</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Turron (1/8 bar)</w:t>
      </w:r>
    </w:p>
    <w:p w:rsidR="008A720A" w:rsidRDefault="008A720A" w:rsidP="008A720A">
      <w:pPr>
        <w:pStyle w:val="Prrafodelista"/>
        <w:numPr>
          <w:ilvl w:val="0"/>
          <w:numId w:val="10"/>
        </w:numPr>
        <w:spacing w:after="200" w:line="276" w:lineRule="auto"/>
        <w:rPr>
          <w:rFonts w:ascii="Times New Roman" w:hAnsi="Times New Roman" w:cs="Times New Roman"/>
        </w:rPr>
      </w:pPr>
      <w:r>
        <w:rPr>
          <w:rFonts w:ascii="Times New Roman" w:hAnsi="Times New Roman" w:cs="Times New Roman"/>
        </w:rPr>
        <w:t>Tea cookies, ice cream, mazapan (1 portion, 90g)</w:t>
      </w:r>
    </w:p>
    <w:p w:rsidR="008A720A" w:rsidRPr="00986363"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 xml:space="preserve">Glass of red wine </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Glass of other type of wine</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Glass of wine with meals</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Beer (1 pitcher, 33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Liquors: whisky, gin, cognac, licorice (1 glass, 5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Carbonated beverages with sugar: coca cola, fanta (1 bottle, 20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As above, but low calorie, diet beverages (1 bottle, 20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Natural orange juice (1 glass, 20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Other natural fruit juices (1 glass, 200 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Bottled or canned fruit or vegetable juice (20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Decaffeinated coffee (1 cup, 5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Regular coffee (1 cup, 5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Tap water (1glass, 200ml)</w:t>
      </w:r>
    </w:p>
    <w:p w:rsidR="008A720A" w:rsidRDefault="008A720A" w:rsidP="008A720A">
      <w:pPr>
        <w:pStyle w:val="Prrafodelista"/>
        <w:numPr>
          <w:ilvl w:val="0"/>
          <w:numId w:val="11"/>
        </w:numPr>
        <w:spacing w:after="200" w:line="276" w:lineRule="auto"/>
        <w:rPr>
          <w:rFonts w:ascii="Times New Roman" w:hAnsi="Times New Roman" w:cs="Times New Roman"/>
        </w:rPr>
      </w:pPr>
      <w:r>
        <w:rPr>
          <w:rFonts w:ascii="Times New Roman" w:hAnsi="Times New Roman" w:cs="Times New Roman"/>
        </w:rPr>
        <w:t xml:space="preserve"> Bottled water (1 glass, 200ml)</w:t>
      </w:r>
    </w:p>
    <w:p w:rsidR="008A720A" w:rsidRDefault="008A720A" w:rsidP="008A720A">
      <w:pPr>
        <w:ind w:left="360"/>
        <w:rPr>
          <w:rFonts w:ascii="Times New Roman" w:hAnsi="Times New Roman" w:cs="Times New Roman"/>
        </w:rPr>
      </w:pPr>
      <w:r>
        <w:rPr>
          <w:rFonts w:ascii="Times New Roman" w:hAnsi="Times New Roman" w:cs="Times New Roman"/>
        </w:rPr>
        <w:t xml:space="preserve">List which brand of water bottle you usually drink. </w:t>
      </w:r>
    </w:p>
    <w:p w:rsidR="008A720A" w:rsidRDefault="008A720A" w:rsidP="008A720A">
      <w:pPr>
        <w:ind w:left="360"/>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 xml:space="preserve">Croquetas, bunuelas, empanadas </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 xml:space="preserve">Soups and creams </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Tomato sauce, ketchup (1 teaspoon)</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Mayonnaise (1 teaspoon)</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 xml:space="preserve">Spice: tabasco, red pepper </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Salt (one pinch)</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Sugar (one teaspoon)</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 xml:space="preserve">Splenda </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Jams (1 teaspoon)</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 xml:space="preserve">Honey </w:t>
      </w:r>
    </w:p>
    <w:p w:rsidR="008A720A" w:rsidRDefault="008A720A" w:rsidP="008A720A">
      <w:pPr>
        <w:pStyle w:val="Prrafodelista"/>
        <w:numPr>
          <w:ilvl w:val="0"/>
          <w:numId w:val="12"/>
        </w:numPr>
        <w:spacing w:after="200" w:line="276" w:lineRule="auto"/>
        <w:rPr>
          <w:rFonts w:ascii="Times New Roman" w:hAnsi="Times New Roman" w:cs="Times New Roman"/>
        </w:rPr>
      </w:pPr>
      <w:r>
        <w:rPr>
          <w:rFonts w:ascii="Times New Roman" w:hAnsi="Times New Roman" w:cs="Times New Roman"/>
        </w:rPr>
        <w:t>Other foods frequently consumed</w:t>
      </w:r>
    </w:p>
    <w:p w:rsidR="008A720A" w:rsidRDefault="008A720A" w:rsidP="008A720A">
      <w:pPr>
        <w:ind w:left="360"/>
        <w:rPr>
          <w:rFonts w:ascii="Times New Roman" w:hAnsi="Times New Roman" w:cs="Times New Roman"/>
        </w:rPr>
      </w:pPr>
      <w:r w:rsidRPr="00853690">
        <w:rPr>
          <w:rFonts w:ascii="Times New Roman" w:hAnsi="Times New Roman" w:cs="Times New Roman"/>
        </w:rPr>
        <w:t>How frequently do you eat out?</w:t>
      </w:r>
    </w:p>
    <w:p w:rsidR="008A720A" w:rsidRDefault="008A720A" w:rsidP="008A720A">
      <w:pPr>
        <w:ind w:left="360"/>
        <w:rPr>
          <w:rFonts w:ascii="Times New Roman" w:hAnsi="Times New Roman" w:cs="Times New Roman"/>
        </w:rPr>
      </w:pPr>
      <w:r>
        <w:rPr>
          <w:rFonts w:ascii="Times New Roman" w:hAnsi="Times New Roman" w:cs="Times New Roman"/>
        </w:rPr>
        <w:t>Have you consumed vitamins and/or minerals (including calcium) regularly over the past year?</w:t>
      </w:r>
    </w:p>
    <w:p w:rsidR="008A720A" w:rsidRDefault="008A720A" w:rsidP="008A720A">
      <w:pPr>
        <w:ind w:left="360"/>
        <w:rPr>
          <w:rFonts w:ascii="Times New Roman" w:hAnsi="Times New Roman" w:cs="Times New Roman"/>
        </w:rPr>
      </w:pPr>
      <w:r>
        <w:rPr>
          <w:rFonts w:ascii="Times New Roman" w:hAnsi="Times New Roman" w:cs="Times New Roman"/>
        </w:rPr>
        <w:t>If yes, please list the brand</w:t>
      </w:r>
    </w:p>
    <w:p w:rsidR="008A720A" w:rsidRDefault="008A720A" w:rsidP="008A720A">
      <w:pPr>
        <w:ind w:left="360"/>
        <w:rPr>
          <w:rFonts w:ascii="Times New Roman" w:hAnsi="Times New Roman" w:cs="Times New Roman"/>
        </w:rPr>
      </w:pPr>
      <w:r>
        <w:rPr>
          <w:rFonts w:ascii="Times New Roman" w:hAnsi="Times New Roman" w:cs="Times New Roman"/>
        </w:rPr>
        <w:t>Normally, what do you do with the fat of cooked meat?</w:t>
      </w:r>
    </w:p>
    <w:p w:rsidR="008A720A" w:rsidRDefault="008A720A" w:rsidP="008A720A">
      <w:pPr>
        <w:pStyle w:val="Prrafodelista"/>
        <w:numPr>
          <w:ilvl w:val="0"/>
          <w:numId w:val="13"/>
        </w:numPr>
        <w:spacing w:after="200" w:line="276" w:lineRule="auto"/>
        <w:rPr>
          <w:rFonts w:ascii="Times New Roman" w:hAnsi="Times New Roman" w:cs="Times New Roman"/>
        </w:rPr>
      </w:pPr>
      <w:r>
        <w:rPr>
          <w:rFonts w:ascii="Times New Roman" w:hAnsi="Times New Roman" w:cs="Times New Roman"/>
        </w:rPr>
        <w:t>I eat it</w:t>
      </w:r>
    </w:p>
    <w:p w:rsidR="008A720A" w:rsidRDefault="008A720A" w:rsidP="008A720A">
      <w:pPr>
        <w:pStyle w:val="Prrafodelista"/>
        <w:numPr>
          <w:ilvl w:val="0"/>
          <w:numId w:val="13"/>
        </w:numPr>
        <w:spacing w:after="200" w:line="276" w:lineRule="auto"/>
        <w:rPr>
          <w:rFonts w:ascii="Times New Roman" w:hAnsi="Times New Roman" w:cs="Times New Roman"/>
        </w:rPr>
      </w:pPr>
      <w:r>
        <w:rPr>
          <w:rFonts w:ascii="Times New Roman" w:hAnsi="Times New Roman" w:cs="Times New Roman"/>
        </w:rPr>
        <w:t xml:space="preserve">I remove it </w:t>
      </w:r>
    </w:p>
    <w:p w:rsidR="008A720A" w:rsidRDefault="008A720A" w:rsidP="008A720A">
      <w:pPr>
        <w:ind w:left="360"/>
        <w:rPr>
          <w:rFonts w:ascii="Times New Roman" w:hAnsi="Times New Roman" w:cs="Times New Roman"/>
        </w:rPr>
      </w:pPr>
    </w:p>
    <w:p w:rsidR="008A720A" w:rsidRDefault="008A720A" w:rsidP="008A720A">
      <w:pPr>
        <w:ind w:left="360"/>
        <w:rPr>
          <w:rFonts w:ascii="Times New Roman" w:hAnsi="Times New Roman" w:cs="Times New Roman"/>
        </w:rPr>
      </w:pPr>
      <w:r>
        <w:rPr>
          <w:rFonts w:ascii="Times New Roman" w:hAnsi="Times New Roman" w:cs="Times New Roman"/>
        </w:rPr>
        <w:t>Do you try to consume much fiber?</w:t>
      </w:r>
    </w:p>
    <w:p w:rsidR="008A720A" w:rsidRDefault="008A720A" w:rsidP="008A720A">
      <w:pPr>
        <w:ind w:left="360"/>
        <w:rPr>
          <w:rFonts w:ascii="Times New Roman" w:hAnsi="Times New Roman" w:cs="Times New Roman"/>
        </w:rPr>
      </w:pPr>
      <w:r>
        <w:rPr>
          <w:rFonts w:ascii="Times New Roman" w:hAnsi="Times New Roman" w:cs="Times New Roman"/>
        </w:rPr>
        <w:t xml:space="preserve">Do you try to consume much fruit? </w:t>
      </w:r>
    </w:p>
    <w:p w:rsidR="008A720A" w:rsidRDefault="008A720A" w:rsidP="008A720A">
      <w:pPr>
        <w:ind w:left="360"/>
        <w:rPr>
          <w:rFonts w:ascii="Times New Roman" w:hAnsi="Times New Roman" w:cs="Times New Roman"/>
        </w:rPr>
      </w:pPr>
      <w:r>
        <w:rPr>
          <w:rFonts w:ascii="Times New Roman" w:hAnsi="Times New Roman" w:cs="Times New Roman"/>
        </w:rPr>
        <w:lastRenderedPageBreak/>
        <w:t>Do you try to consume much vegetables?</w:t>
      </w:r>
    </w:p>
    <w:p w:rsidR="008A720A" w:rsidRDefault="008A720A" w:rsidP="008A720A">
      <w:pPr>
        <w:ind w:left="360"/>
        <w:rPr>
          <w:rFonts w:ascii="Times New Roman" w:hAnsi="Times New Roman" w:cs="Times New Roman"/>
        </w:rPr>
      </w:pPr>
      <w:r>
        <w:rPr>
          <w:rFonts w:ascii="Times New Roman" w:hAnsi="Times New Roman" w:cs="Times New Roman"/>
        </w:rPr>
        <w:t>Do you try to consume much fish?</w:t>
      </w:r>
    </w:p>
    <w:p w:rsidR="008A720A" w:rsidRDefault="008A720A" w:rsidP="008A720A">
      <w:pPr>
        <w:ind w:left="360"/>
        <w:rPr>
          <w:rFonts w:ascii="Times New Roman" w:hAnsi="Times New Roman" w:cs="Times New Roman"/>
        </w:rPr>
      </w:pPr>
      <w:r>
        <w:rPr>
          <w:rFonts w:ascii="Times New Roman" w:hAnsi="Times New Roman" w:cs="Times New Roman"/>
        </w:rPr>
        <w:t>Do you usually eat snacks in between meals?</w:t>
      </w:r>
    </w:p>
    <w:p w:rsidR="008A720A" w:rsidRDefault="008A720A" w:rsidP="008A720A">
      <w:pPr>
        <w:ind w:left="360"/>
        <w:rPr>
          <w:rFonts w:ascii="Times New Roman" w:hAnsi="Times New Roman" w:cs="Times New Roman"/>
        </w:rPr>
      </w:pPr>
      <w:r>
        <w:rPr>
          <w:rFonts w:ascii="Times New Roman" w:hAnsi="Times New Roman" w:cs="Times New Roman"/>
        </w:rPr>
        <w:t xml:space="preserve">Do you follow a special diet? If yes, indicate the type of diet. </w:t>
      </w:r>
    </w:p>
    <w:p w:rsidR="008A720A" w:rsidRDefault="008A720A" w:rsidP="008A720A">
      <w:pPr>
        <w:ind w:left="360"/>
        <w:rPr>
          <w:rFonts w:ascii="Times New Roman" w:hAnsi="Times New Roman" w:cs="Times New Roman"/>
        </w:rPr>
      </w:pPr>
      <w:r>
        <w:rPr>
          <w:rFonts w:ascii="Times New Roman" w:hAnsi="Times New Roman" w:cs="Times New Roman"/>
        </w:rPr>
        <w:t>Do you avoid the use of butter?</w:t>
      </w:r>
    </w:p>
    <w:p w:rsidR="008A720A" w:rsidRDefault="008A720A" w:rsidP="008A720A">
      <w:pPr>
        <w:ind w:left="360"/>
        <w:rPr>
          <w:rFonts w:ascii="Times New Roman" w:hAnsi="Times New Roman" w:cs="Times New Roman"/>
        </w:rPr>
      </w:pPr>
      <w:r>
        <w:rPr>
          <w:rFonts w:ascii="Times New Roman" w:hAnsi="Times New Roman" w:cs="Times New Roman"/>
        </w:rPr>
        <w:t>Do you try to reduce your consumption of fat?</w:t>
      </w:r>
    </w:p>
    <w:p w:rsidR="008A720A" w:rsidRDefault="008A720A" w:rsidP="008A720A">
      <w:pPr>
        <w:ind w:left="360"/>
        <w:rPr>
          <w:rFonts w:ascii="Times New Roman" w:hAnsi="Times New Roman" w:cs="Times New Roman"/>
        </w:rPr>
      </w:pPr>
      <w:r>
        <w:rPr>
          <w:rFonts w:ascii="Times New Roman" w:hAnsi="Times New Roman" w:cs="Times New Roman"/>
        </w:rPr>
        <w:t>Do you try to reduce your consumption of meat?</w:t>
      </w:r>
    </w:p>
    <w:p w:rsidR="008A720A" w:rsidRDefault="008A720A" w:rsidP="008A720A">
      <w:pPr>
        <w:ind w:left="360"/>
        <w:rPr>
          <w:rFonts w:ascii="Times New Roman" w:hAnsi="Times New Roman" w:cs="Times New Roman"/>
        </w:rPr>
      </w:pPr>
      <w:r>
        <w:rPr>
          <w:rFonts w:ascii="Times New Roman" w:hAnsi="Times New Roman" w:cs="Times New Roman"/>
        </w:rPr>
        <w:t>Do you restrict salt in your diet?</w:t>
      </w:r>
    </w:p>
    <w:p w:rsidR="008A720A" w:rsidRDefault="008A720A" w:rsidP="008A720A">
      <w:pPr>
        <w:tabs>
          <w:tab w:val="left" w:pos="5051"/>
        </w:tabs>
        <w:ind w:left="360"/>
        <w:rPr>
          <w:rFonts w:ascii="Times New Roman" w:hAnsi="Times New Roman" w:cs="Times New Roman"/>
        </w:rPr>
      </w:pPr>
      <w:r>
        <w:rPr>
          <w:rFonts w:ascii="Times New Roman" w:hAnsi="Times New Roman" w:cs="Times New Roman"/>
        </w:rPr>
        <w:t>Do you add sugar to some beverages?</w:t>
      </w:r>
      <w:r>
        <w:rPr>
          <w:rFonts w:ascii="Times New Roman" w:hAnsi="Times New Roman" w:cs="Times New Roman"/>
        </w:rPr>
        <w:tab/>
      </w:r>
    </w:p>
    <w:p w:rsidR="008A720A" w:rsidRDefault="008A720A" w:rsidP="008A720A">
      <w:pPr>
        <w:tabs>
          <w:tab w:val="left" w:pos="5051"/>
        </w:tabs>
        <w:ind w:left="360"/>
        <w:rPr>
          <w:rFonts w:ascii="Times New Roman" w:hAnsi="Times New Roman" w:cs="Times New Roman"/>
        </w:rPr>
      </w:pPr>
      <w:r>
        <w:rPr>
          <w:rFonts w:ascii="Times New Roman" w:hAnsi="Times New Roman" w:cs="Times New Roman"/>
        </w:rPr>
        <w:t>Do you try to reduce consumption of sweets?</w:t>
      </w:r>
    </w:p>
    <w:p w:rsidR="008A720A" w:rsidRDefault="008A720A" w:rsidP="008A720A">
      <w:pPr>
        <w:tabs>
          <w:tab w:val="left" w:pos="5051"/>
        </w:tabs>
        <w:ind w:left="360"/>
        <w:rPr>
          <w:rFonts w:ascii="Times New Roman" w:hAnsi="Times New Roman" w:cs="Times New Roman"/>
        </w:rPr>
      </w:pPr>
    </w:p>
    <w:p w:rsidR="008A720A" w:rsidRDefault="008A720A" w:rsidP="008A720A">
      <w:pPr>
        <w:tabs>
          <w:tab w:val="left" w:pos="5051"/>
        </w:tabs>
        <w:ind w:left="360"/>
        <w:rPr>
          <w:rFonts w:ascii="Times New Roman" w:hAnsi="Times New Roman" w:cs="Times New Roman"/>
        </w:rPr>
      </w:pPr>
      <w:r>
        <w:rPr>
          <w:rFonts w:ascii="Times New Roman" w:hAnsi="Times New Roman" w:cs="Times New Roman"/>
        </w:rPr>
        <w:t>Do you have an email address?</w:t>
      </w:r>
    </w:p>
    <w:p w:rsidR="008A720A" w:rsidRDefault="008A720A" w:rsidP="008A720A">
      <w:pPr>
        <w:tabs>
          <w:tab w:val="left" w:pos="5051"/>
        </w:tabs>
        <w:ind w:left="360"/>
        <w:rPr>
          <w:rFonts w:ascii="Times New Roman" w:hAnsi="Times New Roman" w:cs="Times New Roman"/>
        </w:rPr>
      </w:pPr>
      <w:r>
        <w:rPr>
          <w:rFonts w:ascii="Times New Roman" w:hAnsi="Times New Roman" w:cs="Times New Roman"/>
        </w:rPr>
        <w:t>Do you have access to the internet?</w:t>
      </w:r>
    </w:p>
    <w:p w:rsidR="008A720A" w:rsidRDefault="008A720A" w:rsidP="008A720A">
      <w:pPr>
        <w:tabs>
          <w:tab w:val="left" w:pos="5051"/>
        </w:tabs>
        <w:ind w:left="360"/>
        <w:rPr>
          <w:rFonts w:ascii="Times New Roman" w:hAnsi="Times New Roman" w:cs="Times New Roman"/>
        </w:rPr>
      </w:pPr>
    </w:p>
    <w:p w:rsidR="008A720A" w:rsidRDefault="008A720A" w:rsidP="008A720A">
      <w:pPr>
        <w:tabs>
          <w:tab w:val="left" w:pos="5051"/>
        </w:tabs>
        <w:ind w:left="360"/>
        <w:rPr>
          <w:rFonts w:ascii="Times New Roman" w:hAnsi="Times New Roman" w:cs="Times New Roman"/>
        </w:rPr>
      </w:pPr>
    </w:p>
    <w:p w:rsidR="008A720A" w:rsidRDefault="008A720A" w:rsidP="008A720A">
      <w:pPr>
        <w:tabs>
          <w:tab w:val="left" w:pos="5051"/>
        </w:tabs>
        <w:ind w:left="360"/>
        <w:rPr>
          <w:rFonts w:ascii="Times New Roman" w:hAnsi="Times New Roman" w:cs="Times New Roman"/>
        </w:rPr>
      </w:pPr>
      <w:r>
        <w:rPr>
          <w:rFonts w:ascii="Times New Roman" w:hAnsi="Times New Roman" w:cs="Times New Roman"/>
        </w:rPr>
        <w:t xml:space="preserve">Finally, it is essential that you fill the three addresses as follows with your first and last name. It is absolutely necessary to have your three addresses so that we can send you another questionnaire in 2 years. You may also list your telephone number and email, if you have one. </w:t>
      </w:r>
    </w:p>
    <w:p w:rsidR="008A720A" w:rsidRPr="00853690" w:rsidRDefault="008A720A" w:rsidP="008A720A">
      <w:pPr>
        <w:tabs>
          <w:tab w:val="left" w:pos="5051"/>
        </w:tabs>
        <w:ind w:left="360"/>
        <w:rPr>
          <w:rFonts w:ascii="Times New Roman" w:hAnsi="Times New Roman" w:cs="Times New Roman"/>
        </w:rPr>
      </w:pPr>
      <w:r>
        <w:rPr>
          <w:rFonts w:ascii="Times New Roman" w:hAnsi="Times New Roman" w:cs="Times New Roman"/>
        </w:rPr>
        <w:t xml:space="preserve">Note: it is very important that you complete these three address in capital letters.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Pr="000B1F9D" w:rsidRDefault="008A720A" w:rsidP="008A720A">
      <w:pPr>
        <w:rPr>
          <w:rFonts w:ascii="Times New Roman" w:hAnsi="Times New Roman" w:cs="Times New Roman"/>
        </w:rPr>
      </w:pPr>
    </w:p>
    <w:p w:rsidR="008A720A" w:rsidRPr="00570745" w:rsidRDefault="008A720A" w:rsidP="008A720A">
      <w:pPr>
        <w:rPr>
          <w:rFonts w:ascii="Times New Roman" w:hAnsi="Times New Roman" w:cs="Times New Roman"/>
        </w:rPr>
      </w:pPr>
    </w:p>
    <w:p w:rsidR="008A720A" w:rsidRDefault="008A720A" w:rsidP="008A720A">
      <w:pPr>
        <w:pStyle w:val="Prrafodelista"/>
        <w:ind w:left="1440"/>
        <w:rPr>
          <w:rFonts w:ascii="Times New Roman" w:hAnsi="Times New Roman" w:cs="Times New Roman"/>
        </w:rPr>
      </w:pPr>
    </w:p>
    <w:p w:rsidR="008A720A" w:rsidRDefault="008A720A" w:rsidP="008A720A">
      <w:pPr>
        <w:jc w:val="center"/>
        <w:rPr>
          <w:rFonts w:ascii="Times New Roman" w:hAnsi="Times New Roman" w:cs="Times New Roman"/>
          <w:b/>
        </w:rPr>
      </w:pPr>
      <w:r>
        <w:rPr>
          <w:rFonts w:ascii="Times New Roman" w:hAnsi="Times New Roman" w:cs="Times New Roman"/>
          <w:b/>
        </w:rPr>
        <w:lastRenderedPageBreak/>
        <w:t xml:space="preserve">Second </w:t>
      </w:r>
      <w:r w:rsidRPr="00B174F0">
        <w:rPr>
          <w:rFonts w:ascii="Times New Roman" w:hAnsi="Times New Roman" w:cs="Times New Roman"/>
          <w:b/>
        </w:rPr>
        <w:t xml:space="preserve">questionnaire. Project SUN (Seguimiento Universidad de Navarra) </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Are you a participant of project SUN? To which group do you belong? (You can choose multiple option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Graduate or alumni of the University of Navarr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Employee of the University of Navarr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Member of ACUNS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School of Nursing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I received the questionnaire by other means (please specify)</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In the last two years, have you undergone the following test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Complete colonoscopy</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Sigmoidoscopy</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Lipid (cholesterol) panel</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Blood pressure measurement</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Electrocardiogram</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None of the above</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 xml:space="preserve">Date of birth </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 xml:space="preserve">Weight </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Since the previous survey, have you changed one of the following habits?</w:t>
      </w:r>
    </w:p>
    <w:tbl>
      <w:tblPr>
        <w:tblStyle w:val="Tablaconcuadrcula"/>
        <w:tblW w:w="0" w:type="auto"/>
        <w:tblInd w:w="-176" w:type="dxa"/>
        <w:tblLook w:val="04A0" w:firstRow="1" w:lastRow="0" w:firstColumn="1" w:lastColumn="0" w:noHBand="0" w:noVBand="1"/>
      </w:tblPr>
      <w:tblGrid>
        <w:gridCol w:w="2563"/>
        <w:gridCol w:w="1584"/>
        <w:gridCol w:w="1602"/>
        <w:gridCol w:w="1609"/>
        <w:gridCol w:w="1538"/>
      </w:tblGrid>
      <w:tr w:rsidR="008A720A" w:rsidTr="002D4326">
        <w:tc>
          <w:tcPr>
            <w:tcW w:w="2563" w:type="dxa"/>
          </w:tcPr>
          <w:p w:rsidR="008A720A" w:rsidRDefault="008A720A" w:rsidP="002D4326">
            <w:pPr>
              <w:rPr>
                <w:rFonts w:ascii="Times New Roman" w:hAnsi="Times New Roman" w:cs="Times New Roman"/>
              </w:rPr>
            </w:pPr>
          </w:p>
        </w:tc>
        <w:tc>
          <w:tcPr>
            <w:tcW w:w="1584" w:type="dxa"/>
          </w:tcPr>
          <w:p w:rsidR="008A720A" w:rsidRDefault="008A720A" w:rsidP="002D4326">
            <w:pPr>
              <w:rPr>
                <w:rFonts w:ascii="Times New Roman" w:hAnsi="Times New Roman" w:cs="Times New Roman"/>
              </w:rPr>
            </w:pPr>
            <w:r>
              <w:rPr>
                <w:rFonts w:ascii="Times New Roman" w:hAnsi="Times New Roman" w:cs="Times New Roman"/>
              </w:rPr>
              <w:t>Have not changed</w:t>
            </w:r>
          </w:p>
        </w:tc>
        <w:tc>
          <w:tcPr>
            <w:tcW w:w="1602" w:type="dxa"/>
          </w:tcPr>
          <w:p w:rsidR="008A720A" w:rsidRDefault="008A720A" w:rsidP="002D4326">
            <w:pPr>
              <w:rPr>
                <w:rFonts w:ascii="Times New Roman" w:hAnsi="Times New Roman" w:cs="Times New Roman"/>
              </w:rPr>
            </w:pPr>
            <w:r>
              <w:rPr>
                <w:rFonts w:ascii="Times New Roman" w:hAnsi="Times New Roman" w:cs="Times New Roman"/>
              </w:rPr>
              <w:t>Have increased</w:t>
            </w:r>
          </w:p>
        </w:tc>
        <w:tc>
          <w:tcPr>
            <w:tcW w:w="1609" w:type="dxa"/>
          </w:tcPr>
          <w:p w:rsidR="008A720A" w:rsidRDefault="008A720A" w:rsidP="002D4326">
            <w:pPr>
              <w:rPr>
                <w:rFonts w:ascii="Times New Roman" w:hAnsi="Times New Roman" w:cs="Times New Roman"/>
              </w:rPr>
            </w:pPr>
            <w:r>
              <w:rPr>
                <w:rFonts w:ascii="Times New Roman" w:hAnsi="Times New Roman" w:cs="Times New Roman"/>
              </w:rPr>
              <w:t xml:space="preserve">Have decreased </w:t>
            </w:r>
          </w:p>
        </w:tc>
        <w:tc>
          <w:tcPr>
            <w:tcW w:w="1538" w:type="dxa"/>
          </w:tcPr>
          <w:p w:rsidR="008A720A" w:rsidRDefault="008A720A" w:rsidP="002D4326">
            <w:pPr>
              <w:rPr>
                <w:rFonts w:ascii="Times New Roman" w:hAnsi="Times New Roman" w:cs="Times New Roman"/>
              </w:rPr>
            </w:pPr>
            <w:r>
              <w:rPr>
                <w:rFonts w:ascii="Times New Roman" w:hAnsi="Times New Roman" w:cs="Times New Roman"/>
              </w:rPr>
              <w:t>I do not know</w:t>
            </w: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milk/dairy products</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fruits and/or vegetables</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meat and/or sausages</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fish</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salt</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alcohol</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butter</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olive oil</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pastries not made at home</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Physical activity (adding both work and leisure time)</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 xml:space="preserve">Computer use </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bl>
    <w:p w:rsidR="008A720A" w:rsidRPr="00B174F0" w:rsidRDefault="008A720A" w:rsidP="008A720A">
      <w:pPr>
        <w:ind w:left="720"/>
        <w:rPr>
          <w:rFonts w:ascii="Times New Roman" w:hAnsi="Times New Roman" w:cs="Times New Roman"/>
        </w:rPr>
      </w:pP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lastRenderedPageBreak/>
        <w:t>Since the first questionnaire, have you been diagnosed for the first time by a doctor with one of the following diseases, or have you suffered from one of the following circumstance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Other motor vehicle accident without hospitalization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Other accident with injury, including fracture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Elevated total cholesterol (&gt;240mg/dL)</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Pulmonary embolism</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Diabete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Medical referral for fertility issue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Cataracts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Development of myopia or increase of &gt; ½ diopters of myopi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Tumor (specify the type)</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Other illness </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How many km do you travel by car or motorcycle each year?</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When travelling by vehicle, do you wear a seatbelt?</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When travelling by motorcycle, do you wear a helmet?</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When travelling by bicycle, do you wear a helmet?</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What medications or dietary supplements (including vitamins, fibers, wheat bran, etc) do you consume on a regular basi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I do not frequently consume medications, supplements or wheat bran</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I consume the following medications or supplements daily (if you need more space, please add a separate sheet)</w:t>
      </w:r>
    </w:p>
    <w:p w:rsidR="008A720A" w:rsidRDefault="008A720A" w:rsidP="008A720A">
      <w:pPr>
        <w:pStyle w:val="Prrafodelista"/>
        <w:numPr>
          <w:ilvl w:val="0"/>
          <w:numId w:val="15"/>
        </w:numPr>
        <w:spacing w:after="200" w:line="276" w:lineRule="auto"/>
        <w:rPr>
          <w:rFonts w:ascii="Times New Roman" w:hAnsi="Times New Roman" w:cs="Times New Roman"/>
        </w:rPr>
      </w:pPr>
      <w:r>
        <w:rPr>
          <w:rFonts w:ascii="Times New Roman" w:hAnsi="Times New Roman" w:cs="Times New Roman"/>
        </w:rPr>
        <w:t>Have you been seen by a doctor in the last 2 years?</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No</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lastRenderedPageBreak/>
        <w:t>Yes, at the Primary Care Clinic</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 xml:space="preserve">Yes, at the University of Navarra hospital </w:t>
      </w:r>
    </w:p>
    <w:p w:rsidR="008A720A" w:rsidRDefault="008A720A" w:rsidP="008A720A">
      <w:pPr>
        <w:pStyle w:val="Prrafodelista"/>
        <w:numPr>
          <w:ilvl w:val="1"/>
          <w:numId w:val="15"/>
        </w:numPr>
        <w:spacing w:after="200" w:line="276" w:lineRule="auto"/>
        <w:rPr>
          <w:rFonts w:ascii="Times New Roman" w:hAnsi="Times New Roman" w:cs="Times New Roman"/>
        </w:rPr>
      </w:pPr>
      <w:r>
        <w:rPr>
          <w:rFonts w:ascii="Times New Roman" w:hAnsi="Times New Roman" w:cs="Times New Roman"/>
        </w:rPr>
        <w:t>Yes, another hospital/another doctor</w:t>
      </w:r>
    </w:p>
    <w:p w:rsidR="008A720A" w:rsidRDefault="008A720A" w:rsidP="008A720A">
      <w:pPr>
        <w:rPr>
          <w:rFonts w:ascii="Times New Roman" w:hAnsi="Times New Roman" w:cs="Times New Roman"/>
        </w:rPr>
      </w:pPr>
      <w:r>
        <w:rPr>
          <w:rFonts w:ascii="Times New Roman" w:hAnsi="Times New Roman" w:cs="Times New Roman"/>
        </w:rPr>
        <w:t xml:space="preserve">Thank you very much for your valuable collaboration. </w:t>
      </w:r>
    </w:p>
    <w:p w:rsidR="008A720A" w:rsidRDefault="008A720A" w:rsidP="008A720A">
      <w:pPr>
        <w:jc w:val="center"/>
        <w:rPr>
          <w:rFonts w:ascii="Times New Roman" w:hAnsi="Times New Roman" w:cs="Times New Roman"/>
          <w:b/>
        </w:rPr>
      </w:pPr>
      <w:r>
        <w:rPr>
          <w:rFonts w:ascii="Times New Roman" w:hAnsi="Times New Roman" w:cs="Times New Roman"/>
          <w:b/>
        </w:rPr>
        <w:t xml:space="preserve">Third </w:t>
      </w:r>
      <w:r w:rsidRPr="00B174F0">
        <w:rPr>
          <w:rFonts w:ascii="Times New Roman" w:hAnsi="Times New Roman" w:cs="Times New Roman"/>
          <w:b/>
        </w:rPr>
        <w:t xml:space="preserve">questionnaire. Project SUN (Seguimiento Universidad de Navarra) </w:t>
      </w:r>
    </w:p>
    <w:p w:rsidR="008A720A" w:rsidRDefault="008A720A" w:rsidP="008A720A">
      <w:pPr>
        <w:pStyle w:val="Prrafodelista"/>
        <w:numPr>
          <w:ilvl w:val="0"/>
          <w:numId w:val="16"/>
        </w:numPr>
        <w:spacing w:after="200" w:line="276" w:lineRule="auto"/>
        <w:rPr>
          <w:rFonts w:ascii="Times New Roman" w:hAnsi="Times New Roman" w:cs="Times New Roman"/>
        </w:rPr>
      </w:pPr>
      <w:r w:rsidRPr="005B0528">
        <w:rPr>
          <w:rFonts w:ascii="Times New Roman" w:hAnsi="Times New Roman" w:cs="Times New Roman"/>
        </w:rPr>
        <w:t>In general, would you say</w:t>
      </w:r>
      <w:r>
        <w:rPr>
          <w:rFonts w:ascii="Times New Roman" w:hAnsi="Times New Roman" w:cs="Times New Roman"/>
        </w:rPr>
        <w:t xml:space="preserve"> your state of health i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Excellent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Very good</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ood</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Fair</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Poor</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How would you say your current state of health is compared to 2 years prior:</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uch better now</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Somewhat better now</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ore or less the sam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Somewhat worse now</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uch worse now</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The following questions refer to activities or things that you participate in on a normal day. My health…</w:t>
      </w:r>
    </w:p>
    <w:tbl>
      <w:tblPr>
        <w:tblStyle w:val="Tablaconcuadrcula"/>
        <w:tblW w:w="0" w:type="auto"/>
        <w:tblInd w:w="-885" w:type="dxa"/>
        <w:tblLook w:val="04A0" w:firstRow="1" w:lastRow="0" w:firstColumn="1" w:lastColumn="0" w:noHBand="0" w:noVBand="1"/>
      </w:tblPr>
      <w:tblGrid>
        <w:gridCol w:w="3046"/>
        <w:gridCol w:w="2161"/>
        <w:gridCol w:w="2161"/>
        <w:gridCol w:w="2161"/>
      </w:tblGrid>
      <w:tr w:rsidR="008A720A" w:rsidTr="002D4326">
        <w:tc>
          <w:tcPr>
            <w:tcW w:w="3046"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r>
              <w:rPr>
                <w:rFonts w:ascii="Times New Roman" w:hAnsi="Times New Roman" w:cs="Times New Roman"/>
              </w:rPr>
              <w:t>Yes, it limits me very much</w:t>
            </w:r>
          </w:p>
        </w:tc>
        <w:tc>
          <w:tcPr>
            <w:tcW w:w="2161" w:type="dxa"/>
          </w:tcPr>
          <w:p w:rsidR="008A720A" w:rsidRDefault="008A720A" w:rsidP="002D4326">
            <w:pPr>
              <w:rPr>
                <w:rFonts w:ascii="Times New Roman" w:hAnsi="Times New Roman" w:cs="Times New Roman"/>
              </w:rPr>
            </w:pPr>
            <w:r>
              <w:rPr>
                <w:rFonts w:ascii="Times New Roman" w:hAnsi="Times New Roman" w:cs="Times New Roman"/>
              </w:rPr>
              <w:t xml:space="preserve">Yes, it limits me very little </w:t>
            </w:r>
          </w:p>
        </w:tc>
        <w:tc>
          <w:tcPr>
            <w:tcW w:w="2161" w:type="dxa"/>
          </w:tcPr>
          <w:p w:rsidR="008A720A" w:rsidRDefault="008A720A" w:rsidP="002D4326">
            <w:pPr>
              <w:rPr>
                <w:rFonts w:ascii="Times New Roman" w:hAnsi="Times New Roman" w:cs="Times New Roman"/>
              </w:rPr>
            </w:pPr>
            <w:r>
              <w:rPr>
                <w:rFonts w:ascii="Times New Roman" w:hAnsi="Times New Roman" w:cs="Times New Roman"/>
              </w:rPr>
              <w:t>No, it does not limit me</w:t>
            </w:r>
          </w:p>
        </w:tc>
      </w:tr>
      <w:tr w:rsidR="008A720A" w:rsidTr="002D4326">
        <w:tc>
          <w:tcPr>
            <w:tcW w:w="3046" w:type="dxa"/>
          </w:tcPr>
          <w:p w:rsidR="008A720A" w:rsidRPr="00367F60" w:rsidRDefault="008A720A" w:rsidP="002D4326">
            <w:pPr>
              <w:rPr>
                <w:rFonts w:ascii="Times New Roman" w:hAnsi="Times New Roman" w:cs="Times New Roman"/>
              </w:rPr>
            </w:pPr>
            <w:r w:rsidRPr="00367F60">
              <w:rPr>
                <w:rFonts w:ascii="Times New Roman" w:hAnsi="Times New Roman" w:cs="Times New Roman"/>
              </w:rPr>
              <w:t>Limits intense activities like running, lifting heavy objects or participating in strenuous sports</w:t>
            </w:r>
          </w:p>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Pr="00367F60" w:rsidRDefault="008A720A" w:rsidP="002D4326">
            <w:pPr>
              <w:rPr>
                <w:rFonts w:ascii="Times New Roman" w:hAnsi="Times New Roman" w:cs="Times New Roman"/>
              </w:rPr>
            </w:pPr>
            <w:r w:rsidRPr="00367F60">
              <w:rPr>
                <w:rFonts w:ascii="Times New Roman" w:hAnsi="Times New Roman" w:cs="Times New Roman"/>
              </w:rPr>
              <w:t xml:space="preserve">Limits moderate activities like moving a table, vacuuming, bowling, or walking &gt; 1hr </w:t>
            </w:r>
          </w:p>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Pr="00367F60" w:rsidRDefault="008A720A" w:rsidP="002D4326">
            <w:pPr>
              <w:rPr>
                <w:rFonts w:ascii="Times New Roman" w:hAnsi="Times New Roman" w:cs="Times New Roman"/>
              </w:rPr>
            </w:pPr>
            <w:r w:rsidRPr="00367F60">
              <w:rPr>
                <w:rFonts w:ascii="Times New Roman" w:hAnsi="Times New Roman" w:cs="Times New Roman"/>
              </w:rPr>
              <w:t xml:space="preserve">Limits my carrying of grocery bags </w:t>
            </w:r>
          </w:p>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 xml:space="preserve">Limits my ability to climb multiple flights of stairs </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climb one flight of stairs</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bend over or kneel</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walk one km or more</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lastRenderedPageBreak/>
              <w:t xml:space="preserve">Limits my ability to walk multiple blocks </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 xml:space="preserve">Limits my ability to walk one block </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bathe or dress myself</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bl>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In the last 4 week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ave you had to reduce the time dedicate to work or to your daily activities due to your physical health?</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ave you had to do less than what you wanted to due to your physical health?</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ave you had to stop performing certain work duties or daily activities due to your physical health?</w:t>
      </w:r>
    </w:p>
    <w:p w:rsidR="008A720A" w:rsidRPr="00D2193C"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ave you had difficulty performing work or daily activities (for example, did it take more effort than usual)</w:t>
      </w:r>
      <w:r w:rsidRPr="00FC2FEE">
        <w:rPr>
          <w:rFonts w:ascii="Times New Roman" w:hAnsi="Times New Roman" w:cs="Times New Roman"/>
        </w:rPr>
        <w:t xml:space="preserve"> </w:t>
      </w:r>
      <w:r>
        <w:rPr>
          <w:rFonts w:ascii="Times New Roman" w:hAnsi="Times New Roman" w:cs="Times New Roman"/>
        </w:rPr>
        <w:t>due to your physical health?</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ave you had to reduce the time dedicated to work or your daily activities due to an emotional problem (for example, due to sadness, depression, or anxiet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id you do less than you wanted to accomplish due to an emotional problem (for example, due to sadness, depression, or anxiet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Were you unable to accomplish work or daily activities as carefully as normal due to an emotional problem (for example, due to sadness, depression, or anxiet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To what extend have your physical health or emotional problems limited your social life with family, friends, neighbors, or other people?</w:t>
      </w:r>
    </w:p>
    <w:p w:rsidR="008A720A" w:rsidRDefault="008A720A" w:rsidP="008A720A">
      <w:pPr>
        <w:pStyle w:val="Prrafodelista"/>
        <w:numPr>
          <w:ilvl w:val="2"/>
          <w:numId w:val="16"/>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2"/>
          <w:numId w:val="16"/>
        </w:numPr>
        <w:spacing w:after="200" w:line="276" w:lineRule="auto"/>
        <w:rPr>
          <w:rFonts w:ascii="Times New Roman" w:hAnsi="Times New Roman" w:cs="Times New Roman"/>
        </w:rPr>
      </w:pPr>
      <w:r>
        <w:rPr>
          <w:rFonts w:ascii="Times New Roman" w:hAnsi="Times New Roman" w:cs="Times New Roman"/>
        </w:rPr>
        <w:t>Some</w:t>
      </w:r>
    </w:p>
    <w:p w:rsidR="008A720A" w:rsidRDefault="008A720A" w:rsidP="008A720A">
      <w:pPr>
        <w:pStyle w:val="Prrafodelista"/>
        <w:numPr>
          <w:ilvl w:val="2"/>
          <w:numId w:val="16"/>
        </w:numPr>
        <w:spacing w:after="200" w:line="276" w:lineRule="auto"/>
        <w:rPr>
          <w:rFonts w:ascii="Times New Roman" w:hAnsi="Times New Roman" w:cs="Times New Roman"/>
        </w:rPr>
      </w:pPr>
      <w:r>
        <w:rPr>
          <w:rFonts w:ascii="Times New Roman" w:hAnsi="Times New Roman" w:cs="Times New Roman"/>
        </w:rPr>
        <w:t>Regularly</w:t>
      </w:r>
    </w:p>
    <w:p w:rsidR="008A720A" w:rsidRDefault="008A720A" w:rsidP="008A720A">
      <w:pPr>
        <w:pStyle w:val="Prrafodelista"/>
        <w:numPr>
          <w:ilvl w:val="2"/>
          <w:numId w:val="16"/>
        </w:numPr>
        <w:spacing w:after="200" w:line="276" w:lineRule="auto"/>
        <w:rPr>
          <w:rFonts w:ascii="Times New Roman" w:hAnsi="Times New Roman" w:cs="Times New Roman"/>
        </w:rPr>
      </w:pPr>
      <w:r>
        <w:rPr>
          <w:rFonts w:ascii="Times New Roman" w:hAnsi="Times New Roman" w:cs="Times New Roman"/>
        </w:rPr>
        <w:t>Much</w:t>
      </w:r>
    </w:p>
    <w:p w:rsidR="008A720A" w:rsidRDefault="008A720A" w:rsidP="008A720A">
      <w:pPr>
        <w:pStyle w:val="Prrafodelista"/>
        <w:numPr>
          <w:ilvl w:val="2"/>
          <w:numId w:val="16"/>
        </w:numPr>
        <w:spacing w:after="200" w:line="276" w:lineRule="auto"/>
        <w:rPr>
          <w:rFonts w:ascii="Times New Roman" w:hAnsi="Times New Roman" w:cs="Times New Roman"/>
        </w:rPr>
      </w:pPr>
      <w:r>
        <w:rPr>
          <w:rFonts w:ascii="Times New Roman" w:hAnsi="Times New Roman" w:cs="Times New Roman"/>
        </w:rPr>
        <w:t xml:space="preserve">Very much </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Have you had pain in some part of your body in the last 4 week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 non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very littl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a littl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moderat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much</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very much</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To what extend has your pain limited your daily work (including work away from home or domestic chor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 littl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lastRenderedPageBreak/>
        <w:t>Regularl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uch</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Very much</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In the last 4 weeks…</w:t>
      </w:r>
    </w:p>
    <w:tbl>
      <w:tblPr>
        <w:tblStyle w:val="Tablaconcuadrcula"/>
        <w:tblW w:w="10774" w:type="dxa"/>
        <w:tblInd w:w="-885" w:type="dxa"/>
        <w:tblLook w:val="04A0" w:firstRow="1" w:lastRow="0" w:firstColumn="1" w:lastColumn="0" w:noHBand="0" w:noVBand="1"/>
      </w:tblPr>
      <w:tblGrid>
        <w:gridCol w:w="3365"/>
        <w:gridCol w:w="889"/>
        <w:gridCol w:w="1559"/>
        <w:gridCol w:w="850"/>
        <w:gridCol w:w="1701"/>
        <w:gridCol w:w="1276"/>
        <w:gridCol w:w="1134"/>
      </w:tblGrid>
      <w:tr w:rsidR="008A720A" w:rsidTr="002D4326">
        <w:tc>
          <w:tcPr>
            <w:tcW w:w="3365" w:type="dxa"/>
          </w:tcPr>
          <w:p w:rsidR="008A720A" w:rsidRDefault="008A720A" w:rsidP="002D4326">
            <w:pPr>
              <w:pStyle w:val="Prrafodelista"/>
              <w:ind w:left="0"/>
              <w:rPr>
                <w:rFonts w:ascii="Times New Roman" w:hAnsi="Times New Roman" w:cs="Times New Roman"/>
              </w:rPr>
            </w:pPr>
          </w:p>
        </w:tc>
        <w:tc>
          <w:tcPr>
            <w:tcW w:w="889"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Always</w:t>
            </w:r>
          </w:p>
        </w:tc>
        <w:tc>
          <w:tcPr>
            <w:tcW w:w="1559"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Almost always</w:t>
            </w:r>
          </w:p>
        </w:tc>
        <w:tc>
          <w:tcPr>
            <w:tcW w:w="850"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Often</w:t>
            </w:r>
          </w:p>
        </w:tc>
        <w:tc>
          <w:tcPr>
            <w:tcW w:w="170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Once in a while</w:t>
            </w:r>
          </w:p>
        </w:tc>
        <w:tc>
          <w:tcPr>
            <w:tcW w:w="1276"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 xml:space="preserve">Only once </w:t>
            </w:r>
          </w:p>
        </w:tc>
        <w:tc>
          <w:tcPr>
            <w:tcW w:w="1134"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Never</w:t>
            </w: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lively?</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anxious?</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with such low morale that nothing could motivate you?</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very energetic?</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down and sad?</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fatigued?</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happy?</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tired?</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bl>
    <w:p w:rsidR="008A720A" w:rsidRPr="008E7367" w:rsidRDefault="008A720A" w:rsidP="008A720A">
      <w:pPr>
        <w:pStyle w:val="Prrafodelista"/>
        <w:rPr>
          <w:rFonts w:ascii="Times New Roman" w:hAnsi="Times New Roman" w:cs="Times New Roman"/>
        </w:rPr>
      </w:pP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In the last 4 weeks, have your physical health or emotional problems limited your social activiti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lway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lmost alway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Once in a whil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Only onc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ever</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Please, state if you feel the following statements are true or false:</w:t>
      </w:r>
    </w:p>
    <w:tbl>
      <w:tblPr>
        <w:tblStyle w:val="Tablaconcuadrcula"/>
        <w:tblW w:w="10491" w:type="dxa"/>
        <w:tblInd w:w="-885" w:type="dxa"/>
        <w:tblLook w:val="04A0" w:firstRow="1" w:lastRow="0" w:firstColumn="1" w:lastColumn="0" w:noHBand="0" w:noVBand="1"/>
      </w:tblPr>
      <w:tblGrid>
        <w:gridCol w:w="3120"/>
        <w:gridCol w:w="1842"/>
        <w:gridCol w:w="1418"/>
        <w:gridCol w:w="1559"/>
        <w:gridCol w:w="1134"/>
        <w:gridCol w:w="1418"/>
      </w:tblGrid>
      <w:tr w:rsidR="008A720A" w:rsidTr="002D4326">
        <w:tc>
          <w:tcPr>
            <w:tcW w:w="3120" w:type="dxa"/>
          </w:tcPr>
          <w:p w:rsidR="008A720A" w:rsidRDefault="008A720A" w:rsidP="002D4326">
            <w:pPr>
              <w:rPr>
                <w:rFonts w:ascii="Times New Roman" w:hAnsi="Times New Roman" w:cs="Times New Roman"/>
              </w:rPr>
            </w:pPr>
          </w:p>
        </w:tc>
        <w:tc>
          <w:tcPr>
            <w:tcW w:w="1842" w:type="dxa"/>
          </w:tcPr>
          <w:p w:rsidR="008A720A" w:rsidRDefault="008A720A" w:rsidP="002D4326">
            <w:pPr>
              <w:rPr>
                <w:rFonts w:ascii="Times New Roman" w:hAnsi="Times New Roman" w:cs="Times New Roman"/>
              </w:rPr>
            </w:pPr>
            <w:r>
              <w:rPr>
                <w:rFonts w:ascii="Times New Roman" w:hAnsi="Times New Roman" w:cs="Times New Roman"/>
              </w:rPr>
              <w:t>Definitely certain</w:t>
            </w:r>
          </w:p>
        </w:tc>
        <w:tc>
          <w:tcPr>
            <w:tcW w:w="1418" w:type="dxa"/>
          </w:tcPr>
          <w:p w:rsidR="008A720A" w:rsidRDefault="008A720A" w:rsidP="002D4326">
            <w:pPr>
              <w:rPr>
                <w:rFonts w:ascii="Times New Roman" w:hAnsi="Times New Roman" w:cs="Times New Roman"/>
              </w:rPr>
            </w:pPr>
            <w:r>
              <w:rPr>
                <w:rFonts w:ascii="Times New Roman" w:hAnsi="Times New Roman" w:cs="Times New Roman"/>
              </w:rPr>
              <w:t>Very certain</w:t>
            </w:r>
          </w:p>
        </w:tc>
        <w:tc>
          <w:tcPr>
            <w:tcW w:w="1559" w:type="dxa"/>
          </w:tcPr>
          <w:p w:rsidR="008A720A" w:rsidRDefault="008A720A" w:rsidP="002D4326">
            <w:pPr>
              <w:rPr>
                <w:rFonts w:ascii="Times New Roman" w:hAnsi="Times New Roman" w:cs="Times New Roman"/>
              </w:rPr>
            </w:pPr>
            <w:r>
              <w:rPr>
                <w:rFonts w:ascii="Times New Roman" w:hAnsi="Times New Roman" w:cs="Times New Roman"/>
              </w:rPr>
              <w:t>I do not know</w:t>
            </w:r>
          </w:p>
        </w:tc>
        <w:tc>
          <w:tcPr>
            <w:tcW w:w="1134" w:type="dxa"/>
          </w:tcPr>
          <w:p w:rsidR="008A720A" w:rsidRDefault="008A720A" w:rsidP="002D4326">
            <w:pPr>
              <w:rPr>
                <w:rFonts w:ascii="Times New Roman" w:hAnsi="Times New Roman" w:cs="Times New Roman"/>
              </w:rPr>
            </w:pPr>
            <w:r>
              <w:rPr>
                <w:rFonts w:ascii="Times New Roman" w:hAnsi="Times New Roman" w:cs="Times New Roman"/>
              </w:rPr>
              <w:t>Very false</w:t>
            </w:r>
          </w:p>
        </w:tc>
        <w:tc>
          <w:tcPr>
            <w:tcW w:w="1418" w:type="dxa"/>
          </w:tcPr>
          <w:p w:rsidR="008A720A" w:rsidRDefault="008A720A" w:rsidP="002D4326">
            <w:pPr>
              <w:rPr>
                <w:rFonts w:ascii="Times New Roman" w:hAnsi="Times New Roman" w:cs="Times New Roman"/>
              </w:rPr>
            </w:pPr>
            <w:r>
              <w:rPr>
                <w:rFonts w:ascii="Times New Roman" w:hAnsi="Times New Roman" w:cs="Times New Roman"/>
              </w:rPr>
              <w:t>Totally false</w:t>
            </w: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I think I become sick easier than other people</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I am as healthy as everyone else</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 xml:space="preserve">I think my health will worsen </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 xml:space="preserve">My health is excellent </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bl>
    <w:p w:rsidR="008A720A" w:rsidRPr="00142142" w:rsidRDefault="008A720A" w:rsidP="008A720A">
      <w:pPr>
        <w:ind w:left="720"/>
        <w:rPr>
          <w:rFonts w:ascii="Times New Roman" w:hAnsi="Times New Roman" w:cs="Times New Roman"/>
        </w:rPr>
      </w:pP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Since the previous questionnaire (see the date on the previous page), have you changed one of the following habits?</w:t>
      </w:r>
    </w:p>
    <w:tbl>
      <w:tblPr>
        <w:tblStyle w:val="Tablaconcuadrcula"/>
        <w:tblW w:w="0" w:type="auto"/>
        <w:tblInd w:w="-176" w:type="dxa"/>
        <w:tblLook w:val="04A0" w:firstRow="1" w:lastRow="0" w:firstColumn="1" w:lastColumn="0" w:noHBand="0" w:noVBand="1"/>
      </w:tblPr>
      <w:tblGrid>
        <w:gridCol w:w="2563"/>
        <w:gridCol w:w="1584"/>
        <w:gridCol w:w="1602"/>
        <w:gridCol w:w="1609"/>
        <w:gridCol w:w="1538"/>
      </w:tblGrid>
      <w:tr w:rsidR="008A720A" w:rsidTr="002D4326">
        <w:tc>
          <w:tcPr>
            <w:tcW w:w="2563" w:type="dxa"/>
          </w:tcPr>
          <w:p w:rsidR="008A720A" w:rsidRDefault="008A720A" w:rsidP="002D4326">
            <w:pPr>
              <w:rPr>
                <w:rFonts w:ascii="Times New Roman" w:hAnsi="Times New Roman" w:cs="Times New Roman"/>
              </w:rPr>
            </w:pPr>
          </w:p>
        </w:tc>
        <w:tc>
          <w:tcPr>
            <w:tcW w:w="1584" w:type="dxa"/>
          </w:tcPr>
          <w:p w:rsidR="008A720A" w:rsidRDefault="008A720A" w:rsidP="002D4326">
            <w:pPr>
              <w:rPr>
                <w:rFonts w:ascii="Times New Roman" w:hAnsi="Times New Roman" w:cs="Times New Roman"/>
              </w:rPr>
            </w:pPr>
            <w:r>
              <w:rPr>
                <w:rFonts w:ascii="Times New Roman" w:hAnsi="Times New Roman" w:cs="Times New Roman"/>
              </w:rPr>
              <w:t>Have not changed</w:t>
            </w:r>
          </w:p>
        </w:tc>
        <w:tc>
          <w:tcPr>
            <w:tcW w:w="1602" w:type="dxa"/>
          </w:tcPr>
          <w:p w:rsidR="008A720A" w:rsidRDefault="008A720A" w:rsidP="002D4326">
            <w:pPr>
              <w:rPr>
                <w:rFonts w:ascii="Times New Roman" w:hAnsi="Times New Roman" w:cs="Times New Roman"/>
              </w:rPr>
            </w:pPr>
            <w:r>
              <w:rPr>
                <w:rFonts w:ascii="Times New Roman" w:hAnsi="Times New Roman" w:cs="Times New Roman"/>
              </w:rPr>
              <w:t>Have increased</w:t>
            </w:r>
          </w:p>
        </w:tc>
        <w:tc>
          <w:tcPr>
            <w:tcW w:w="1609" w:type="dxa"/>
          </w:tcPr>
          <w:p w:rsidR="008A720A" w:rsidRDefault="008A720A" w:rsidP="002D4326">
            <w:pPr>
              <w:rPr>
                <w:rFonts w:ascii="Times New Roman" w:hAnsi="Times New Roman" w:cs="Times New Roman"/>
              </w:rPr>
            </w:pPr>
            <w:r>
              <w:rPr>
                <w:rFonts w:ascii="Times New Roman" w:hAnsi="Times New Roman" w:cs="Times New Roman"/>
              </w:rPr>
              <w:t xml:space="preserve">Have decreased </w:t>
            </w:r>
          </w:p>
        </w:tc>
        <w:tc>
          <w:tcPr>
            <w:tcW w:w="1538" w:type="dxa"/>
          </w:tcPr>
          <w:p w:rsidR="008A720A" w:rsidRDefault="008A720A" w:rsidP="002D4326">
            <w:pPr>
              <w:rPr>
                <w:rFonts w:ascii="Times New Roman" w:hAnsi="Times New Roman" w:cs="Times New Roman"/>
              </w:rPr>
            </w:pPr>
            <w:r>
              <w:rPr>
                <w:rFonts w:ascii="Times New Roman" w:hAnsi="Times New Roman" w:cs="Times New Roman"/>
              </w:rPr>
              <w:t>I do not know</w:t>
            </w: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milk/dairy products</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lastRenderedPageBreak/>
              <w:t>Consumption of fruits and/or vegetables</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meat and/or sausages</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fish</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salt</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alcohol</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butter</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olive oil</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Consumption of pastries not made at home</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Physical activity (adding both work and leisure time)</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r w:rsidR="008A720A" w:rsidTr="002D4326">
        <w:tc>
          <w:tcPr>
            <w:tcW w:w="2563" w:type="dxa"/>
          </w:tcPr>
          <w:p w:rsidR="008A720A" w:rsidRDefault="008A720A" w:rsidP="002D4326">
            <w:pPr>
              <w:rPr>
                <w:rFonts w:ascii="Times New Roman" w:hAnsi="Times New Roman" w:cs="Times New Roman"/>
              </w:rPr>
            </w:pPr>
            <w:r>
              <w:rPr>
                <w:rFonts w:ascii="Times New Roman" w:hAnsi="Times New Roman" w:cs="Times New Roman"/>
              </w:rPr>
              <w:t xml:space="preserve">Computer use </w:t>
            </w:r>
          </w:p>
        </w:tc>
        <w:tc>
          <w:tcPr>
            <w:tcW w:w="1584" w:type="dxa"/>
          </w:tcPr>
          <w:p w:rsidR="008A720A" w:rsidRDefault="008A720A" w:rsidP="002D4326">
            <w:pPr>
              <w:rPr>
                <w:rFonts w:ascii="Times New Roman" w:hAnsi="Times New Roman" w:cs="Times New Roman"/>
              </w:rPr>
            </w:pPr>
          </w:p>
        </w:tc>
        <w:tc>
          <w:tcPr>
            <w:tcW w:w="1602" w:type="dxa"/>
          </w:tcPr>
          <w:p w:rsidR="008A720A" w:rsidRDefault="008A720A" w:rsidP="002D4326">
            <w:pPr>
              <w:rPr>
                <w:rFonts w:ascii="Times New Roman" w:hAnsi="Times New Roman" w:cs="Times New Roman"/>
              </w:rPr>
            </w:pPr>
          </w:p>
        </w:tc>
        <w:tc>
          <w:tcPr>
            <w:tcW w:w="1609" w:type="dxa"/>
          </w:tcPr>
          <w:p w:rsidR="008A720A" w:rsidRDefault="008A720A" w:rsidP="002D4326">
            <w:pPr>
              <w:rPr>
                <w:rFonts w:ascii="Times New Roman" w:hAnsi="Times New Roman" w:cs="Times New Roman"/>
              </w:rPr>
            </w:pPr>
          </w:p>
        </w:tc>
        <w:tc>
          <w:tcPr>
            <w:tcW w:w="1538" w:type="dxa"/>
          </w:tcPr>
          <w:p w:rsidR="008A720A" w:rsidRDefault="008A720A" w:rsidP="002D4326">
            <w:pPr>
              <w:rPr>
                <w:rFonts w:ascii="Times New Roman" w:hAnsi="Times New Roman" w:cs="Times New Roman"/>
              </w:rPr>
            </w:pPr>
          </w:p>
        </w:tc>
      </w:tr>
    </w:tbl>
    <w:p w:rsidR="008A720A" w:rsidRDefault="008A720A" w:rsidP="008A720A">
      <w:pPr>
        <w:pStyle w:val="Prrafodelista"/>
        <w:rPr>
          <w:rFonts w:ascii="Times New Roman" w:hAnsi="Times New Roman" w:cs="Times New Roman"/>
        </w:rPr>
      </w:pP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Have you smoked a cigarette in the last 4 week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 I have never smoked</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 I stopped smoking sinc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I have smoked for…</w:t>
      </w:r>
    </w:p>
    <w:p w:rsidR="008A720A" w:rsidRDefault="008A720A" w:rsidP="008A720A">
      <w:pPr>
        <w:pStyle w:val="Prrafodelista"/>
        <w:numPr>
          <w:ilvl w:val="2"/>
          <w:numId w:val="16"/>
        </w:numPr>
        <w:spacing w:after="200" w:line="276" w:lineRule="auto"/>
        <w:rPr>
          <w:rFonts w:ascii="Times New Roman" w:hAnsi="Times New Roman" w:cs="Times New Roman"/>
        </w:rPr>
      </w:pPr>
      <w:r>
        <w:rPr>
          <w:rFonts w:ascii="Times New Roman" w:hAnsi="Times New Roman" w:cs="Times New Roman"/>
        </w:rPr>
        <w:t>Number of cigarettes a day</w:t>
      </w:r>
    </w:p>
    <w:p w:rsidR="008A720A" w:rsidRPr="003E06BE" w:rsidRDefault="008A720A" w:rsidP="008A720A">
      <w:pPr>
        <w:rPr>
          <w:rFonts w:ascii="Times New Roman" w:hAnsi="Times New Roman" w:cs="Times New Roman"/>
        </w:rPr>
      </w:pPr>
      <w:r>
        <w:rPr>
          <w:rFonts w:ascii="Times New Roman" w:hAnsi="Times New Roman" w:cs="Times New Roman"/>
        </w:rPr>
        <w:t>On a regular basis…</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How many km do you travel by car or motorcycle each year?</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When travelling by vehicle, do you wear a seatbelt?</w:t>
      </w:r>
    </w:p>
    <w:p w:rsidR="008A720A" w:rsidRDefault="008A720A" w:rsidP="008A720A">
      <w:pPr>
        <w:pStyle w:val="Prrafodelista"/>
        <w:numPr>
          <w:ilvl w:val="0"/>
          <w:numId w:val="16"/>
        </w:numPr>
        <w:spacing w:after="200" w:line="276" w:lineRule="auto"/>
        <w:rPr>
          <w:rFonts w:ascii="Times New Roman" w:hAnsi="Times New Roman" w:cs="Times New Roman"/>
        </w:rPr>
      </w:pPr>
      <w:r w:rsidRPr="00554FC6">
        <w:rPr>
          <w:rFonts w:ascii="Times New Roman" w:hAnsi="Times New Roman" w:cs="Times New Roman"/>
        </w:rPr>
        <w:t xml:space="preserve"> </w:t>
      </w:r>
      <w:r>
        <w:rPr>
          <w:rFonts w:ascii="Times New Roman" w:hAnsi="Times New Roman" w:cs="Times New Roman"/>
        </w:rPr>
        <w:t>When travelling by motorcycle, do you wear a helmet?</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When travelling by bicycle, do you wear a helmet?</w:t>
      </w:r>
    </w:p>
    <w:p w:rsidR="008A720A" w:rsidRPr="003E06BE" w:rsidRDefault="008A720A" w:rsidP="008A720A">
      <w:pPr>
        <w:pStyle w:val="Prrafodelista"/>
        <w:numPr>
          <w:ilvl w:val="0"/>
          <w:numId w:val="16"/>
        </w:numPr>
        <w:spacing w:after="200" w:line="276" w:lineRule="auto"/>
        <w:rPr>
          <w:rFonts w:ascii="Times New Roman" w:hAnsi="Times New Roman" w:cs="Times New Roman"/>
        </w:rPr>
      </w:pPr>
      <w:r w:rsidRPr="003E06BE">
        <w:rPr>
          <w:rFonts w:ascii="Times New Roman" w:hAnsi="Times New Roman" w:cs="Times New Roman"/>
        </w:rPr>
        <w:t>Since the second questionnaire (see date on previous date) have you undergone the following test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omplete colonoscop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Sigmoidoscop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Lipid (cholesterol) panel</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Blood pressure measurement</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Electrocardiogram</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ne of the above</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Have you been seen by a doctor in the last 2 year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at the Primary Care Clin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Yes, at the University of Navarra hospital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another hospital/another doctor</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Since the second questionnaire (see date on the previous date), have you been diagnosed for the first time by a doctor with one of the following diseases, or have you suffered from one of the following circumstanc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lastRenderedPageBreak/>
        <w:t>Motor vehicle accident with hospitalization of &gt;24 hr</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Other motor vehicle accident without hospitalization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Other accident with injury, including fracture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Elevated total cholesterol (&gt;240mg/dL)</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Pulmonary embolism</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iabet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edical referral for fertility issu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Cataracts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evelopment of myopia or increase of &gt; ½ diopters of myopi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Tumor (specify the typ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Other illness </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What medications or dietary supplements (including vitamins, fibers, wheat bran, etc) do you consume on a regular basi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 do not frequently consume medications, supplements or wheat bra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 consume the following medications or supplements daily (if you need more space, please add a separate sheet)</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Have you been seen by a doctor in the last 2 year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No</w:t>
      </w:r>
    </w:p>
    <w:p w:rsidR="008A720A" w:rsidRPr="00EE5E05"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at a General or Family Medicine Clin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Yes, at a hospital or with a medical specialist</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 xml:space="preserve">Since the previous questionnaire, have you been diagnosed for the first time by a physician with one of the following conditions or have you undergone one of the following circumstances (remember that the date of your previous questionnaire that you sent to us is attached to your identification number in the upper right portion of the </w:t>
      </w:r>
      <w:r>
        <w:rPr>
          <w:rFonts w:ascii="Times New Roman" w:hAnsi="Times New Roman" w:cs="Times New Roman"/>
        </w:rPr>
        <w:lastRenderedPageBreak/>
        <w:t xml:space="preserve">first page. Thus, the date that you list regarding the following questions, should be after the aforementioned date).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Other motor vehicle accident without hospitalization but requiring leave of absence from work</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Other accident with injury, including fracture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Elevated total cholesterol (&gt;240mg/dL)</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Pulmonary embolism</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iabetes (excluding gestational diabet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estational diabet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Pregnancy (list the date of delivery or the expected due dat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onsultation for fertility issu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ataract surger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iagnosis of cataracts without surger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ncrease of &gt; ½ diopters of myopi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16"/>
        </w:numPr>
        <w:spacing w:after="200" w:line="276" w:lineRule="auto"/>
        <w:rPr>
          <w:rFonts w:ascii="Times New Roman" w:hAnsi="Times New Roman" w:cs="Times New Roman"/>
        </w:rPr>
      </w:pPr>
      <w:r w:rsidRPr="005D495E">
        <w:rPr>
          <w:rFonts w:ascii="Times New Roman" w:hAnsi="Times New Roman" w:cs="Times New Roman"/>
        </w:rPr>
        <w:t xml:space="preserve">Malignant tumor </w:t>
      </w:r>
      <w:r>
        <w:rPr>
          <w:rFonts w:ascii="Times New Roman" w:hAnsi="Times New Roman" w:cs="Times New Roman"/>
        </w:rPr>
        <w:t>(specify the type)</w:t>
      </w:r>
    </w:p>
    <w:p w:rsidR="008A720A" w:rsidRDefault="008A720A" w:rsidP="008A720A">
      <w:pPr>
        <w:pStyle w:val="Prrafodelista"/>
        <w:numPr>
          <w:ilvl w:val="1"/>
          <w:numId w:val="16"/>
        </w:numPr>
        <w:spacing w:after="200" w:line="276" w:lineRule="auto"/>
        <w:rPr>
          <w:rFonts w:ascii="Times New Roman" w:hAnsi="Times New Roman" w:cs="Times New Roman"/>
        </w:rPr>
      </w:pPr>
      <w:r w:rsidRPr="005D495E">
        <w:rPr>
          <w:rFonts w:ascii="Times New Roman" w:hAnsi="Times New Roman" w:cs="Times New Roman"/>
        </w:rPr>
        <w:t>Other illness</w:t>
      </w:r>
      <w:r>
        <w:rPr>
          <w:rFonts w:ascii="Times New Roman" w:hAnsi="Times New Roman" w:cs="Times New Roman"/>
        </w:rPr>
        <w:t xml:space="preserve"> (please specify)</w:t>
      </w:r>
      <w:r w:rsidRPr="005D495E">
        <w:rPr>
          <w:rFonts w:ascii="Times New Roman" w:hAnsi="Times New Roman" w:cs="Times New Roman"/>
        </w:rPr>
        <w:t xml:space="preserve"> </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What medications or dietary supplements (including vitamins, fibers, wheat bran, etc) do you consume on a regular basi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 do not frequently consume medications, supplements or wheat bran</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I consume the following medications or supplements daily (if you need more space, please add a separate sheet)</w:t>
      </w:r>
    </w:p>
    <w:p w:rsidR="008A720A" w:rsidRDefault="008A720A" w:rsidP="008A720A">
      <w:pPr>
        <w:pStyle w:val="Prrafodelista"/>
        <w:numPr>
          <w:ilvl w:val="0"/>
          <w:numId w:val="16"/>
        </w:numPr>
        <w:spacing w:after="200" w:line="276" w:lineRule="auto"/>
        <w:rPr>
          <w:rFonts w:ascii="Times New Roman" w:hAnsi="Times New Roman" w:cs="Times New Roman"/>
        </w:rPr>
      </w:pPr>
      <w:r>
        <w:rPr>
          <w:rFonts w:ascii="Times New Roman" w:hAnsi="Times New Roman" w:cs="Times New Roman"/>
        </w:rPr>
        <w:t>Please, indicate the following measurements that have been performed in the last two years:</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Waist circumferenc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lastRenderedPageBreak/>
        <w:t>Hip circumferenc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Blood pressur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Basal blood glucose</w:t>
      </w:r>
    </w:p>
    <w:p w:rsidR="008A720A" w:rsidRDefault="008A720A" w:rsidP="008A720A">
      <w:pPr>
        <w:pStyle w:val="Prrafodelista"/>
        <w:numPr>
          <w:ilvl w:val="1"/>
          <w:numId w:val="16"/>
        </w:numPr>
        <w:spacing w:after="200" w:line="276" w:lineRule="auto"/>
        <w:rPr>
          <w:rFonts w:ascii="Times New Roman" w:hAnsi="Times New Roman" w:cs="Times New Roman"/>
        </w:rPr>
      </w:pPr>
      <w:r>
        <w:rPr>
          <w:rFonts w:ascii="Times New Roman" w:hAnsi="Times New Roman" w:cs="Times New Roman"/>
        </w:rPr>
        <w:t xml:space="preserve">Cholesterol </w:t>
      </w:r>
    </w:p>
    <w:p w:rsidR="008A720A" w:rsidRPr="005D495E" w:rsidRDefault="008A720A" w:rsidP="008A720A">
      <w:pPr>
        <w:pStyle w:val="Prrafodelista"/>
        <w:rPr>
          <w:rFonts w:ascii="Times New Roman" w:hAnsi="Times New Roman" w:cs="Times New Roman"/>
        </w:rPr>
      </w:pPr>
    </w:p>
    <w:p w:rsidR="008A720A" w:rsidRPr="005D495E" w:rsidRDefault="008A720A" w:rsidP="008A720A">
      <w:pPr>
        <w:ind w:left="1080"/>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Pr="005D495E" w:rsidRDefault="008A720A" w:rsidP="008A720A">
      <w:pPr>
        <w:rPr>
          <w:rFonts w:ascii="Times New Roman" w:hAnsi="Times New Roman" w:cs="Times New Roman"/>
        </w:rPr>
      </w:pPr>
    </w:p>
    <w:p w:rsidR="008A720A" w:rsidRDefault="008A720A" w:rsidP="008A720A">
      <w:pPr>
        <w:tabs>
          <w:tab w:val="center" w:pos="4252"/>
          <w:tab w:val="right" w:pos="8504"/>
        </w:tabs>
        <w:rPr>
          <w:rFonts w:ascii="Times New Roman" w:hAnsi="Times New Roman" w:cs="Times New Roman"/>
          <w:b/>
        </w:rPr>
      </w:pPr>
      <w:r>
        <w:rPr>
          <w:rFonts w:ascii="Times New Roman" w:hAnsi="Times New Roman" w:cs="Times New Roman"/>
          <w:b/>
        </w:rPr>
        <w:tab/>
        <w:t xml:space="preserve">Fourth </w:t>
      </w:r>
      <w:r w:rsidRPr="00B174F0">
        <w:rPr>
          <w:rFonts w:ascii="Times New Roman" w:hAnsi="Times New Roman" w:cs="Times New Roman"/>
          <w:b/>
        </w:rPr>
        <w:t xml:space="preserve">questionnaire. Project SUN (Seguimiento Universidad de Navarra) </w:t>
      </w:r>
      <w:r>
        <w:rPr>
          <w:rFonts w:ascii="Times New Roman" w:hAnsi="Times New Roman" w:cs="Times New Roman"/>
          <w:b/>
        </w:rPr>
        <w:tab/>
      </w:r>
    </w:p>
    <w:p w:rsidR="008A720A" w:rsidRPr="00F06400" w:rsidRDefault="008A720A" w:rsidP="008A720A">
      <w:pPr>
        <w:rPr>
          <w:rFonts w:ascii="Times New Roman" w:hAnsi="Times New Roman" w:cs="Times New Roman"/>
          <w:b/>
        </w:rPr>
      </w:pPr>
    </w:p>
    <w:p w:rsidR="008A720A" w:rsidRDefault="008A720A" w:rsidP="008A720A">
      <w:pPr>
        <w:pStyle w:val="Prrafodelista"/>
        <w:numPr>
          <w:ilvl w:val="0"/>
          <w:numId w:val="17"/>
        </w:numPr>
        <w:spacing w:after="200" w:line="276" w:lineRule="auto"/>
        <w:rPr>
          <w:rFonts w:ascii="Times New Roman" w:hAnsi="Times New Roman" w:cs="Times New Roman"/>
        </w:rPr>
      </w:pPr>
      <w:r w:rsidRPr="005B0528">
        <w:rPr>
          <w:rFonts w:ascii="Times New Roman" w:hAnsi="Times New Roman" w:cs="Times New Roman"/>
        </w:rPr>
        <w:t>In general, would you say</w:t>
      </w:r>
      <w:r>
        <w:rPr>
          <w:rFonts w:ascii="Times New Roman" w:hAnsi="Times New Roman" w:cs="Times New Roman"/>
        </w:rPr>
        <w:t xml:space="preserve"> your state of health is</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Excellent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Very good</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Good</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Fair</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Poor</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How would you say your current state of health is compared to 2 years prior:</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Much better now</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Somewhat better now</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More or less the same</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Somewhat worse now</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Much worse now</w:t>
      </w:r>
    </w:p>
    <w:p w:rsidR="008A720A" w:rsidRPr="00DF4996"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Please mark how often you consume each food or group of foods:</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lastRenderedPageBreak/>
        <w:t>Butter, margarine, or cream (1 serving, 12g)</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Olive oil to cook, dress salads or add to bread (1 serving, 1 tablespoon)</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Homemade tomato sauce or stir-fry</w:t>
      </w:r>
      <w:r w:rsidRPr="00DF4996">
        <w:rPr>
          <w:rFonts w:ascii="Times New Roman" w:hAnsi="Times New Roman" w:cs="Times New Roman"/>
        </w:rPr>
        <w:t xml:space="preserve"> </w:t>
      </w:r>
      <w:r>
        <w:rPr>
          <w:rFonts w:ascii="Times New Roman" w:hAnsi="Times New Roman" w:cs="Times New Roman"/>
        </w:rPr>
        <w:t>(garlic, onion, leek) prepared with olive oil</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Vegetables (1 serving, 200g)</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Legumes (lentils, chickpeas, beans, etc) (1 serving, 60g dry weight)</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Fruits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Nuts (1 serving, 30g)</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Red meat, sausages (1 serving, 100-150g)</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Chicken, turkey or rabbit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Seafood or fish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Packaged pastries including cookies, cakes, flan, and sweet desserts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Carbonated and/or sweetened beverages (coolers, sodas, tonics, bitters) excluding diet beverages (1 can, 33cl)</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Wine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Beer</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Distilled liquors: whisky, gin, cognac, vodka </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How often do you eat out?</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How often are the above fast food restaurants (pizzerias, burger joints)?</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With which do you prefer to cook? (only choose one option)</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Olive oil</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Seed oil (sunflower, soy, etc)</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Butter</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Margarine</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 xml:space="preserve">Other fats or oils </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Have you smoked a cigarette in the last 4 weeks?</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No, I have never smoked</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No, I stopped smoking since….</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Yes, I have smoked for…</w:t>
      </w:r>
    </w:p>
    <w:p w:rsidR="008A720A" w:rsidRDefault="008A720A" w:rsidP="008A720A">
      <w:pPr>
        <w:pStyle w:val="Prrafodelista"/>
        <w:numPr>
          <w:ilvl w:val="2"/>
          <w:numId w:val="17"/>
        </w:numPr>
        <w:spacing w:after="200" w:line="276" w:lineRule="auto"/>
        <w:rPr>
          <w:rFonts w:ascii="Times New Roman" w:hAnsi="Times New Roman" w:cs="Times New Roman"/>
        </w:rPr>
      </w:pPr>
      <w:r>
        <w:rPr>
          <w:rFonts w:ascii="Times New Roman" w:hAnsi="Times New Roman" w:cs="Times New Roman"/>
        </w:rPr>
        <w:t>Number of cigarettes a day</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How many km do you travel by car or motorcycle each year?</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When travelling by vehicle, do you wear a seatbelt?</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When travelling by motorcycle, do you wear a helmet?</w:t>
      </w:r>
    </w:p>
    <w:p w:rsidR="008A720A" w:rsidRDefault="008A720A" w:rsidP="008A720A">
      <w:pPr>
        <w:pStyle w:val="Prrafodelista"/>
        <w:numPr>
          <w:ilvl w:val="0"/>
          <w:numId w:val="17"/>
        </w:numPr>
        <w:spacing w:after="200" w:line="276" w:lineRule="auto"/>
        <w:rPr>
          <w:rFonts w:ascii="Times New Roman" w:hAnsi="Times New Roman" w:cs="Times New Roman"/>
        </w:rPr>
      </w:pPr>
      <w:r>
        <w:rPr>
          <w:rFonts w:ascii="Times New Roman" w:hAnsi="Times New Roman" w:cs="Times New Roman"/>
        </w:rPr>
        <w:t>When travelling by bicycle, do you wear a helmet?</w:t>
      </w:r>
    </w:p>
    <w:p w:rsidR="008A720A" w:rsidRPr="003E06BE" w:rsidRDefault="008A720A" w:rsidP="008A720A">
      <w:pPr>
        <w:pStyle w:val="Prrafodelista"/>
        <w:numPr>
          <w:ilvl w:val="0"/>
          <w:numId w:val="17"/>
        </w:numPr>
        <w:spacing w:after="200" w:line="276" w:lineRule="auto"/>
        <w:rPr>
          <w:rFonts w:ascii="Times New Roman" w:hAnsi="Times New Roman" w:cs="Times New Roman"/>
        </w:rPr>
      </w:pPr>
      <w:r w:rsidRPr="003E06BE">
        <w:rPr>
          <w:rFonts w:ascii="Times New Roman" w:hAnsi="Times New Roman" w:cs="Times New Roman"/>
        </w:rPr>
        <w:t xml:space="preserve">Since the </w:t>
      </w:r>
      <w:r>
        <w:rPr>
          <w:rFonts w:ascii="Times New Roman" w:hAnsi="Times New Roman" w:cs="Times New Roman"/>
        </w:rPr>
        <w:t>third questionnaire (see date on the upper part of the first page</w:t>
      </w:r>
      <w:r w:rsidRPr="003E06BE">
        <w:rPr>
          <w:rFonts w:ascii="Times New Roman" w:hAnsi="Times New Roman" w:cs="Times New Roman"/>
        </w:rPr>
        <w:t>) have you undergone the following tests?</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Complete colonoscopy</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Sigmoidoscopy</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Lipid (cholesterol) panel</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Blood pressure measurement</w:t>
      </w:r>
    </w:p>
    <w:p w:rsidR="008A720A" w:rsidRDefault="008A720A" w:rsidP="008A720A">
      <w:pPr>
        <w:pStyle w:val="Prrafodelista"/>
        <w:numPr>
          <w:ilvl w:val="1"/>
          <w:numId w:val="17"/>
        </w:numPr>
        <w:spacing w:after="200" w:line="276" w:lineRule="auto"/>
        <w:rPr>
          <w:rFonts w:ascii="Times New Roman" w:hAnsi="Times New Roman" w:cs="Times New Roman"/>
        </w:rPr>
      </w:pPr>
      <w:r>
        <w:rPr>
          <w:rFonts w:ascii="Times New Roman" w:hAnsi="Times New Roman" w:cs="Times New Roman"/>
        </w:rPr>
        <w:t>Electrocardiogram</w:t>
      </w: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tabs>
          <w:tab w:val="center" w:pos="4252"/>
          <w:tab w:val="right" w:pos="8504"/>
        </w:tabs>
        <w:rPr>
          <w:rFonts w:ascii="Times New Roman" w:hAnsi="Times New Roman" w:cs="Times New Roman"/>
          <w:b/>
        </w:rPr>
      </w:pPr>
      <w:r>
        <w:rPr>
          <w:rFonts w:ascii="Times New Roman" w:hAnsi="Times New Roman" w:cs="Times New Roman"/>
          <w:b/>
        </w:rPr>
        <w:tab/>
        <w:t xml:space="preserve">Fifth </w:t>
      </w:r>
      <w:r w:rsidRPr="00B174F0">
        <w:rPr>
          <w:rFonts w:ascii="Times New Roman" w:hAnsi="Times New Roman" w:cs="Times New Roman"/>
          <w:b/>
        </w:rPr>
        <w:t xml:space="preserve">questionnaire. Project SUN (Seguimiento Universidad de Navarra) </w:t>
      </w:r>
      <w:r>
        <w:rPr>
          <w:rFonts w:ascii="Times New Roman" w:hAnsi="Times New Roman" w:cs="Times New Roman"/>
          <w:b/>
        </w:rPr>
        <w:tab/>
      </w:r>
    </w:p>
    <w:p w:rsidR="008A720A" w:rsidRPr="00947488" w:rsidRDefault="008A720A" w:rsidP="008A720A">
      <w:pPr>
        <w:pStyle w:val="Prrafodelista"/>
        <w:numPr>
          <w:ilvl w:val="0"/>
          <w:numId w:val="19"/>
        </w:numPr>
        <w:tabs>
          <w:tab w:val="center" w:pos="4252"/>
          <w:tab w:val="right" w:pos="8504"/>
        </w:tabs>
        <w:spacing w:after="200" w:line="276" w:lineRule="auto"/>
        <w:rPr>
          <w:rFonts w:ascii="Times New Roman" w:hAnsi="Times New Roman" w:cs="Times New Roman"/>
        </w:rPr>
      </w:pPr>
      <w:r w:rsidRPr="00947488">
        <w:rPr>
          <w:rFonts w:ascii="Times New Roman" w:hAnsi="Times New Roman" w:cs="Times New Roman"/>
        </w:rPr>
        <w:t>How many children you have?</w:t>
      </w:r>
    </w:p>
    <w:p w:rsidR="008A720A" w:rsidRDefault="008A720A" w:rsidP="008A720A">
      <w:pPr>
        <w:pStyle w:val="Prrafodelista"/>
        <w:numPr>
          <w:ilvl w:val="0"/>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 xml:space="preserve">If you have myopia, hyper myopia or astigmatism, please indicate the number of diopters you have </w:t>
      </w:r>
    </w:p>
    <w:p w:rsidR="008A720A" w:rsidRDefault="008A720A" w:rsidP="008A720A">
      <w:pPr>
        <w:pStyle w:val="Prrafodelista"/>
        <w:numPr>
          <w:ilvl w:val="0"/>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n the last 2 years, have you had lost weight intentionally?</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 xml:space="preserve">No, I have not changed </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1-2 kg</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3-4 kg</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5-10 kg</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more than 10 kg</w:t>
      </w:r>
    </w:p>
    <w:p w:rsidR="008A720A" w:rsidRDefault="008A720A" w:rsidP="008A720A">
      <w:pPr>
        <w:pStyle w:val="Prrafodelista"/>
        <w:numPr>
          <w:ilvl w:val="0"/>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n the last 2 years, have you lost weight unintentionally? (for example, due to illness, stress or depression)</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 xml:space="preserve">No, I have not changed </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1-2 kg</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3-4 kg</w:t>
      </w:r>
    </w:p>
    <w:p w:rsidR="008A720A"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5-10 kg</w:t>
      </w:r>
    </w:p>
    <w:p w:rsidR="008A720A" w:rsidRPr="00DC0F32" w:rsidRDefault="008A720A" w:rsidP="008A720A">
      <w:pPr>
        <w:pStyle w:val="Prrafodelista"/>
        <w:numPr>
          <w:ilvl w:val="1"/>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I have lost more than 10 kg</w:t>
      </w:r>
    </w:p>
    <w:p w:rsidR="008A720A" w:rsidRDefault="008A720A" w:rsidP="008A720A">
      <w:pPr>
        <w:tabs>
          <w:tab w:val="center" w:pos="4252"/>
          <w:tab w:val="right" w:pos="8504"/>
        </w:tabs>
        <w:ind w:left="720"/>
        <w:rPr>
          <w:rFonts w:ascii="Times New Roman" w:hAnsi="Times New Roman" w:cs="Times New Roman"/>
        </w:rPr>
      </w:pPr>
      <w:r>
        <w:rPr>
          <w:rFonts w:ascii="Times New Roman" w:hAnsi="Times New Roman" w:cs="Times New Roman"/>
        </w:rPr>
        <w:lastRenderedPageBreak/>
        <w:t xml:space="preserve">How often you eat out? </w:t>
      </w:r>
    </w:p>
    <w:p w:rsidR="008A720A" w:rsidRPr="00DC0F32" w:rsidRDefault="008A720A" w:rsidP="008A720A">
      <w:pPr>
        <w:tabs>
          <w:tab w:val="center" w:pos="4252"/>
          <w:tab w:val="right" w:pos="8504"/>
        </w:tabs>
        <w:ind w:left="720"/>
        <w:rPr>
          <w:rFonts w:ascii="Times New Roman" w:hAnsi="Times New Roman" w:cs="Times New Roman"/>
        </w:rPr>
      </w:pPr>
      <w:r w:rsidRPr="00DC0F32">
        <w:rPr>
          <w:rFonts w:ascii="Times New Roman" w:hAnsi="Times New Roman" w:cs="Times New Roman"/>
        </w:rPr>
        <w:t>How often are the above fast food restaurants (pizzerias, burger joints)?</w:t>
      </w:r>
    </w:p>
    <w:p w:rsidR="008A720A" w:rsidRDefault="008A720A" w:rsidP="008A720A">
      <w:pPr>
        <w:pStyle w:val="Prrafodelista"/>
        <w:numPr>
          <w:ilvl w:val="0"/>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On average, how much time do you spend on personal work (read, study, etc) on a regular week day?</w:t>
      </w:r>
    </w:p>
    <w:p w:rsidR="008A720A" w:rsidRDefault="008A720A" w:rsidP="008A720A">
      <w:pPr>
        <w:pStyle w:val="Prrafodelista"/>
        <w:numPr>
          <w:ilvl w:val="0"/>
          <w:numId w:val="19"/>
        </w:numPr>
        <w:tabs>
          <w:tab w:val="center" w:pos="4252"/>
          <w:tab w:val="right" w:pos="8504"/>
        </w:tabs>
        <w:spacing w:after="200" w:line="276" w:lineRule="auto"/>
        <w:rPr>
          <w:rFonts w:ascii="Times New Roman" w:hAnsi="Times New Roman" w:cs="Times New Roman"/>
        </w:rPr>
      </w:pPr>
      <w:r>
        <w:rPr>
          <w:rFonts w:ascii="Times New Roman" w:hAnsi="Times New Roman" w:cs="Times New Roman"/>
        </w:rPr>
        <w:t>On average, how much time do you spend on personal work (read, study, etc) on a regular weekend day?</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Have you smoked a cigarette in the last 4 week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No, I have never smoked</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No, I stopped smoking sinc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Yes, I have smoked for…</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Number of cigarettes a day</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How many km do you travel by car or motorcycle each year?</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When travelling by vehicle, do you wear a seatbelt?</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When travelling by motorcycle, do you wear a helmet?</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When travelling by bicycle, do you wear a helmet?</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 xml:space="preserve">Since the previous questionnaire, have you been diagnosed for the first time by a physician with one of the following conditions or have you undergone one of the following circumstances (remember that the date of your previous questionnaire that you sent to us is attached to your identification number in the upper right portion of the first page. Thus, the date that you list regarding the following questions, should be after the aforementioned date). </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Other motor vehicle accident without hospitalization but requiring leave of absence from work</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 xml:space="preserve">Other accident with injury, including fracture </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Elevated total cholesterol (&gt;240mg/dL)</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eart failure</w:t>
      </w:r>
    </w:p>
    <w:p w:rsidR="008A720A" w:rsidRPr="00DD39A8"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Deep vein thrombosis</w:t>
      </w:r>
    </w:p>
    <w:p w:rsidR="008A720A" w:rsidRPr="00D2193C"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Pulmonary embolism</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Diabetes (excluding gestational diabete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Gestational diabete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Pregnancy (list the date of delivery or the expected due dat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Consultation for fertility issue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Cataract surger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Diagnosis of cataracts without surger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Increase of &gt; ½ diopters of myopia</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lastRenderedPageBreak/>
        <w:t>Macular degeneration</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19"/>
        </w:numPr>
        <w:spacing w:after="200" w:line="276" w:lineRule="auto"/>
        <w:rPr>
          <w:rFonts w:ascii="Times New Roman" w:hAnsi="Times New Roman" w:cs="Times New Roman"/>
        </w:rPr>
      </w:pPr>
      <w:r w:rsidRPr="005D495E">
        <w:rPr>
          <w:rFonts w:ascii="Times New Roman" w:hAnsi="Times New Roman" w:cs="Times New Roman"/>
        </w:rPr>
        <w:t xml:space="preserve">Malignant tumor </w:t>
      </w:r>
      <w:r>
        <w:rPr>
          <w:rFonts w:ascii="Times New Roman" w:hAnsi="Times New Roman" w:cs="Times New Roman"/>
        </w:rPr>
        <w:t>(specify the type)</w:t>
      </w:r>
    </w:p>
    <w:p w:rsidR="008A720A" w:rsidRDefault="008A720A" w:rsidP="008A720A">
      <w:pPr>
        <w:pStyle w:val="Prrafodelista"/>
        <w:numPr>
          <w:ilvl w:val="1"/>
          <w:numId w:val="19"/>
        </w:numPr>
        <w:spacing w:after="200" w:line="276" w:lineRule="auto"/>
        <w:rPr>
          <w:rFonts w:ascii="Times New Roman" w:hAnsi="Times New Roman" w:cs="Times New Roman"/>
        </w:rPr>
      </w:pPr>
      <w:r w:rsidRPr="005D495E">
        <w:rPr>
          <w:rFonts w:ascii="Times New Roman" w:hAnsi="Times New Roman" w:cs="Times New Roman"/>
        </w:rPr>
        <w:t>Other illness</w:t>
      </w:r>
      <w:r>
        <w:rPr>
          <w:rFonts w:ascii="Times New Roman" w:hAnsi="Times New Roman" w:cs="Times New Roman"/>
        </w:rPr>
        <w:t xml:space="preserve"> (please specify)</w:t>
      </w:r>
      <w:r w:rsidRPr="005D495E">
        <w:rPr>
          <w:rFonts w:ascii="Times New Roman" w:hAnsi="Times New Roman" w:cs="Times New Roman"/>
        </w:rPr>
        <w:t xml:space="preserve"> </w:t>
      </w:r>
    </w:p>
    <w:p w:rsidR="008A720A" w:rsidRDefault="008A720A" w:rsidP="008A720A">
      <w:pPr>
        <w:pStyle w:val="Prrafodelista"/>
        <w:numPr>
          <w:ilvl w:val="0"/>
          <w:numId w:val="19"/>
        </w:numPr>
        <w:spacing w:after="200" w:line="276" w:lineRule="auto"/>
        <w:rPr>
          <w:rFonts w:ascii="Times New Roman" w:hAnsi="Times New Roman" w:cs="Times New Roman"/>
        </w:rPr>
      </w:pPr>
      <w:r w:rsidRPr="005B0528">
        <w:rPr>
          <w:rFonts w:ascii="Times New Roman" w:hAnsi="Times New Roman" w:cs="Times New Roman"/>
        </w:rPr>
        <w:t>In general, would you say</w:t>
      </w:r>
      <w:r>
        <w:rPr>
          <w:rFonts w:ascii="Times New Roman" w:hAnsi="Times New Roman" w:cs="Times New Roman"/>
        </w:rPr>
        <w:t xml:space="preserve"> your state of health i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 xml:space="preserve">Excellent </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Very good</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Good</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Fair</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Poor</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How would you say your current state of health is compared to 2 years prior:</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Much better now</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Somewhat better now</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More or less the sam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Somewhat worse now</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Much worse now</w:t>
      </w:r>
    </w:p>
    <w:p w:rsidR="008A720A" w:rsidRDefault="008A720A" w:rsidP="008A720A">
      <w:pPr>
        <w:rPr>
          <w:rFonts w:ascii="Times New Roman" w:hAnsi="Times New Roman" w:cs="Times New Roman"/>
        </w:rPr>
      </w:pPr>
    </w:p>
    <w:p w:rsidR="008A720A" w:rsidRPr="0044265C" w:rsidRDefault="008A720A" w:rsidP="008A720A">
      <w:pPr>
        <w:rPr>
          <w:rFonts w:ascii="Times New Roman" w:hAnsi="Times New Roman" w:cs="Times New Roman"/>
        </w:rPr>
      </w:pPr>
    </w:p>
    <w:p w:rsidR="008A720A" w:rsidRPr="0044265C" w:rsidRDefault="008A720A" w:rsidP="008A720A">
      <w:pPr>
        <w:pStyle w:val="Prrafodelista"/>
        <w:numPr>
          <w:ilvl w:val="0"/>
          <w:numId w:val="19"/>
        </w:numPr>
        <w:spacing w:after="200" w:line="276" w:lineRule="auto"/>
        <w:rPr>
          <w:rFonts w:ascii="Times New Roman" w:hAnsi="Times New Roman" w:cs="Times New Roman"/>
        </w:rPr>
      </w:pPr>
      <w:r w:rsidRPr="0044265C">
        <w:rPr>
          <w:rFonts w:ascii="Times New Roman" w:hAnsi="Times New Roman" w:cs="Times New Roman"/>
        </w:rPr>
        <w:t>The following questions refer to activities or things that you participate in on a normal day. My health…</w:t>
      </w:r>
    </w:p>
    <w:tbl>
      <w:tblPr>
        <w:tblStyle w:val="Tablaconcuadrcula"/>
        <w:tblW w:w="0" w:type="auto"/>
        <w:tblInd w:w="-885" w:type="dxa"/>
        <w:tblLook w:val="04A0" w:firstRow="1" w:lastRow="0" w:firstColumn="1" w:lastColumn="0" w:noHBand="0" w:noVBand="1"/>
      </w:tblPr>
      <w:tblGrid>
        <w:gridCol w:w="3046"/>
        <w:gridCol w:w="2161"/>
        <w:gridCol w:w="2161"/>
        <w:gridCol w:w="2161"/>
      </w:tblGrid>
      <w:tr w:rsidR="008A720A" w:rsidTr="002D4326">
        <w:tc>
          <w:tcPr>
            <w:tcW w:w="3046"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r>
              <w:rPr>
                <w:rFonts w:ascii="Times New Roman" w:hAnsi="Times New Roman" w:cs="Times New Roman"/>
              </w:rPr>
              <w:t>Yes, it limits me very much</w:t>
            </w:r>
          </w:p>
        </w:tc>
        <w:tc>
          <w:tcPr>
            <w:tcW w:w="2161" w:type="dxa"/>
          </w:tcPr>
          <w:p w:rsidR="008A720A" w:rsidRDefault="008A720A" w:rsidP="002D4326">
            <w:pPr>
              <w:rPr>
                <w:rFonts w:ascii="Times New Roman" w:hAnsi="Times New Roman" w:cs="Times New Roman"/>
              </w:rPr>
            </w:pPr>
            <w:r>
              <w:rPr>
                <w:rFonts w:ascii="Times New Roman" w:hAnsi="Times New Roman" w:cs="Times New Roman"/>
              </w:rPr>
              <w:t xml:space="preserve">Yes, it limits me very little </w:t>
            </w:r>
          </w:p>
        </w:tc>
        <w:tc>
          <w:tcPr>
            <w:tcW w:w="2161" w:type="dxa"/>
          </w:tcPr>
          <w:p w:rsidR="008A720A" w:rsidRDefault="008A720A" w:rsidP="002D4326">
            <w:pPr>
              <w:rPr>
                <w:rFonts w:ascii="Times New Roman" w:hAnsi="Times New Roman" w:cs="Times New Roman"/>
              </w:rPr>
            </w:pPr>
            <w:r>
              <w:rPr>
                <w:rFonts w:ascii="Times New Roman" w:hAnsi="Times New Roman" w:cs="Times New Roman"/>
              </w:rPr>
              <w:t>No, it does not limit me</w:t>
            </w:r>
          </w:p>
        </w:tc>
      </w:tr>
      <w:tr w:rsidR="008A720A" w:rsidTr="002D4326">
        <w:tc>
          <w:tcPr>
            <w:tcW w:w="3046" w:type="dxa"/>
          </w:tcPr>
          <w:p w:rsidR="008A720A" w:rsidRPr="00367F60" w:rsidRDefault="008A720A" w:rsidP="002D4326">
            <w:pPr>
              <w:rPr>
                <w:rFonts w:ascii="Times New Roman" w:hAnsi="Times New Roman" w:cs="Times New Roman"/>
              </w:rPr>
            </w:pPr>
            <w:r w:rsidRPr="00367F60">
              <w:rPr>
                <w:rFonts w:ascii="Times New Roman" w:hAnsi="Times New Roman" w:cs="Times New Roman"/>
              </w:rPr>
              <w:t>Limits intense activities like running, lifting heavy objects or participating in strenuous sports</w:t>
            </w:r>
          </w:p>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Pr="00367F60" w:rsidRDefault="008A720A" w:rsidP="002D4326">
            <w:pPr>
              <w:rPr>
                <w:rFonts w:ascii="Times New Roman" w:hAnsi="Times New Roman" w:cs="Times New Roman"/>
              </w:rPr>
            </w:pPr>
            <w:r w:rsidRPr="00367F60">
              <w:rPr>
                <w:rFonts w:ascii="Times New Roman" w:hAnsi="Times New Roman" w:cs="Times New Roman"/>
              </w:rPr>
              <w:t xml:space="preserve">Limits moderate activities like moving a table, vacuuming, bowling, or walking &gt; 1hr </w:t>
            </w:r>
          </w:p>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Pr="00367F60" w:rsidRDefault="008A720A" w:rsidP="002D4326">
            <w:pPr>
              <w:rPr>
                <w:rFonts w:ascii="Times New Roman" w:hAnsi="Times New Roman" w:cs="Times New Roman"/>
              </w:rPr>
            </w:pPr>
            <w:r w:rsidRPr="00367F60">
              <w:rPr>
                <w:rFonts w:ascii="Times New Roman" w:hAnsi="Times New Roman" w:cs="Times New Roman"/>
              </w:rPr>
              <w:t xml:space="preserve">Limits my carrying of grocery bags </w:t>
            </w:r>
          </w:p>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 xml:space="preserve">Limits my ability to climb </w:t>
            </w:r>
            <w:r>
              <w:rPr>
                <w:rFonts w:ascii="Times New Roman" w:hAnsi="Times New Roman" w:cs="Times New Roman"/>
              </w:rPr>
              <w:lastRenderedPageBreak/>
              <w:t xml:space="preserve">multiple flights of stairs </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lastRenderedPageBreak/>
              <w:t>Limits my ability to climb one flight of stairs</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bend over or kneel</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walk one km or more</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 xml:space="preserve">Limits my ability to walk multiple blocks </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 xml:space="preserve">Limits my ability to walk one block </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r w:rsidR="008A720A" w:rsidTr="002D4326">
        <w:tc>
          <w:tcPr>
            <w:tcW w:w="3046" w:type="dxa"/>
          </w:tcPr>
          <w:p w:rsidR="008A720A" w:rsidRDefault="008A720A" w:rsidP="002D4326">
            <w:pPr>
              <w:rPr>
                <w:rFonts w:ascii="Times New Roman" w:hAnsi="Times New Roman" w:cs="Times New Roman"/>
              </w:rPr>
            </w:pPr>
            <w:r>
              <w:rPr>
                <w:rFonts w:ascii="Times New Roman" w:hAnsi="Times New Roman" w:cs="Times New Roman"/>
              </w:rPr>
              <w:t>Limits my ability to bathe or dress myself</w:t>
            </w: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c>
          <w:tcPr>
            <w:tcW w:w="2161" w:type="dxa"/>
          </w:tcPr>
          <w:p w:rsidR="008A720A" w:rsidRDefault="008A720A" w:rsidP="002D4326">
            <w:pPr>
              <w:rPr>
                <w:rFonts w:ascii="Times New Roman" w:hAnsi="Times New Roman" w:cs="Times New Roman"/>
              </w:rPr>
            </w:pPr>
          </w:p>
        </w:tc>
      </w:tr>
    </w:tbl>
    <w:p w:rsidR="008A720A" w:rsidRDefault="008A720A" w:rsidP="008A720A">
      <w:pPr>
        <w:ind w:left="360"/>
        <w:rPr>
          <w:rFonts w:ascii="Times New Roman" w:hAnsi="Times New Roman" w:cs="Times New Roman"/>
        </w:rPr>
      </w:pP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In the last 4 week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ave you had to reduce the time dedicate to work or to your daily activities due to your physical health?</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ave you had to do less than what you wanted to due to your physical health?</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ave you had to stop performing certain work duties or daily activities due to your physical health?</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ave you had difficulty performing work or daily activities (for example, did it take more effort than usual) due to you physical health?</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Have you had to reduce the time dedicated to work or your daily activities due to an emotional problem (for example, due to sadness, depression, or anxiet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Did you do less than you wanted to accomplish due to an emotional problem (for example, due to sadness, depression, or anxiet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Were you unable to accomplish work or daily activities as carefully as normal due to an emotional problem (for example, due to sadness, depression, or anxiet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To what extend do your physical health or emotional problems have limited your social life with family, friends, neighbors, or other people?</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Some</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Regularly</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Much</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 xml:space="preserve">Very much </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Have you had pain in some part of your body in the last 4 week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No, non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Yes, very littl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Yes, a littl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Yes, moderat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Yes, much</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Yes, very much</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lastRenderedPageBreak/>
        <w:t>To what extend has your pain limited your daily work (including work away from home or domestic chore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A littl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Regularly</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Much</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Very much</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In the last 4 weeks…</w:t>
      </w:r>
    </w:p>
    <w:tbl>
      <w:tblPr>
        <w:tblStyle w:val="Tablaconcuadrcula"/>
        <w:tblW w:w="10774" w:type="dxa"/>
        <w:tblInd w:w="-885" w:type="dxa"/>
        <w:tblLook w:val="04A0" w:firstRow="1" w:lastRow="0" w:firstColumn="1" w:lastColumn="0" w:noHBand="0" w:noVBand="1"/>
      </w:tblPr>
      <w:tblGrid>
        <w:gridCol w:w="3365"/>
        <w:gridCol w:w="889"/>
        <w:gridCol w:w="1559"/>
        <w:gridCol w:w="850"/>
        <w:gridCol w:w="1701"/>
        <w:gridCol w:w="1276"/>
        <w:gridCol w:w="1134"/>
      </w:tblGrid>
      <w:tr w:rsidR="008A720A" w:rsidTr="002D4326">
        <w:tc>
          <w:tcPr>
            <w:tcW w:w="3365" w:type="dxa"/>
          </w:tcPr>
          <w:p w:rsidR="008A720A" w:rsidRDefault="008A720A" w:rsidP="002D4326">
            <w:pPr>
              <w:pStyle w:val="Prrafodelista"/>
              <w:ind w:left="0"/>
              <w:rPr>
                <w:rFonts w:ascii="Times New Roman" w:hAnsi="Times New Roman" w:cs="Times New Roman"/>
              </w:rPr>
            </w:pPr>
          </w:p>
        </w:tc>
        <w:tc>
          <w:tcPr>
            <w:tcW w:w="889"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Always</w:t>
            </w:r>
          </w:p>
        </w:tc>
        <w:tc>
          <w:tcPr>
            <w:tcW w:w="1559"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Almost always</w:t>
            </w:r>
          </w:p>
        </w:tc>
        <w:tc>
          <w:tcPr>
            <w:tcW w:w="850"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Often</w:t>
            </w:r>
          </w:p>
        </w:tc>
        <w:tc>
          <w:tcPr>
            <w:tcW w:w="1701"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Once in a while</w:t>
            </w:r>
          </w:p>
        </w:tc>
        <w:tc>
          <w:tcPr>
            <w:tcW w:w="1276"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 xml:space="preserve">Only once </w:t>
            </w:r>
          </w:p>
        </w:tc>
        <w:tc>
          <w:tcPr>
            <w:tcW w:w="1134"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Never</w:t>
            </w: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lively?</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anxious?</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with such low morale that nothing could motivate you?</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calm and peaceful</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very energetic?</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down and sad?</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fatigued?</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happy?</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r w:rsidR="008A720A" w:rsidTr="002D4326">
        <w:tc>
          <w:tcPr>
            <w:tcW w:w="3365" w:type="dxa"/>
          </w:tcPr>
          <w:p w:rsidR="008A720A" w:rsidRDefault="008A720A" w:rsidP="002D4326">
            <w:pPr>
              <w:pStyle w:val="Prrafodelista"/>
              <w:ind w:left="0"/>
              <w:rPr>
                <w:rFonts w:ascii="Times New Roman" w:hAnsi="Times New Roman" w:cs="Times New Roman"/>
              </w:rPr>
            </w:pPr>
            <w:r>
              <w:rPr>
                <w:rFonts w:ascii="Times New Roman" w:hAnsi="Times New Roman" w:cs="Times New Roman"/>
              </w:rPr>
              <w:t>How often did you feel tired?</w:t>
            </w:r>
          </w:p>
        </w:tc>
        <w:tc>
          <w:tcPr>
            <w:tcW w:w="889" w:type="dxa"/>
          </w:tcPr>
          <w:p w:rsidR="008A720A" w:rsidRDefault="008A720A" w:rsidP="002D4326">
            <w:pPr>
              <w:pStyle w:val="Prrafodelista"/>
              <w:ind w:left="0"/>
              <w:rPr>
                <w:rFonts w:ascii="Times New Roman" w:hAnsi="Times New Roman" w:cs="Times New Roman"/>
              </w:rPr>
            </w:pPr>
          </w:p>
        </w:tc>
        <w:tc>
          <w:tcPr>
            <w:tcW w:w="1559" w:type="dxa"/>
          </w:tcPr>
          <w:p w:rsidR="008A720A" w:rsidRDefault="008A720A" w:rsidP="002D4326">
            <w:pPr>
              <w:pStyle w:val="Prrafodelista"/>
              <w:ind w:left="0"/>
              <w:rPr>
                <w:rFonts w:ascii="Times New Roman" w:hAnsi="Times New Roman" w:cs="Times New Roman"/>
              </w:rPr>
            </w:pPr>
          </w:p>
        </w:tc>
        <w:tc>
          <w:tcPr>
            <w:tcW w:w="850" w:type="dxa"/>
          </w:tcPr>
          <w:p w:rsidR="008A720A" w:rsidRDefault="008A720A" w:rsidP="002D4326">
            <w:pPr>
              <w:pStyle w:val="Prrafodelista"/>
              <w:ind w:left="0"/>
              <w:rPr>
                <w:rFonts w:ascii="Times New Roman" w:hAnsi="Times New Roman" w:cs="Times New Roman"/>
              </w:rPr>
            </w:pPr>
          </w:p>
        </w:tc>
        <w:tc>
          <w:tcPr>
            <w:tcW w:w="1701" w:type="dxa"/>
          </w:tcPr>
          <w:p w:rsidR="008A720A" w:rsidRDefault="008A720A" w:rsidP="002D4326">
            <w:pPr>
              <w:pStyle w:val="Prrafodelista"/>
              <w:ind w:left="0"/>
              <w:rPr>
                <w:rFonts w:ascii="Times New Roman" w:hAnsi="Times New Roman" w:cs="Times New Roman"/>
              </w:rPr>
            </w:pPr>
          </w:p>
        </w:tc>
        <w:tc>
          <w:tcPr>
            <w:tcW w:w="1276" w:type="dxa"/>
          </w:tcPr>
          <w:p w:rsidR="008A720A" w:rsidRDefault="008A720A" w:rsidP="002D4326">
            <w:pPr>
              <w:pStyle w:val="Prrafodelista"/>
              <w:ind w:left="0"/>
              <w:rPr>
                <w:rFonts w:ascii="Times New Roman" w:hAnsi="Times New Roman" w:cs="Times New Roman"/>
              </w:rPr>
            </w:pPr>
          </w:p>
        </w:tc>
        <w:tc>
          <w:tcPr>
            <w:tcW w:w="1134" w:type="dxa"/>
          </w:tcPr>
          <w:p w:rsidR="008A720A" w:rsidRDefault="008A720A" w:rsidP="002D4326">
            <w:pPr>
              <w:pStyle w:val="Prrafodelista"/>
              <w:ind w:left="0"/>
              <w:rPr>
                <w:rFonts w:ascii="Times New Roman" w:hAnsi="Times New Roman" w:cs="Times New Roman"/>
              </w:rPr>
            </w:pPr>
          </w:p>
        </w:tc>
      </w:tr>
    </w:tbl>
    <w:p w:rsidR="008A720A" w:rsidRPr="008E7367" w:rsidRDefault="008A720A" w:rsidP="008A720A">
      <w:pPr>
        <w:pStyle w:val="Prrafodelista"/>
        <w:rPr>
          <w:rFonts w:ascii="Times New Roman" w:hAnsi="Times New Roman" w:cs="Times New Roman"/>
        </w:rPr>
      </w:pP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Please, state if you feel the following statements are true or false:</w:t>
      </w:r>
    </w:p>
    <w:tbl>
      <w:tblPr>
        <w:tblStyle w:val="Tablaconcuadrcula"/>
        <w:tblW w:w="10491" w:type="dxa"/>
        <w:tblInd w:w="-885" w:type="dxa"/>
        <w:tblLook w:val="04A0" w:firstRow="1" w:lastRow="0" w:firstColumn="1" w:lastColumn="0" w:noHBand="0" w:noVBand="1"/>
      </w:tblPr>
      <w:tblGrid>
        <w:gridCol w:w="3120"/>
        <w:gridCol w:w="1842"/>
        <w:gridCol w:w="1418"/>
        <w:gridCol w:w="1559"/>
        <w:gridCol w:w="1134"/>
        <w:gridCol w:w="1418"/>
      </w:tblGrid>
      <w:tr w:rsidR="008A720A" w:rsidTr="002D4326">
        <w:tc>
          <w:tcPr>
            <w:tcW w:w="3120" w:type="dxa"/>
          </w:tcPr>
          <w:p w:rsidR="008A720A" w:rsidRDefault="008A720A" w:rsidP="002D4326">
            <w:pPr>
              <w:rPr>
                <w:rFonts w:ascii="Times New Roman" w:hAnsi="Times New Roman" w:cs="Times New Roman"/>
              </w:rPr>
            </w:pPr>
          </w:p>
        </w:tc>
        <w:tc>
          <w:tcPr>
            <w:tcW w:w="1842" w:type="dxa"/>
          </w:tcPr>
          <w:p w:rsidR="008A720A" w:rsidRDefault="008A720A" w:rsidP="002D4326">
            <w:pPr>
              <w:rPr>
                <w:rFonts w:ascii="Times New Roman" w:hAnsi="Times New Roman" w:cs="Times New Roman"/>
              </w:rPr>
            </w:pPr>
            <w:r>
              <w:rPr>
                <w:rFonts w:ascii="Times New Roman" w:hAnsi="Times New Roman" w:cs="Times New Roman"/>
              </w:rPr>
              <w:t>Definitely certain</w:t>
            </w:r>
          </w:p>
        </w:tc>
        <w:tc>
          <w:tcPr>
            <w:tcW w:w="1418" w:type="dxa"/>
          </w:tcPr>
          <w:p w:rsidR="008A720A" w:rsidRDefault="008A720A" w:rsidP="002D4326">
            <w:pPr>
              <w:rPr>
                <w:rFonts w:ascii="Times New Roman" w:hAnsi="Times New Roman" w:cs="Times New Roman"/>
              </w:rPr>
            </w:pPr>
            <w:r>
              <w:rPr>
                <w:rFonts w:ascii="Times New Roman" w:hAnsi="Times New Roman" w:cs="Times New Roman"/>
              </w:rPr>
              <w:t>Very certain</w:t>
            </w:r>
          </w:p>
        </w:tc>
        <w:tc>
          <w:tcPr>
            <w:tcW w:w="1559" w:type="dxa"/>
          </w:tcPr>
          <w:p w:rsidR="008A720A" w:rsidRDefault="008A720A" w:rsidP="002D4326">
            <w:pPr>
              <w:rPr>
                <w:rFonts w:ascii="Times New Roman" w:hAnsi="Times New Roman" w:cs="Times New Roman"/>
              </w:rPr>
            </w:pPr>
            <w:r>
              <w:rPr>
                <w:rFonts w:ascii="Times New Roman" w:hAnsi="Times New Roman" w:cs="Times New Roman"/>
              </w:rPr>
              <w:t>I do not know</w:t>
            </w:r>
          </w:p>
        </w:tc>
        <w:tc>
          <w:tcPr>
            <w:tcW w:w="1134" w:type="dxa"/>
          </w:tcPr>
          <w:p w:rsidR="008A720A" w:rsidRDefault="008A720A" w:rsidP="002D4326">
            <w:pPr>
              <w:rPr>
                <w:rFonts w:ascii="Times New Roman" w:hAnsi="Times New Roman" w:cs="Times New Roman"/>
              </w:rPr>
            </w:pPr>
            <w:r>
              <w:rPr>
                <w:rFonts w:ascii="Times New Roman" w:hAnsi="Times New Roman" w:cs="Times New Roman"/>
              </w:rPr>
              <w:t>Very false</w:t>
            </w:r>
          </w:p>
        </w:tc>
        <w:tc>
          <w:tcPr>
            <w:tcW w:w="1418" w:type="dxa"/>
          </w:tcPr>
          <w:p w:rsidR="008A720A" w:rsidRDefault="008A720A" w:rsidP="002D4326">
            <w:pPr>
              <w:rPr>
                <w:rFonts w:ascii="Times New Roman" w:hAnsi="Times New Roman" w:cs="Times New Roman"/>
              </w:rPr>
            </w:pPr>
            <w:r>
              <w:rPr>
                <w:rFonts w:ascii="Times New Roman" w:hAnsi="Times New Roman" w:cs="Times New Roman"/>
              </w:rPr>
              <w:t>Totally false</w:t>
            </w: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I think I become sick easier than other people</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 xml:space="preserve">I consider myself as a person of will power </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I am as healthy as everyone else</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 xml:space="preserve">I think my health will worsen </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r w:rsidR="008A720A" w:rsidTr="002D4326">
        <w:tc>
          <w:tcPr>
            <w:tcW w:w="3120" w:type="dxa"/>
          </w:tcPr>
          <w:p w:rsidR="008A720A" w:rsidRDefault="008A720A" w:rsidP="002D4326">
            <w:pPr>
              <w:rPr>
                <w:rFonts w:ascii="Times New Roman" w:hAnsi="Times New Roman" w:cs="Times New Roman"/>
              </w:rPr>
            </w:pPr>
            <w:r>
              <w:rPr>
                <w:rFonts w:ascii="Times New Roman" w:hAnsi="Times New Roman" w:cs="Times New Roman"/>
              </w:rPr>
              <w:t xml:space="preserve">My health is excellent </w:t>
            </w:r>
          </w:p>
        </w:tc>
        <w:tc>
          <w:tcPr>
            <w:tcW w:w="1842"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c>
          <w:tcPr>
            <w:tcW w:w="1559" w:type="dxa"/>
          </w:tcPr>
          <w:p w:rsidR="008A720A" w:rsidRDefault="008A720A" w:rsidP="002D4326">
            <w:pPr>
              <w:rPr>
                <w:rFonts w:ascii="Times New Roman" w:hAnsi="Times New Roman" w:cs="Times New Roman"/>
              </w:rPr>
            </w:pPr>
          </w:p>
        </w:tc>
        <w:tc>
          <w:tcPr>
            <w:tcW w:w="1134" w:type="dxa"/>
          </w:tcPr>
          <w:p w:rsidR="008A720A" w:rsidRDefault="008A720A" w:rsidP="002D4326">
            <w:pPr>
              <w:rPr>
                <w:rFonts w:ascii="Times New Roman" w:hAnsi="Times New Roman" w:cs="Times New Roman"/>
              </w:rPr>
            </w:pPr>
          </w:p>
        </w:tc>
        <w:tc>
          <w:tcPr>
            <w:tcW w:w="1418" w:type="dxa"/>
          </w:tcPr>
          <w:p w:rsidR="008A720A" w:rsidRDefault="008A720A" w:rsidP="002D4326">
            <w:pPr>
              <w:rPr>
                <w:rFonts w:ascii="Times New Roman" w:hAnsi="Times New Roman" w:cs="Times New Roman"/>
              </w:rPr>
            </w:pPr>
          </w:p>
        </w:tc>
      </w:tr>
    </w:tbl>
    <w:p w:rsidR="008A720A" w:rsidRDefault="008A720A" w:rsidP="008A720A">
      <w:pPr>
        <w:rPr>
          <w:rFonts w:ascii="Times New Roman" w:hAnsi="Times New Roman" w:cs="Times New Roman"/>
        </w:rPr>
      </w:pP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t>In the last 4 weeks, how often have your physical health or emotional problems limited your social life (for example, to visit relatives or friends)?</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Always</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Almost always</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Sometimes</w:t>
      </w:r>
    </w:p>
    <w:p w:rsidR="008A720A"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Few time</w:t>
      </w:r>
    </w:p>
    <w:p w:rsidR="008A720A" w:rsidRPr="0060183F" w:rsidRDefault="008A720A" w:rsidP="008A720A">
      <w:pPr>
        <w:pStyle w:val="Prrafodelista"/>
        <w:numPr>
          <w:ilvl w:val="2"/>
          <w:numId w:val="19"/>
        </w:numPr>
        <w:spacing w:after="200" w:line="276" w:lineRule="auto"/>
        <w:rPr>
          <w:rFonts w:ascii="Times New Roman" w:hAnsi="Times New Roman" w:cs="Times New Roman"/>
        </w:rPr>
      </w:pPr>
      <w:r>
        <w:rPr>
          <w:rFonts w:ascii="Times New Roman" w:hAnsi="Times New Roman" w:cs="Times New Roman"/>
        </w:rPr>
        <w:t>Never</w:t>
      </w:r>
    </w:p>
    <w:p w:rsidR="008A720A" w:rsidRDefault="008A720A" w:rsidP="008A720A">
      <w:pPr>
        <w:pStyle w:val="Prrafodelista"/>
        <w:numPr>
          <w:ilvl w:val="0"/>
          <w:numId w:val="19"/>
        </w:numPr>
        <w:spacing w:after="200" w:line="276" w:lineRule="auto"/>
        <w:rPr>
          <w:rFonts w:ascii="Times New Roman" w:hAnsi="Times New Roman" w:cs="Times New Roman"/>
        </w:rPr>
      </w:pPr>
      <w:r>
        <w:rPr>
          <w:rFonts w:ascii="Times New Roman" w:hAnsi="Times New Roman" w:cs="Times New Roman"/>
        </w:rPr>
        <w:lastRenderedPageBreak/>
        <w:t>Please, indicate the following measurements that have been performed in the last two years:</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Waist circumferenc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Blood pressur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Basal blood glucose</w:t>
      </w:r>
    </w:p>
    <w:p w:rsidR="008A720A" w:rsidRDefault="008A720A" w:rsidP="008A720A">
      <w:pPr>
        <w:pStyle w:val="Prrafodelista"/>
        <w:numPr>
          <w:ilvl w:val="1"/>
          <w:numId w:val="19"/>
        </w:numPr>
        <w:spacing w:after="200" w:line="276" w:lineRule="auto"/>
        <w:rPr>
          <w:rFonts w:ascii="Times New Roman" w:hAnsi="Times New Roman" w:cs="Times New Roman"/>
        </w:rPr>
      </w:pPr>
      <w:r>
        <w:rPr>
          <w:rFonts w:ascii="Times New Roman" w:hAnsi="Times New Roman" w:cs="Times New Roman"/>
        </w:rPr>
        <w:t xml:space="preserve">Lipid panel: total cholesterol, LDL, HDL, triglycerides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jc w:val="center"/>
        <w:rPr>
          <w:rFonts w:ascii="Times New Roman" w:hAnsi="Times New Roman" w:cs="Times New Roman"/>
        </w:rPr>
      </w:pPr>
      <w:r>
        <w:rPr>
          <w:rFonts w:ascii="Times New Roman" w:hAnsi="Times New Roman" w:cs="Times New Roman"/>
        </w:rPr>
        <w:t>C_10 questionnaire. Project SUN</w:t>
      </w:r>
    </w:p>
    <w:p w:rsidR="008A720A" w:rsidRDefault="008A720A" w:rsidP="008A720A">
      <w:pPr>
        <w:rPr>
          <w:rFonts w:ascii="Times New Roman" w:hAnsi="Times New Roman" w:cs="Times New Roman"/>
        </w:rPr>
      </w:pPr>
      <w:r>
        <w:rPr>
          <w:rFonts w:ascii="Times New Roman" w:hAnsi="Times New Roman" w:cs="Times New Roman"/>
        </w:rPr>
        <w:t>Instructions:</w:t>
      </w:r>
    </w:p>
    <w:p w:rsidR="008A720A" w:rsidRDefault="008A720A" w:rsidP="008A720A">
      <w:pPr>
        <w:rPr>
          <w:rFonts w:ascii="Times New Roman" w:hAnsi="Times New Roman" w:cs="Times New Roman"/>
        </w:rPr>
      </w:pPr>
      <w:r>
        <w:rPr>
          <w:rFonts w:ascii="Times New Roman" w:hAnsi="Times New Roman" w:cs="Times New Roman"/>
        </w:rPr>
        <w:t>Fill in the boxes ONLY with pencil.</w:t>
      </w:r>
    </w:p>
    <w:p w:rsidR="008A720A" w:rsidRDefault="008A720A" w:rsidP="008A720A">
      <w:pPr>
        <w:rPr>
          <w:rFonts w:ascii="Times New Roman" w:hAnsi="Times New Roman" w:cs="Times New Roman"/>
        </w:rPr>
      </w:pPr>
      <w:r>
        <w:rPr>
          <w:rFonts w:ascii="Times New Roman" w:hAnsi="Times New Roman" w:cs="Times New Roman"/>
        </w:rPr>
        <w:t>Completely erase incorrect answers.</w:t>
      </w:r>
    </w:p>
    <w:p w:rsidR="008A720A" w:rsidRDefault="008A720A" w:rsidP="008A720A">
      <w:pPr>
        <w:rPr>
          <w:rFonts w:ascii="Times New Roman" w:hAnsi="Times New Roman" w:cs="Times New Roman"/>
        </w:rPr>
      </w:pPr>
      <w:r>
        <w:rPr>
          <w:rFonts w:ascii="Times New Roman" w:hAnsi="Times New Roman" w:cs="Times New Roman"/>
        </w:rPr>
        <w:t>Leave in blank the box on the right upper quadrant of this sheet.</w:t>
      </w:r>
    </w:p>
    <w:p w:rsidR="008A720A" w:rsidRDefault="008A720A" w:rsidP="008A720A">
      <w:pPr>
        <w:rPr>
          <w:rFonts w:ascii="Times New Roman" w:hAnsi="Times New Roman" w:cs="Times New Roman"/>
        </w:rPr>
      </w:pPr>
      <w:r>
        <w:rPr>
          <w:rFonts w:ascii="Times New Roman" w:hAnsi="Times New Roman" w:cs="Times New Roman"/>
        </w:rPr>
        <w:t>Do not fold this sheet.</w:t>
      </w:r>
    </w:p>
    <w:p w:rsidR="008A720A" w:rsidRDefault="008A720A" w:rsidP="008A720A">
      <w:pPr>
        <w:rPr>
          <w:rFonts w:ascii="Times New Roman" w:hAnsi="Times New Roman" w:cs="Times New Roman"/>
        </w:rPr>
      </w:pPr>
      <w:r>
        <w:rPr>
          <w:rFonts w:ascii="Times New Roman" w:hAnsi="Times New Roman" w:cs="Times New Roman"/>
        </w:rPr>
        <w:t>Fill in the boxes correctly.</w:t>
      </w:r>
    </w:p>
    <w:p w:rsidR="008A720A" w:rsidRDefault="008A720A" w:rsidP="008A720A">
      <w:pPr>
        <w:rPr>
          <w:rFonts w:ascii="Times New Roman" w:hAnsi="Times New Roman" w:cs="Times New Roman"/>
        </w:rPr>
      </w:pPr>
      <w:r>
        <w:rPr>
          <w:rFonts w:ascii="Times New Roman" w:hAnsi="Times New Roman" w:cs="Times New Roman"/>
        </w:rPr>
        <w:t xml:space="preserve">Fill in one box per answer. </w:t>
      </w:r>
    </w:p>
    <w:p w:rsidR="008A720A" w:rsidRDefault="008A720A" w:rsidP="008A720A">
      <w:pPr>
        <w:rPr>
          <w:rFonts w:ascii="Times New Roman" w:hAnsi="Times New Roman" w:cs="Times New Roman"/>
        </w:rPr>
      </w:pPr>
      <w:r>
        <w:rPr>
          <w:rFonts w:ascii="Times New Roman" w:hAnsi="Times New Roman" w:cs="Times New Roman"/>
        </w:rPr>
        <w:lastRenderedPageBreak/>
        <w:t>Fill in as follows:</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Date of birth: day/month/year</w:t>
      </w:r>
    </w:p>
    <w:p w:rsidR="008A720A" w:rsidRDefault="008A720A" w:rsidP="008A720A">
      <w:pPr>
        <w:rPr>
          <w:rFonts w:ascii="Times New Roman" w:hAnsi="Times New Roman" w:cs="Times New Roman"/>
        </w:rPr>
      </w:pPr>
      <w:r>
        <w:rPr>
          <w:rFonts w:ascii="Times New Roman" w:hAnsi="Times New Roman" w:cs="Times New Roman"/>
        </w:rPr>
        <w:t>Weight (kg)</w:t>
      </w:r>
    </w:p>
    <w:p w:rsidR="008A720A" w:rsidRDefault="008A720A" w:rsidP="008A720A">
      <w:pPr>
        <w:rPr>
          <w:rFonts w:ascii="Times New Roman" w:hAnsi="Times New Roman" w:cs="Times New Roman"/>
        </w:rPr>
      </w:pPr>
      <w:r>
        <w:rPr>
          <w:rFonts w:ascii="Times New Roman" w:hAnsi="Times New Roman" w:cs="Times New Roman"/>
        </w:rPr>
        <w:t>Height (cm)</w:t>
      </w:r>
    </w:p>
    <w:p w:rsidR="008A720A" w:rsidRDefault="008A720A" w:rsidP="008A720A">
      <w:pPr>
        <w:rPr>
          <w:rFonts w:ascii="Times New Roman" w:hAnsi="Times New Roman" w:cs="Times New Roman"/>
        </w:rPr>
      </w:pPr>
      <w:r>
        <w:rPr>
          <w:rFonts w:ascii="Times New Roman" w:hAnsi="Times New Roman" w:cs="Times New Roman"/>
        </w:rPr>
        <w:t>Civil status: single, married, widowed, divorced, other</w:t>
      </w:r>
    </w:p>
    <w:p w:rsidR="008A720A" w:rsidRDefault="008A720A" w:rsidP="008A720A">
      <w:pPr>
        <w:rPr>
          <w:rFonts w:ascii="Times New Roman" w:hAnsi="Times New Roman" w:cs="Times New Roman"/>
        </w:rPr>
      </w:pPr>
    </w:p>
    <w:p w:rsidR="008A720A" w:rsidRDefault="008A720A" w:rsidP="008A720A">
      <w:pPr>
        <w:pStyle w:val="Prrafodelista"/>
        <w:numPr>
          <w:ilvl w:val="0"/>
          <w:numId w:val="23"/>
        </w:numPr>
        <w:spacing w:after="200" w:line="276" w:lineRule="auto"/>
        <w:rPr>
          <w:rFonts w:ascii="Times New Roman" w:hAnsi="Times New Roman" w:cs="Times New Roman"/>
        </w:rPr>
      </w:pPr>
      <w:r>
        <w:rPr>
          <w:rFonts w:ascii="Times New Roman" w:hAnsi="Times New Roman" w:cs="Times New Roman"/>
        </w:rPr>
        <w:t>Since the last questionnaire, identify if you have been diagnosed for the first time by a physician with one of the following conditions or have you undergone one of the following circumstances:</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Other motor vehicle accident without hospitalization but requiring leave of absence from work</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 xml:space="preserve">Other accident with injury, including any fracture </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Elevated total cholesterol (&gt;200mg/dL)</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Pulmonary embolism</w:t>
      </w:r>
    </w:p>
    <w:p w:rsidR="008A720A" w:rsidRPr="00DD39A8"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Diabetes (excluding gestational diabetes)</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Gestational diabetes</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Pregnancy (list the date of delivery or the expected due date)</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Consultation for fertility issues</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Cataract surgery</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Diagnosis of cataracts without surgery</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Increase of &gt; ½ diopters of myopia</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lastRenderedPageBreak/>
        <w:t>Depression</w:t>
      </w:r>
    </w:p>
    <w:p w:rsidR="008A720A" w:rsidRDefault="008A720A" w:rsidP="008A720A">
      <w:pPr>
        <w:pStyle w:val="Prrafodelista"/>
        <w:numPr>
          <w:ilvl w:val="1"/>
          <w:numId w:val="23"/>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23"/>
        </w:numPr>
        <w:spacing w:after="200" w:line="276" w:lineRule="auto"/>
        <w:rPr>
          <w:rFonts w:ascii="Times New Roman" w:hAnsi="Times New Roman" w:cs="Times New Roman"/>
        </w:rPr>
      </w:pPr>
      <w:r w:rsidRPr="005D495E">
        <w:rPr>
          <w:rFonts w:ascii="Times New Roman" w:hAnsi="Times New Roman" w:cs="Times New Roman"/>
        </w:rPr>
        <w:t xml:space="preserve">Malignant tumor </w:t>
      </w:r>
      <w:r>
        <w:rPr>
          <w:rFonts w:ascii="Times New Roman" w:hAnsi="Times New Roman" w:cs="Times New Roman"/>
        </w:rPr>
        <w:t>(specify the type)</w:t>
      </w:r>
    </w:p>
    <w:p w:rsidR="008A720A" w:rsidRDefault="008A720A" w:rsidP="008A720A">
      <w:pPr>
        <w:pStyle w:val="Prrafodelista"/>
        <w:numPr>
          <w:ilvl w:val="1"/>
          <w:numId w:val="23"/>
        </w:numPr>
        <w:spacing w:after="200" w:line="276" w:lineRule="auto"/>
        <w:rPr>
          <w:rFonts w:ascii="Times New Roman" w:hAnsi="Times New Roman" w:cs="Times New Roman"/>
        </w:rPr>
      </w:pPr>
      <w:r w:rsidRPr="005D495E">
        <w:rPr>
          <w:rFonts w:ascii="Times New Roman" w:hAnsi="Times New Roman" w:cs="Times New Roman"/>
        </w:rPr>
        <w:t>Other illness</w:t>
      </w:r>
      <w:r>
        <w:rPr>
          <w:rFonts w:ascii="Times New Roman" w:hAnsi="Times New Roman" w:cs="Times New Roman"/>
        </w:rPr>
        <w:t xml:space="preserve"> (please specify)</w:t>
      </w:r>
      <w:r w:rsidRPr="005D495E">
        <w:rPr>
          <w:rFonts w:ascii="Times New Roman" w:hAnsi="Times New Roman" w:cs="Times New Roman"/>
        </w:rPr>
        <w:t xml:space="preserve"> </w:t>
      </w:r>
    </w:p>
    <w:p w:rsidR="008A720A" w:rsidRDefault="008A720A" w:rsidP="008A720A">
      <w:pPr>
        <w:rPr>
          <w:rFonts w:ascii="Times New Roman" w:hAnsi="Times New Roman" w:cs="Times New Roman"/>
        </w:rPr>
      </w:pPr>
      <w:r>
        <w:rPr>
          <w:rFonts w:ascii="Times New Roman" w:hAnsi="Times New Roman" w:cs="Times New Roman"/>
        </w:rPr>
        <w:t>Thank you for your continuous participation!</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jc w:val="center"/>
        <w:rPr>
          <w:rFonts w:ascii="Times New Roman" w:hAnsi="Times New Roman" w:cs="Times New Roman"/>
        </w:rPr>
      </w:pPr>
      <w:r>
        <w:rPr>
          <w:rFonts w:ascii="Times New Roman" w:hAnsi="Times New Roman" w:cs="Times New Roman"/>
        </w:rPr>
        <w:t>C_12 questionnaire. Project SUN</w:t>
      </w:r>
    </w:p>
    <w:p w:rsidR="008A720A" w:rsidRDefault="008A720A" w:rsidP="008A720A">
      <w:pPr>
        <w:rPr>
          <w:rFonts w:ascii="Times New Roman" w:hAnsi="Times New Roman" w:cs="Times New Roman"/>
        </w:rPr>
      </w:pPr>
      <w:r>
        <w:rPr>
          <w:rFonts w:ascii="Times New Roman" w:hAnsi="Times New Roman" w:cs="Times New Roman"/>
        </w:rPr>
        <w:t>Instructions:</w:t>
      </w:r>
    </w:p>
    <w:p w:rsidR="008A720A" w:rsidRDefault="008A720A" w:rsidP="008A720A">
      <w:pPr>
        <w:rPr>
          <w:rFonts w:ascii="Times New Roman" w:hAnsi="Times New Roman" w:cs="Times New Roman"/>
        </w:rPr>
      </w:pPr>
      <w:r>
        <w:rPr>
          <w:rFonts w:ascii="Times New Roman" w:hAnsi="Times New Roman" w:cs="Times New Roman"/>
        </w:rPr>
        <w:t>Fill in the boxes ONLY with pencil.</w:t>
      </w:r>
    </w:p>
    <w:p w:rsidR="008A720A" w:rsidRDefault="008A720A" w:rsidP="008A720A">
      <w:pPr>
        <w:rPr>
          <w:rFonts w:ascii="Times New Roman" w:hAnsi="Times New Roman" w:cs="Times New Roman"/>
        </w:rPr>
      </w:pPr>
      <w:r>
        <w:rPr>
          <w:rFonts w:ascii="Times New Roman" w:hAnsi="Times New Roman" w:cs="Times New Roman"/>
        </w:rPr>
        <w:t>Completely erase incorrect answers.</w:t>
      </w:r>
    </w:p>
    <w:p w:rsidR="008A720A" w:rsidRDefault="008A720A" w:rsidP="008A720A">
      <w:pPr>
        <w:rPr>
          <w:rFonts w:ascii="Times New Roman" w:hAnsi="Times New Roman" w:cs="Times New Roman"/>
        </w:rPr>
      </w:pPr>
      <w:r>
        <w:rPr>
          <w:rFonts w:ascii="Times New Roman" w:hAnsi="Times New Roman" w:cs="Times New Roman"/>
        </w:rPr>
        <w:t>Leave in blank the box on the right upper quadrant of this sheet.</w:t>
      </w:r>
    </w:p>
    <w:p w:rsidR="008A720A" w:rsidRDefault="008A720A" w:rsidP="008A720A">
      <w:pPr>
        <w:rPr>
          <w:rFonts w:ascii="Times New Roman" w:hAnsi="Times New Roman" w:cs="Times New Roman"/>
        </w:rPr>
      </w:pPr>
      <w:r>
        <w:rPr>
          <w:rFonts w:ascii="Times New Roman" w:hAnsi="Times New Roman" w:cs="Times New Roman"/>
        </w:rPr>
        <w:t>Do not fold this sheet.</w:t>
      </w:r>
    </w:p>
    <w:p w:rsidR="008A720A" w:rsidRDefault="008A720A" w:rsidP="008A720A">
      <w:pPr>
        <w:rPr>
          <w:rFonts w:ascii="Times New Roman" w:hAnsi="Times New Roman" w:cs="Times New Roman"/>
        </w:rPr>
      </w:pPr>
      <w:r>
        <w:rPr>
          <w:rFonts w:ascii="Times New Roman" w:hAnsi="Times New Roman" w:cs="Times New Roman"/>
        </w:rPr>
        <w:t>Fill in the boxes correctly.</w:t>
      </w:r>
    </w:p>
    <w:p w:rsidR="008A720A" w:rsidRDefault="008A720A" w:rsidP="008A720A">
      <w:pPr>
        <w:rPr>
          <w:rFonts w:ascii="Times New Roman" w:hAnsi="Times New Roman" w:cs="Times New Roman"/>
        </w:rPr>
      </w:pPr>
      <w:r>
        <w:rPr>
          <w:rFonts w:ascii="Times New Roman" w:hAnsi="Times New Roman" w:cs="Times New Roman"/>
        </w:rPr>
        <w:t xml:space="preserve">Fill in one box per answer. </w:t>
      </w:r>
    </w:p>
    <w:p w:rsidR="008A720A" w:rsidRPr="00EB3825" w:rsidRDefault="008A720A" w:rsidP="008A720A">
      <w:pPr>
        <w:jc w:val="both"/>
        <w:rPr>
          <w:rFonts w:ascii="Times New Roman" w:hAnsi="Times New Roman" w:cs="Times New Roman"/>
        </w:rPr>
      </w:pPr>
      <w:r>
        <w:rPr>
          <w:rFonts w:ascii="Times New Roman" w:hAnsi="Times New Roman" w:cs="Times New Roman"/>
        </w:rPr>
        <w:t>Fill in as follows:</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Date of birth: day/month/year</w:t>
      </w:r>
    </w:p>
    <w:p w:rsidR="008A720A" w:rsidRDefault="008A720A" w:rsidP="008A720A">
      <w:pPr>
        <w:rPr>
          <w:rFonts w:ascii="Times New Roman" w:hAnsi="Times New Roman" w:cs="Times New Roman"/>
        </w:rPr>
      </w:pPr>
      <w:r>
        <w:rPr>
          <w:rFonts w:ascii="Times New Roman" w:hAnsi="Times New Roman" w:cs="Times New Roman"/>
        </w:rPr>
        <w:lastRenderedPageBreak/>
        <w:t>Weight (kg)</w:t>
      </w:r>
    </w:p>
    <w:p w:rsidR="008A720A" w:rsidRDefault="008A720A" w:rsidP="008A720A">
      <w:pPr>
        <w:pStyle w:val="Prrafodelista"/>
        <w:numPr>
          <w:ilvl w:val="0"/>
          <w:numId w:val="24"/>
        </w:numPr>
        <w:spacing w:after="200" w:line="276" w:lineRule="auto"/>
        <w:rPr>
          <w:rFonts w:ascii="Times New Roman" w:hAnsi="Times New Roman" w:cs="Times New Roman"/>
        </w:rPr>
      </w:pPr>
      <w:r>
        <w:rPr>
          <w:rFonts w:ascii="Times New Roman" w:hAnsi="Times New Roman" w:cs="Times New Roman"/>
        </w:rPr>
        <w:t>How often do you eat at fast food restaurants (pizzerias, burger joints)?</w:t>
      </w:r>
    </w:p>
    <w:p w:rsidR="008A720A" w:rsidRDefault="008A720A" w:rsidP="008A720A">
      <w:pPr>
        <w:pStyle w:val="Prrafodelista"/>
        <w:numPr>
          <w:ilvl w:val="0"/>
          <w:numId w:val="24"/>
        </w:numPr>
        <w:spacing w:after="200" w:line="276" w:lineRule="auto"/>
        <w:rPr>
          <w:rFonts w:ascii="Times New Roman" w:hAnsi="Times New Roman" w:cs="Times New Roman"/>
        </w:rPr>
      </w:pPr>
      <w:r>
        <w:rPr>
          <w:rFonts w:ascii="Times New Roman" w:hAnsi="Times New Roman" w:cs="Times New Roman"/>
        </w:rPr>
        <w:t>How often do you consume carbonated beverages (coolers, sodas, tonics, bitters…) excluding “light” beverages (1 can, 33 cl)?</w:t>
      </w:r>
    </w:p>
    <w:p w:rsidR="008A720A" w:rsidRDefault="008A720A" w:rsidP="008A720A">
      <w:pPr>
        <w:pStyle w:val="Prrafodelista"/>
        <w:numPr>
          <w:ilvl w:val="0"/>
          <w:numId w:val="24"/>
        </w:numPr>
        <w:spacing w:after="200" w:line="276" w:lineRule="auto"/>
        <w:rPr>
          <w:rFonts w:ascii="Times New Roman" w:hAnsi="Times New Roman" w:cs="Times New Roman"/>
        </w:rPr>
      </w:pPr>
      <w:r>
        <w:rPr>
          <w:rFonts w:ascii="Times New Roman" w:hAnsi="Times New Roman" w:cs="Times New Roman"/>
        </w:rPr>
        <w:t>How often do you consume “light” beverages (1can, 33cl)?</w:t>
      </w:r>
    </w:p>
    <w:p w:rsidR="008A720A" w:rsidRDefault="008A720A" w:rsidP="008A720A">
      <w:pPr>
        <w:pStyle w:val="Prrafodelista"/>
        <w:numPr>
          <w:ilvl w:val="0"/>
          <w:numId w:val="24"/>
        </w:numPr>
        <w:spacing w:after="200" w:line="276" w:lineRule="auto"/>
        <w:rPr>
          <w:rFonts w:ascii="Times New Roman" w:hAnsi="Times New Roman" w:cs="Times New Roman"/>
        </w:rPr>
      </w:pPr>
      <w:r>
        <w:rPr>
          <w:rFonts w:ascii="Times New Roman" w:hAnsi="Times New Roman" w:cs="Times New Roman"/>
        </w:rPr>
        <w:t>How often do you consume bottled juices?</w:t>
      </w:r>
    </w:p>
    <w:p w:rsidR="008A720A" w:rsidRDefault="008A720A" w:rsidP="008A720A">
      <w:pPr>
        <w:pStyle w:val="Prrafodelista"/>
        <w:numPr>
          <w:ilvl w:val="0"/>
          <w:numId w:val="24"/>
        </w:numPr>
        <w:spacing w:after="200" w:line="276" w:lineRule="auto"/>
        <w:ind w:left="360"/>
        <w:rPr>
          <w:rFonts w:ascii="Times New Roman" w:hAnsi="Times New Roman" w:cs="Times New Roman"/>
        </w:rPr>
      </w:pPr>
      <w:r w:rsidRPr="00A05EDB">
        <w:rPr>
          <w:rFonts w:ascii="Times New Roman" w:hAnsi="Times New Roman" w:cs="Times New Roman"/>
        </w:rPr>
        <w:t xml:space="preserve">Since the last questionnaire, identify if you have been diagnosed by a physician with </w:t>
      </w:r>
      <w:r>
        <w:rPr>
          <w:rFonts w:ascii="Times New Roman" w:hAnsi="Times New Roman" w:cs="Times New Roman"/>
        </w:rPr>
        <w:t>one of the following diseases or conditions (specify approximate diagnosis dat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Other motor vehicle accident without hospitalization but requiring leave of absence from work</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 xml:space="preserve">Other accident with injury, including any fracture </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Elevated total cholesterol (&gt;200mg/dL)</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Pulmonary embolism</w:t>
      </w:r>
    </w:p>
    <w:p w:rsidR="008A720A" w:rsidRPr="00DD39A8"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Diabetes (excluding gestational diabetes)</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Gestational diabetes</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Pregnancy (list the date of delivery or the expected due dat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Consultation for fertility issues</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Cataract surgery</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Diagnosis of cataracts without surgery</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Increase of &gt; ½ diopters of myopia</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24"/>
        </w:numPr>
        <w:spacing w:after="200" w:line="276" w:lineRule="auto"/>
        <w:rPr>
          <w:rFonts w:ascii="Times New Roman" w:hAnsi="Times New Roman" w:cs="Times New Roman"/>
        </w:rPr>
      </w:pPr>
      <w:r w:rsidRPr="005D495E">
        <w:rPr>
          <w:rFonts w:ascii="Times New Roman" w:hAnsi="Times New Roman" w:cs="Times New Roman"/>
        </w:rPr>
        <w:t xml:space="preserve">Malignant tumor </w:t>
      </w:r>
      <w:r>
        <w:rPr>
          <w:rFonts w:ascii="Times New Roman" w:hAnsi="Times New Roman" w:cs="Times New Roman"/>
        </w:rPr>
        <w:t>(specify the type)</w:t>
      </w:r>
    </w:p>
    <w:p w:rsidR="008A720A" w:rsidRDefault="008A720A" w:rsidP="008A720A">
      <w:pPr>
        <w:pStyle w:val="Prrafodelista"/>
        <w:numPr>
          <w:ilvl w:val="1"/>
          <w:numId w:val="24"/>
        </w:numPr>
        <w:spacing w:after="200" w:line="276" w:lineRule="auto"/>
        <w:rPr>
          <w:rFonts w:ascii="Times New Roman" w:hAnsi="Times New Roman" w:cs="Times New Roman"/>
        </w:rPr>
      </w:pPr>
      <w:r w:rsidRPr="005D495E">
        <w:rPr>
          <w:rFonts w:ascii="Times New Roman" w:hAnsi="Times New Roman" w:cs="Times New Roman"/>
        </w:rPr>
        <w:t>Other illness</w:t>
      </w:r>
      <w:r>
        <w:rPr>
          <w:rFonts w:ascii="Times New Roman" w:hAnsi="Times New Roman" w:cs="Times New Roman"/>
        </w:rPr>
        <w:t xml:space="preserve"> (please specify)</w:t>
      </w:r>
      <w:r w:rsidRPr="005D495E">
        <w:rPr>
          <w:rFonts w:ascii="Times New Roman" w:hAnsi="Times New Roman" w:cs="Times New Roman"/>
        </w:rPr>
        <w:t xml:space="preserve"> </w:t>
      </w:r>
    </w:p>
    <w:p w:rsidR="008A720A" w:rsidRDefault="008A720A" w:rsidP="008A720A">
      <w:pPr>
        <w:pStyle w:val="Prrafodelista"/>
        <w:numPr>
          <w:ilvl w:val="0"/>
          <w:numId w:val="24"/>
        </w:numPr>
        <w:spacing w:after="200" w:line="276" w:lineRule="auto"/>
        <w:rPr>
          <w:rFonts w:ascii="Times New Roman" w:hAnsi="Times New Roman" w:cs="Times New Roman"/>
        </w:rPr>
      </w:pPr>
      <w:r>
        <w:rPr>
          <w:rFonts w:ascii="Times New Roman" w:hAnsi="Times New Roman" w:cs="Times New Roman"/>
        </w:rPr>
        <w:lastRenderedPageBreak/>
        <w:t>Identify if you have been diagnosed by a physician with one of the following conditions or circumstances (specify approximate diagnosis dat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Loss of memory</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Dementia</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lzheimer’s diseas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 xml:space="preserve">Parkinson’s disease </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Rheumatologic disease</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rthrosis</w:t>
      </w:r>
    </w:p>
    <w:p w:rsidR="008A720A" w:rsidRDefault="008A720A" w:rsidP="008A720A">
      <w:pPr>
        <w:pStyle w:val="Prrafodelista"/>
        <w:numPr>
          <w:ilvl w:val="1"/>
          <w:numId w:val="24"/>
        </w:numPr>
        <w:spacing w:after="200" w:line="276" w:lineRule="auto"/>
        <w:rPr>
          <w:rFonts w:ascii="Times New Roman" w:hAnsi="Times New Roman" w:cs="Times New Roman"/>
        </w:rPr>
      </w:pPr>
      <w:r>
        <w:rPr>
          <w:rFonts w:ascii="Times New Roman" w:hAnsi="Times New Roman" w:cs="Times New Roman"/>
        </w:rPr>
        <w:t>Arthritis</w:t>
      </w:r>
    </w:p>
    <w:p w:rsidR="008A720A" w:rsidRDefault="008A720A" w:rsidP="008A720A">
      <w:pPr>
        <w:rPr>
          <w:rFonts w:ascii="Times New Roman" w:hAnsi="Times New Roman" w:cs="Times New Roman"/>
        </w:rPr>
      </w:pPr>
      <w:r>
        <w:rPr>
          <w:rFonts w:ascii="Times New Roman" w:hAnsi="Times New Roman" w:cs="Times New Roman"/>
        </w:rPr>
        <w:t>Thank you for your continuous participation!</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jc w:val="center"/>
        <w:rPr>
          <w:rFonts w:ascii="Times New Roman" w:hAnsi="Times New Roman" w:cs="Times New Roman"/>
        </w:rPr>
      </w:pPr>
      <w:r>
        <w:rPr>
          <w:rFonts w:ascii="Times New Roman" w:hAnsi="Times New Roman" w:cs="Times New Roman"/>
        </w:rPr>
        <w:t>C_14 questionnaire. Project SUN</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Date of birth</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Weight (kg)</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Civil statu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Singl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Married</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Widowed</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ivorced</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Other</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Number of children</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Have you smoked cigarettes in the last 4 week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o, I have never smoked</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o, I stopped smoking ….. years ago</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Yes, I have smoked for….</w:t>
      </w:r>
    </w:p>
    <w:p w:rsidR="008A720A" w:rsidRDefault="008A720A" w:rsidP="008A720A">
      <w:pPr>
        <w:pStyle w:val="Prrafodelista"/>
        <w:numPr>
          <w:ilvl w:val="2"/>
          <w:numId w:val="25"/>
        </w:numPr>
        <w:spacing w:after="200" w:line="276" w:lineRule="auto"/>
        <w:rPr>
          <w:rFonts w:ascii="Times New Roman" w:hAnsi="Times New Roman" w:cs="Times New Roman"/>
        </w:rPr>
      </w:pPr>
      <w:r>
        <w:rPr>
          <w:rFonts w:ascii="Times New Roman" w:hAnsi="Times New Roman" w:cs="Times New Roman"/>
        </w:rPr>
        <w:t xml:space="preserve">Number of cigarettes </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 xml:space="preserve">Please, mark only one option for each food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Butter, margarine or cream (1 serving, 12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Olive oil to cook, dress salads or to eat with bread (1 serving: 1 tablespoon)</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lastRenderedPageBreak/>
        <w:t>Homemade tomato sauce or stir-fry (garlic, onion) cooked with olive oi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Vegetables (1 serving, 20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Legumes (lentils, chickpeas, beans, etc; 1 serving, 6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Sugar added to beverages (coffee, tea) or to food (yogurt): 1 teaspoon</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Garlic (individual piece)</w:t>
      </w:r>
    </w:p>
    <w:p w:rsidR="008A720A" w:rsidRPr="00F06400" w:rsidRDefault="008A720A" w:rsidP="008A720A">
      <w:pPr>
        <w:pStyle w:val="Prrafodelista"/>
        <w:numPr>
          <w:ilvl w:val="1"/>
          <w:numId w:val="25"/>
        </w:numPr>
        <w:spacing w:after="200" w:line="276" w:lineRule="auto"/>
        <w:rPr>
          <w:rFonts w:ascii="Times New Roman" w:hAnsi="Times New Roman" w:cs="Times New Roman"/>
        </w:rPr>
      </w:pPr>
      <w:r w:rsidRPr="00F06400">
        <w:rPr>
          <w:rFonts w:ascii="Times New Roman" w:hAnsi="Times New Roman" w:cs="Times New Roman"/>
        </w:rPr>
        <w:t>Parsley, oregano, etc (a pinch)</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Wheat rice (raw, 6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Wheat pasta (raw, 9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Wheat cereals: muesli, oatmeal (3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Fruit (on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uts (1 serving, 3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Red meats, sausages (1 serving, 100-15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hicken or turkey meat, rabbit (1 serving, 100-15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Fish-seafood (1 serving of fish: 100-150g; 1 serving of seafood: 4-5 or 200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Packaged food (1 servin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 xml:space="preserve">Packaged pastries, including cookies, cakes, flans and sweetened desserts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atural juice (1 glas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arbonated beverages and/or sweetened (coolers, sodas, tonics, bitters) (1 can, 33c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Light beverages” (1 can, 33c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Energetic beverages (Red Bull, Burn, etc)(1 can, 25c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Beer (1 can, 33c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Beer without alcohol (1 can, 33c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Red wine (1 glass, 100m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Other types of wine (1 glass, 100m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Wine with meals (1 glass, 100m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istillated liquors: whisky, gin, cognac, licorice (1 cup, 50ml)</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On average in a typical week, how often (days per week) do you drink alcohol (wine, beer or distillated liquors), including alcohol with meal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ever or almost never</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1……</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How often (days per week) do you drink wine with meal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ever or almost never</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1….</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What was the maximum number of alcoholic beverages (adding wine, beer and liquor) that you drank on a week day, weekend day or special event (festivity, wedding)</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1….</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What percentage of olive oil that you use is “virgin extra”?</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I do not consum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lt;25%....</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Do you reuse the oil with which you fry food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Never</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Sometime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lways</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How often do you reuse the same oi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I do not reuse the oi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1-2</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lastRenderedPageBreak/>
        <w:t>3-5</w:t>
      </w:r>
    </w:p>
    <w:p w:rsidR="008A720A" w:rsidRPr="00685A4B" w:rsidRDefault="008A720A" w:rsidP="008A720A">
      <w:pPr>
        <w:pStyle w:val="Prrafodelista"/>
        <w:numPr>
          <w:ilvl w:val="1"/>
          <w:numId w:val="25"/>
        </w:numPr>
        <w:spacing w:after="200" w:line="276" w:lineRule="auto"/>
        <w:rPr>
          <w:rFonts w:ascii="Times New Roman" w:hAnsi="Times New Roman" w:cs="Times New Roman"/>
          <w:u w:val="single"/>
        </w:rPr>
      </w:pPr>
      <w:r w:rsidRPr="00685A4B">
        <w:rPr>
          <w:rFonts w:ascii="Times New Roman" w:hAnsi="Times New Roman" w:cs="Times New Roman"/>
          <w:u w:val="single"/>
        </w:rPr>
        <w:t>&gt;</w:t>
      </w:r>
      <w:r>
        <w:rPr>
          <w:rFonts w:ascii="Times New Roman" w:hAnsi="Times New Roman" w:cs="Times New Roman"/>
          <w:u w:val="single"/>
        </w:rPr>
        <w:t xml:space="preserve"> </w:t>
      </w:r>
      <w:r>
        <w:rPr>
          <w:rFonts w:ascii="Times New Roman" w:hAnsi="Times New Roman" w:cs="Times New Roman"/>
        </w:rPr>
        <w:t>6</w:t>
      </w:r>
    </w:p>
    <w:p w:rsidR="008A720A" w:rsidRPr="00685A4B" w:rsidRDefault="008A720A" w:rsidP="008A720A">
      <w:pPr>
        <w:pStyle w:val="Prrafodelista"/>
        <w:numPr>
          <w:ilvl w:val="0"/>
          <w:numId w:val="25"/>
        </w:numPr>
        <w:spacing w:after="200" w:line="276" w:lineRule="auto"/>
        <w:rPr>
          <w:rFonts w:ascii="Times New Roman" w:hAnsi="Times New Roman" w:cs="Times New Roman"/>
          <w:u w:val="single"/>
        </w:rPr>
      </w:pPr>
      <w:r>
        <w:rPr>
          <w:rFonts w:ascii="Times New Roman" w:hAnsi="Times New Roman" w:cs="Times New Roman"/>
        </w:rPr>
        <w:t>Do you exercise?</w:t>
      </w:r>
    </w:p>
    <w:p w:rsidR="008A720A" w:rsidRPr="00685A4B" w:rsidRDefault="008A720A" w:rsidP="008A720A">
      <w:pPr>
        <w:pStyle w:val="Prrafodelista"/>
        <w:numPr>
          <w:ilvl w:val="1"/>
          <w:numId w:val="25"/>
        </w:numPr>
        <w:spacing w:after="200" w:line="276" w:lineRule="auto"/>
        <w:rPr>
          <w:rFonts w:ascii="Times New Roman" w:hAnsi="Times New Roman" w:cs="Times New Roman"/>
          <w:u w:val="single"/>
        </w:rPr>
      </w:pPr>
      <w:r>
        <w:rPr>
          <w:rFonts w:ascii="Times New Roman" w:hAnsi="Times New Roman" w:cs="Times New Roman"/>
        </w:rPr>
        <w:t>No</w:t>
      </w:r>
    </w:p>
    <w:p w:rsidR="008A720A" w:rsidRPr="00685A4B" w:rsidRDefault="008A720A" w:rsidP="008A720A">
      <w:pPr>
        <w:pStyle w:val="Prrafodelista"/>
        <w:numPr>
          <w:ilvl w:val="1"/>
          <w:numId w:val="25"/>
        </w:numPr>
        <w:spacing w:after="200" w:line="276" w:lineRule="auto"/>
        <w:rPr>
          <w:rFonts w:ascii="Times New Roman" w:hAnsi="Times New Roman" w:cs="Times New Roman"/>
          <w:u w:val="single"/>
        </w:rPr>
      </w:pPr>
      <w:r>
        <w:rPr>
          <w:rFonts w:ascii="Times New Roman" w:hAnsi="Times New Roman" w:cs="Times New Roman"/>
        </w:rPr>
        <w:t>Yes</w:t>
      </w:r>
    </w:p>
    <w:p w:rsidR="008A720A" w:rsidRPr="005718C7" w:rsidRDefault="008A720A" w:rsidP="008A720A">
      <w:pPr>
        <w:pStyle w:val="Prrafodelista"/>
        <w:numPr>
          <w:ilvl w:val="2"/>
          <w:numId w:val="25"/>
        </w:numPr>
        <w:spacing w:after="200" w:line="276" w:lineRule="auto"/>
        <w:rPr>
          <w:rFonts w:ascii="Times New Roman" w:hAnsi="Times New Roman" w:cs="Times New Roman"/>
          <w:u w:val="single"/>
        </w:rPr>
      </w:pPr>
      <w:r>
        <w:rPr>
          <w:rFonts w:ascii="Times New Roman" w:hAnsi="Times New Roman" w:cs="Times New Roman"/>
        </w:rPr>
        <w:t>On average, how much time have you dedicated to the following activities in the past year?</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Walk or stroll outdoors (including golf)</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Run or jog slowly</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Run competitively or quickly (athletics, etc.)</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Ride a bicycle</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Ride a stationary bicycle</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Swim</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Tennis, racquet ball, squash, other racket or ball sports</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 xml:space="preserve">Soccer or futsal </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Other team sports (basketball, handball…)</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Ballet, dancing, aerobics</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Hiking</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Gymnastics</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 xml:space="preserve">Yard work or pool maintenance, home improvement </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 xml:space="preserve">Skiing, ice skating </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Judo, karate or other marshal arts</w:t>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Sailing</w:t>
      </w:r>
      <w:r>
        <w:rPr>
          <w:rFonts w:ascii="Times New Roman" w:hAnsi="Times New Roman" w:cs="Times New Roman"/>
        </w:rPr>
        <w:tab/>
      </w:r>
    </w:p>
    <w:p w:rsidR="008A720A" w:rsidRDefault="008A720A" w:rsidP="008A720A">
      <w:pPr>
        <w:pStyle w:val="Prrafodelista"/>
        <w:numPr>
          <w:ilvl w:val="3"/>
          <w:numId w:val="25"/>
        </w:numPr>
        <w:spacing w:after="200" w:line="276" w:lineRule="auto"/>
        <w:rPr>
          <w:rFonts w:ascii="Times New Roman" w:hAnsi="Times New Roman" w:cs="Times New Roman"/>
        </w:rPr>
      </w:pPr>
      <w:r>
        <w:rPr>
          <w:rFonts w:ascii="Times New Roman" w:hAnsi="Times New Roman" w:cs="Times New Roman"/>
        </w:rPr>
        <w:t>Other activities not listed</w:t>
      </w:r>
    </w:p>
    <w:p w:rsidR="008A720A" w:rsidRPr="005718C7" w:rsidRDefault="008A720A" w:rsidP="008A720A">
      <w:pPr>
        <w:pStyle w:val="Prrafodelista"/>
        <w:numPr>
          <w:ilvl w:val="0"/>
          <w:numId w:val="25"/>
        </w:numPr>
        <w:spacing w:after="200" w:line="276" w:lineRule="auto"/>
        <w:rPr>
          <w:rFonts w:ascii="Times New Roman" w:hAnsi="Times New Roman" w:cs="Times New Roman"/>
          <w:u w:val="single"/>
        </w:rPr>
      </w:pPr>
      <w:r>
        <w:rPr>
          <w:rFonts w:ascii="Times New Roman" w:hAnsi="Times New Roman" w:cs="Times New Roman"/>
        </w:rPr>
        <w:t>Have you ever been diagnosed by a physician with gingivitis?</w:t>
      </w:r>
    </w:p>
    <w:p w:rsidR="008A720A" w:rsidRPr="005718C7" w:rsidRDefault="008A720A" w:rsidP="008A720A">
      <w:pPr>
        <w:pStyle w:val="Prrafodelista"/>
        <w:numPr>
          <w:ilvl w:val="1"/>
          <w:numId w:val="25"/>
        </w:numPr>
        <w:spacing w:after="200" w:line="276" w:lineRule="auto"/>
        <w:rPr>
          <w:rFonts w:ascii="Times New Roman" w:hAnsi="Times New Roman" w:cs="Times New Roman"/>
          <w:u w:val="single"/>
        </w:rPr>
      </w:pPr>
      <w:r>
        <w:rPr>
          <w:rFonts w:ascii="Times New Roman" w:hAnsi="Times New Roman" w:cs="Times New Roman"/>
        </w:rPr>
        <w:t>No</w:t>
      </w:r>
    </w:p>
    <w:p w:rsidR="008A720A" w:rsidRPr="005718C7" w:rsidRDefault="008A720A" w:rsidP="008A720A">
      <w:pPr>
        <w:pStyle w:val="Prrafodelista"/>
        <w:numPr>
          <w:ilvl w:val="1"/>
          <w:numId w:val="25"/>
        </w:numPr>
        <w:spacing w:after="200" w:line="276" w:lineRule="auto"/>
        <w:rPr>
          <w:rFonts w:ascii="Times New Roman" w:hAnsi="Times New Roman" w:cs="Times New Roman"/>
          <w:u w:val="single"/>
        </w:rPr>
      </w:pPr>
      <w:r>
        <w:rPr>
          <w:rFonts w:ascii="Times New Roman" w:hAnsi="Times New Roman" w:cs="Times New Roman"/>
        </w:rPr>
        <w:t xml:space="preserve">Yes </w:t>
      </w:r>
      <w:r>
        <w:rPr>
          <w:rFonts w:ascii="Times New Roman" w:hAnsi="Times New Roman" w:cs="Times New Roman"/>
        </w:rPr>
        <w:tab/>
      </w:r>
    </w:p>
    <w:p w:rsidR="008A720A" w:rsidRPr="005718C7" w:rsidRDefault="008A720A" w:rsidP="008A720A">
      <w:pPr>
        <w:pStyle w:val="Prrafodelista"/>
        <w:numPr>
          <w:ilvl w:val="2"/>
          <w:numId w:val="25"/>
        </w:numPr>
        <w:spacing w:after="200" w:line="276" w:lineRule="auto"/>
        <w:rPr>
          <w:rFonts w:ascii="Times New Roman" w:hAnsi="Times New Roman" w:cs="Times New Roman"/>
          <w:u w:val="single"/>
        </w:rPr>
      </w:pPr>
      <w:r>
        <w:rPr>
          <w:rFonts w:ascii="Times New Roman" w:hAnsi="Times New Roman" w:cs="Times New Roman"/>
        </w:rPr>
        <w:t>Month and year</w:t>
      </w:r>
    </w:p>
    <w:p w:rsidR="008A720A" w:rsidRPr="003721B1" w:rsidRDefault="008A720A" w:rsidP="008A720A">
      <w:pPr>
        <w:pStyle w:val="Prrafodelista"/>
        <w:numPr>
          <w:ilvl w:val="0"/>
          <w:numId w:val="25"/>
        </w:numPr>
        <w:spacing w:after="200" w:line="276" w:lineRule="auto"/>
        <w:rPr>
          <w:rFonts w:ascii="Times New Roman" w:hAnsi="Times New Roman" w:cs="Times New Roman"/>
          <w:u w:val="single"/>
        </w:rPr>
      </w:pPr>
      <w:r>
        <w:rPr>
          <w:rFonts w:ascii="Times New Roman" w:hAnsi="Times New Roman" w:cs="Times New Roman"/>
        </w:rPr>
        <w:t>Have you noticed loss of memory recently?</w:t>
      </w:r>
    </w:p>
    <w:p w:rsidR="008A720A" w:rsidRPr="003721B1" w:rsidRDefault="008A720A" w:rsidP="008A720A">
      <w:pPr>
        <w:pStyle w:val="Prrafodelista"/>
        <w:numPr>
          <w:ilvl w:val="1"/>
          <w:numId w:val="25"/>
        </w:numPr>
        <w:spacing w:after="200" w:line="276" w:lineRule="auto"/>
        <w:rPr>
          <w:rFonts w:ascii="Times New Roman" w:hAnsi="Times New Roman" w:cs="Times New Roman"/>
          <w:u w:val="single"/>
        </w:rPr>
      </w:pPr>
      <w:r>
        <w:rPr>
          <w:rFonts w:ascii="Times New Roman" w:hAnsi="Times New Roman" w:cs="Times New Roman"/>
        </w:rPr>
        <w:t>No</w:t>
      </w:r>
    </w:p>
    <w:p w:rsidR="008A720A" w:rsidRPr="003721B1" w:rsidRDefault="008A720A" w:rsidP="008A720A">
      <w:pPr>
        <w:pStyle w:val="Prrafodelista"/>
        <w:numPr>
          <w:ilvl w:val="1"/>
          <w:numId w:val="25"/>
        </w:numPr>
        <w:spacing w:after="200" w:line="276" w:lineRule="auto"/>
        <w:rPr>
          <w:rFonts w:ascii="Times New Roman" w:hAnsi="Times New Roman" w:cs="Times New Roman"/>
          <w:u w:val="single"/>
        </w:rPr>
      </w:pPr>
      <w:r>
        <w:rPr>
          <w:rFonts w:ascii="Times New Roman" w:hAnsi="Times New Roman" w:cs="Times New Roman"/>
        </w:rPr>
        <w:t>Yes</w:t>
      </w:r>
    </w:p>
    <w:p w:rsidR="008A720A" w:rsidRPr="003721B1" w:rsidRDefault="008A720A" w:rsidP="008A720A">
      <w:pPr>
        <w:pStyle w:val="Prrafodelista"/>
        <w:numPr>
          <w:ilvl w:val="2"/>
          <w:numId w:val="25"/>
        </w:numPr>
        <w:spacing w:after="200" w:line="276" w:lineRule="auto"/>
        <w:rPr>
          <w:rFonts w:ascii="Times New Roman" w:hAnsi="Times New Roman" w:cs="Times New Roman"/>
          <w:u w:val="single"/>
        </w:rPr>
      </w:pPr>
      <w:r>
        <w:rPr>
          <w:rFonts w:ascii="Times New Roman" w:hAnsi="Times New Roman" w:cs="Times New Roman"/>
        </w:rPr>
        <w:t>Month and year</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 xml:space="preserve">Since the previous questionnaire, have you been diagnosed for the first time by a physician with one of the following conditions or have you undergone one of the following circumstances (remember that the date of your previous questionnaire that you sent to us is attached to your identification number in the upper right portion of the first page. Thus, the date that you list regarding the following questions, should be after the aforementioned date).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Other motor vehicle accident without hospitalization but requiring leave of absence from work</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 xml:space="preserve">Other accident with injury, including any fracture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Elevated total cholesterol (&gt;240mg/dL)</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 xml:space="preserve">Angina pectoris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lastRenderedPageBreak/>
        <w:t>Cardiopulmonary bypass surgery</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Pulmonary embolism</w:t>
      </w:r>
    </w:p>
    <w:p w:rsidR="008A720A" w:rsidRPr="00DD39A8"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iabetes (excluding gestational diabete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Gestational diabete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Pregnancy (list the date of delivery or the expected due dat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onsultation for fertility issue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ataract surgery</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iagnosis of cataracts without surgery</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Increase of &gt; ½ diopters of myopia</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Loss of memory</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Dementia</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lzheimer’s disease</w:t>
      </w:r>
    </w:p>
    <w:p w:rsidR="008A720A" w:rsidRPr="003721B1" w:rsidRDefault="008A720A" w:rsidP="008A720A">
      <w:pPr>
        <w:pStyle w:val="Prrafodelista"/>
        <w:numPr>
          <w:ilvl w:val="1"/>
          <w:numId w:val="25"/>
        </w:numPr>
        <w:spacing w:after="200" w:line="276" w:lineRule="auto"/>
        <w:rPr>
          <w:rFonts w:ascii="Times New Roman" w:hAnsi="Times New Roman" w:cs="Times New Roman"/>
        </w:rPr>
      </w:pPr>
      <w:r w:rsidRPr="003721B1">
        <w:rPr>
          <w:rFonts w:ascii="Times New Roman" w:hAnsi="Times New Roman" w:cs="Times New Roman"/>
        </w:rPr>
        <w:t>Parkinson’s diseas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Rheumatologic disease</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rthrosi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Arthritis</w:t>
      </w:r>
    </w:p>
    <w:p w:rsidR="008A720A" w:rsidRPr="003721B1"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 xml:space="preserve">Rheumatoid arthritis </w:t>
      </w:r>
    </w:p>
    <w:p w:rsidR="008A720A" w:rsidRDefault="008A720A" w:rsidP="008A720A">
      <w:pPr>
        <w:pStyle w:val="Prrafodelista"/>
        <w:numPr>
          <w:ilvl w:val="1"/>
          <w:numId w:val="25"/>
        </w:numPr>
        <w:spacing w:after="200" w:line="276" w:lineRule="auto"/>
        <w:rPr>
          <w:rFonts w:ascii="Times New Roman" w:hAnsi="Times New Roman" w:cs="Times New Roman"/>
        </w:rPr>
      </w:pPr>
      <w:r w:rsidRPr="005D495E">
        <w:rPr>
          <w:rFonts w:ascii="Times New Roman" w:hAnsi="Times New Roman" w:cs="Times New Roman"/>
        </w:rPr>
        <w:t xml:space="preserve">Malignant tumor </w:t>
      </w:r>
      <w:r>
        <w:rPr>
          <w:rFonts w:ascii="Times New Roman" w:hAnsi="Times New Roman" w:cs="Times New Roman"/>
        </w:rPr>
        <w:t>(specify the type)</w:t>
      </w:r>
    </w:p>
    <w:p w:rsidR="008A720A" w:rsidRDefault="008A720A" w:rsidP="008A720A">
      <w:pPr>
        <w:pStyle w:val="Prrafodelista"/>
        <w:numPr>
          <w:ilvl w:val="1"/>
          <w:numId w:val="25"/>
        </w:numPr>
        <w:spacing w:after="200" w:line="276" w:lineRule="auto"/>
        <w:rPr>
          <w:rFonts w:ascii="Times New Roman" w:hAnsi="Times New Roman" w:cs="Times New Roman"/>
        </w:rPr>
      </w:pPr>
      <w:r w:rsidRPr="005D495E">
        <w:rPr>
          <w:rFonts w:ascii="Times New Roman" w:hAnsi="Times New Roman" w:cs="Times New Roman"/>
        </w:rPr>
        <w:t>Other illness</w:t>
      </w:r>
      <w:r>
        <w:rPr>
          <w:rFonts w:ascii="Times New Roman" w:hAnsi="Times New Roman" w:cs="Times New Roman"/>
        </w:rPr>
        <w:t xml:space="preserve"> (please specify)</w:t>
      </w:r>
      <w:r w:rsidRPr="005D495E">
        <w:rPr>
          <w:rFonts w:ascii="Times New Roman" w:hAnsi="Times New Roman" w:cs="Times New Roman"/>
        </w:rPr>
        <w:t xml:space="preserve"> </w:t>
      </w:r>
    </w:p>
    <w:p w:rsidR="008A720A" w:rsidRDefault="008A720A" w:rsidP="008A720A">
      <w:pPr>
        <w:pStyle w:val="Prrafodelista"/>
        <w:numPr>
          <w:ilvl w:val="0"/>
          <w:numId w:val="25"/>
        </w:numPr>
        <w:spacing w:after="200" w:line="276" w:lineRule="auto"/>
        <w:rPr>
          <w:rFonts w:ascii="Times New Roman" w:hAnsi="Times New Roman" w:cs="Times New Roman"/>
        </w:rPr>
      </w:pPr>
      <w:r>
        <w:rPr>
          <w:rFonts w:ascii="Times New Roman" w:hAnsi="Times New Roman" w:cs="Times New Roman"/>
        </w:rPr>
        <w:t>What medications or dietary supplements (including vitamins, fibers, wheat bran, etc) do you consume on a regular basi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I do not frequently consume medications or supplements</w:t>
      </w:r>
    </w:p>
    <w:p w:rsidR="008A720A" w:rsidRDefault="008A720A" w:rsidP="008A720A">
      <w:pPr>
        <w:pStyle w:val="Prrafodelista"/>
        <w:numPr>
          <w:ilvl w:val="1"/>
          <w:numId w:val="25"/>
        </w:numPr>
        <w:spacing w:after="200" w:line="276" w:lineRule="auto"/>
        <w:rPr>
          <w:rFonts w:ascii="Times New Roman" w:hAnsi="Times New Roman" w:cs="Times New Roman"/>
        </w:rPr>
      </w:pPr>
      <w:r>
        <w:rPr>
          <w:rFonts w:ascii="Times New Roman" w:hAnsi="Times New Roman" w:cs="Times New Roman"/>
        </w:rPr>
        <w:t>I consume the following medications or supplements daily (if you need more space, please add a separate sheet)</w:t>
      </w:r>
    </w:p>
    <w:p w:rsidR="008A720A" w:rsidRDefault="008A720A" w:rsidP="008A720A">
      <w:pPr>
        <w:rPr>
          <w:rFonts w:ascii="Times New Roman" w:hAnsi="Times New Roman" w:cs="Times New Roman"/>
          <w:u w:val="single"/>
        </w:rPr>
      </w:pPr>
    </w:p>
    <w:p w:rsidR="008A720A" w:rsidRDefault="008A720A" w:rsidP="008A720A">
      <w:pPr>
        <w:rPr>
          <w:rFonts w:ascii="Times New Roman" w:hAnsi="Times New Roman" w:cs="Times New Roman"/>
        </w:rPr>
      </w:pPr>
      <w:r w:rsidRPr="003721B1">
        <w:rPr>
          <w:rFonts w:ascii="Times New Roman" w:hAnsi="Times New Roman" w:cs="Times New Roman"/>
        </w:rPr>
        <w:t>Thank you for your collaboration!</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jc w:val="center"/>
        <w:rPr>
          <w:rFonts w:ascii="Times New Roman" w:hAnsi="Times New Roman" w:cs="Times New Roman"/>
        </w:rPr>
      </w:pPr>
      <w:r>
        <w:rPr>
          <w:rFonts w:ascii="Times New Roman" w:hAnsi="Times New Roman" w:cs="Times New Roman"/>
        </w:rPr>
        <w:t>C_16 questionnaire. Project SUN</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D</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Date of birth</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Weight (kg)</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Minimum weight in the last 2 years (kg)</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Maximum weight in the last 2 years (kg)</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ave you lost weight intentionall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Yes (specify how much and how many tim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 (proceed to question #8)</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What did you do to lose weight? (you can choose many option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 have not lost weight intentionall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ntentional weight loss (disease, stress, depressi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Hypocaloric diet</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ncrease in exercis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Bariatric surgery/gastric bypas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Gastric ballo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Fast</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Medicati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Other</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When you were born, were you breastfed?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No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Yes</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Month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lastRenderedPageBreak/>
        <w:t>Do you know how much you weighted when you were born? (in gram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ave you smoked any cigarettes in the last 4 week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 I have never smoked</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 I stopped smoking …. years ago</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Yes, I have smoked since…</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Number of cigarette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What is the highest degree of education you have completed?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 have not finished any degree (proceed to question # 13)</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octorat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Licensure – Superior School</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iploma (engineering, university college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ave you finished any of the following studi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Medicin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Pharmacolog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Biolog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ursin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Nutrition-dietitian </w:t>
      </w:r>
    </w:p>
    <w:p w:rsidR="008A720A" w:rsidRPr="009B3C8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Psycolog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Other biomedical degre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 biomedical degree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ow many hours on average do you sleep on a regular weekda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Sleep at night (hr)</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ap (hr)</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ow many hours on average do you sleep on a regular weekend da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Sleep at night (hr)</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ap (hr)</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ow easy do you fall asleep?</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Time needed in minutes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Time needed to go back to sleep at night in minute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Do you work on shift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Yes </w:t>
      </w:r>
      <w:r>
        <w:rPr>
          <w:rFonts w:ascii="Times New Roman" w:hAnsi="Times New Roman" w:cs="Times New Roman"/>
        </w:rPr>
        <w:tab/>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AM</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PM</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 xml:space="preserve">Evenings </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 xml:space="preserve">Rotating </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Weekends</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Other</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What kind of media do you us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Facebook</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Twitter</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ResearchGat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cademia</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Linkedin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Other</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ne</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ow much time do you spend on media (hr per week)?</w:t>
      </w:r>
    </w:p>
    <w:p w:rsidR="008A720A" w:rsidRDefault="008A720A" w:rsidP="008A720A">
      <w:pPr>
        <w:ind w:left="360"/>
        <w:rPr>
          <w:rFonts w:ascii="Times New Roman" w:hAnsi="Times New Roman" w:cs="Times New Roman"/>
        </w:rPr>
      </w:pPr>
    </w:p>
    <w:p w:rsidR="008A720A" w:rsidRDefault="008A720A" w:rsidP="008A720A">
      <w:pPr>
        <w:ind w:left="360"/>
        <w:rPr>
          <w:rFonts w:ascii="Times New Roman" w:hAnsi="Times New Roman" w:cs="Times New Roman"/>
        </w:rPr>
      </w:pPr>
      <w:r>
        <w:rPr>
          <w:rFonts w:ascii="Times New Roman" w:hAnsi="Times New Roman" w:cs="Times New Roman"/>
        </w:rPr>
        <w:t>Below, you will find statements that you could apply to yourself. You must describe yourself as accurate as possible using one of the four options given (0=total disagreement, 1=moderate disagreement, 2=moderate agreement, 3=total agreement).</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People would describe me as inpatient</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think I act impulsively</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Even though I could do better, I can’t help making rush decision</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often feel that nothing that I do really matter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Others view me as irresponsible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am not very organized in advance</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Frequently, my thoughts do not make sense to other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I worry just about everything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become emotional easily, even over small matter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Being alone frightens me more than anything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I get stuck doing things in a particular manner, even if it’s clear it is not functioning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have seen things that are not really there</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stay away from sentimental relationship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am not interested in making friend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I easily become irritable with all type of things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I do not like becoming intimate with others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t does not matter if I hurt others feeling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Rarely do I become excited over nothing</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often try to attract attention</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Very often I try to relate to people who are less important than I</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often have thoughts that make sense to me but that others find strange</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I use people to get what I want </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often day dream and when I react I notice that much time has passed</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The things that surround me often seem unreal or more real than normal</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I find it easy to take advantage of others</w:t>
      </w: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p>
    <w:p w:rsidR="008A720A" w:rsidRPr="008476D8" w:rsidRDefault="008A720A" w:rsidP="008A720A">
      <w:pPr>
        <w:pStyle w:val="Prrafodelista"/>
        <w:numPr>
          <w:ilvl w:val="0"/>
          <w:numId w:val="26"/>
        </w:numPr>
        <w:spacing w:after="200" w:line="276" w:lineRule="auto"/>
        <w:rPr>
          <w:rFonts w:ascii="Times New Roman" w:hAnsi="Times New Roman" w:cs="Times New Roman"/>
        </w:rPr>
      </w:pPr>
      <w:r w:rsidRPr="008476D8">
        <w:rPr>
          <w:rFonts w:ascii="Times New Roman" w:hAnsi="Times New Roman" w:cs="Times New Roman"/>
        </w:rPr>
        <w:t xml:space="preserve">Since the previous questionnaire, have you been diagnosed for the first time by a physician with one of the following conditions or have you undergone one of the following circumstances (remember that the date of your previous questionnaire that you sent to us is attached to your identification number in the upper right portion of the first page. Thus, the date that you list regarding the following questions, should be after the aforementioned date).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Motor vehicle accident with hospitalization of &gt;24 hr</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Other motor vehicle accident without hospitalization but requiring leave of absence from work</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Sports injury requiring medical therap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Other accident with injury, including any fracture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Hypertension: increase of &gt; 8.5 diastolic or 13 systolic</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Osteoporosis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Elevated total cholesterol (&gt;240mg/dL)</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Myocardial infarcti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lastRenderedPageBreak/>
        <w:t xml:space="preserve">Angina pectoris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ardiopulmonary bypass surger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trial fibrillati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ortic aneurysm</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Heart failur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Pulmonary embolism</w:t>
      </w:r>
    </w:p>
    <w:p w:rsidR="008A720A" w:rsidRPr="00DD39A8"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eep vein thrombosi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iabetes (excluding gestational diabet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Gestational diabet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erebral vascular accident (thrombosis-embolic-hemorrhagic)</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ntermittent claudication (peripheral vascular diseas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Pregnancy (list the date of delivery or the expected due dat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onsultation for fertility issu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ataract surger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iagnosis of cataracts without surger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ncrease of &gt; ½ diopters of myopia</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Glaucoma</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Macular degenerati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hronic bronchitis or emphysema</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sthma</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Gastric or duodenal ulcer</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Renal colic</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Gallston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Anorexia nervosa or bulimia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nxiet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epressi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olorectal polyp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Loss of memory</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Dementia</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lzheimer’s disease</w:t>
      </w:r>
    </w:p>
    <w:p w:rsidR="008A720A" w:rsidRPr="003721B1" w:rsidRDefault="008A720A" w:rsidP="008A720A">
      <w:pPr>
        <w:pStyle w:val="Prrafodelista"/>
        <w:numPr>
          <w:ilvl w:val="1"/>
          <w:numId w:val="26"/>
        </w:numPr>
        <w:spacing w:after="200" w:line="276" w:lineRule="auto"/>
        <w:rPr>
          <w:rFonts w:ascii="Times New Roman" w:hAnsi="Times New Roman" w:cs="Times New Roman"/>
        </w:rPr>
      </w:pPr>
      <w:r w:rsidRPr="003721B1">
        <w:rPr>
          <w:rFonts w:ascii="Times New Roman" w:hAnsi="Times New Roman" w:cs="Times New Roman"/>
        </w:rPr>
        <w:t>Parkinson’s diseas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Rheumatologic disease</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rthrosi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Arthritis</w:t>
      </w:r>
    </w:p>
    <w:p w:rsidR="008A720A" w:rsidRPr="003721B1"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Rheumatoid arthritis </w:t>
      </w:r>
    </w:p>
    <w:p w:rsidR="008A720A" w:rsidRDefault="008A720A" w:rsidP="008A720A">
      <w:pPr>
        <w:pStyle w:val="Prrafodelista"/>
        <w:numPr>
          <w:ilvl w:val="1"/>
          <w:numId w:val="26"/>
        </w:numPr>
        <w:spacing w:after="200" w:line="276" w:lineRule="auto"/>
        <w:rPr>
          <w:rFonts w:ascii="Times New Roman" w:hAnsi="Times New Roman" w:cs="Times New Roman"/>
        </w:rPr>
      </w:pPr>
      <w:r w:rsidRPr="005D495E">
        <w:rPr>
          <w:rFonts w:ascii="Times New Roman" w:hAnsi="Times New Roman" w:cs="Times New Roman"/>
        </w:rPr>
        <w:t xml:space="preserve">Malignant tumor </w:t>
      </w:r>
      <w:r>
        <w:rPr>
          <w:rFonts w:ascii="Times New Roman" w:hAnsi="Times New Roman" w:cs="Times New Roman"/>
        </w:rPr>
        <w:t>(specify the type)</w:t>
      </w:r>
    </w:p>
    <w:p w:rsidR="008A720A" w:rsidRDefault="008A720A" w:rsidP="008A720A">
      <w:pPr>
        <w:pStyle w:val="Prrafodelista"/>
        <w:numPr>
          <w:ilvl w:val="1"/>
          <w:numId w:val="26"/>
        </w:numPr>
        <w:spacing w:after="200" w:line="276" w:lineRule="auto"/>
        <w:rPr>
          <w:rFonts w:ascii="Times New Roman" w:hAnsi="Times New Roman" w:cs="Times New Roman"/>
        </w:rPr>
      </w:pPr>
      <w:r w:rsidRPr="005D495E">
        <w:rPr>
          <w:rFonts w:ascii="Times New Roman" w:hAnsi="Times New Roman" w:cs="Times New Roman"/>
        </w:rPr>
        <w:t>Other illness</w:t>
      </w:r>
      <w:r>
        <w:rPr>
          <w:rFonts w:ascii="Times New Roman" w:hAnsi="Times New Roman" w:cs="Times New Roman"/>
        </w:rPr>
        <w:t xml:space="preserve"> (please specify)</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ave you been diagnosed with migraine headache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Yes</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Month, year</w:t>
      </w:r>
    </w:p>
    <w:p w:rsidR="008A720A" w:rsidRDefault="008A720A" w:rsidP="008A720A">
      <w:pPr>
        <w:pStyle w:val="Prrafodelista"/>
        <w:rPr>
          <w:rFonts w:ascii="Times New Roman" w:hAnsi="Times New Roman" w:cs="Times New Roman"/>
        </w:rPr>
      </w:pPr>
    </w:p>
    <w:p w:rsidR="008A720A" w:rsidRDefault="008A720A" w:rsidP="008A720A">
      <w:pPr>
        <w:pStyle w:val="Prrafodelista"/>
        <w:rPr>
          <w:rFonts w:ascii="Times New Roman" w:hAnsi="Times New Roman" w:cs="Times New Roman"/>
        </w:rPr>
      </w:pPr>
      <w:r>
        <w:rPr>
          <w:rFonts w:ascii="Times New Roman" w:hAnsi="Times New Roman" w:cs="Times New Roman"/>
        </w:rPr>
        <w:t>Women should only answer the following questions.</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Have you undergone menopause (loss of menstrual period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Yes</w:t>
      </w:r>
    </w:p>
    <w:p w:rsidR="008A720A" w:rsidRDefault="008A720A" w:rsidP="008A720A">
      <w:pPr>
        <w:pStyle w:val="Prrafodelista"/>
        <w:numPr>
          <w:ilvl w:val="2"/>
          <w:numId w:val="26"/>
        </w:numPr>
        <w:spacing w:after="200" w:line="276" w:lineRule="auto"/>
        <w:rPr>
          <w:rFonts w:ascii="Times New Roman" w:hAnsi="Times New Roman" w:cs="Times New Roman"/>
        </w:rPr>
      </w:pPr>
      <w:r>
        <w:rPr>
          <w:rFonts w:ascii="Times New Roman" w:hAnsi="Times New Roman" w:cs="Times New Roman"/>
        </w:rPr>
        <w:t>Month, year</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lastRenderedPageBreak/>
        <w:t>What medications or dietary supplements (including vitamins, fibers, wheat bran, etc) do you consume on a regular basi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 do not frequently consume medications or supplement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I consume the following medications or supplements daily (if you need more space, please add a separate sheet)</w:t>
      </w:r>
    </w:p>
    <w:p w:rsidR="008A720A" w:rsidRDefault="008A720A" w:rsidP="008A720A">
      <w:pPr>
        <w:pStyle w:val="Prrafodelista"/>
        <w:numPr>
          <w:ilvl w:val="0"/>
          <w:numId w:val="26"/>
        </w:numPr>
        <w:spacing w:after="200" w:line="276" w:lineRule="auto"/>
        <w:rPr>
          <w:rFonts w:ascii="Times New Roman" w:hAnsi="Times New Roman" w:cs="Times New Roman"/>
        </w:rPr>
      </w:pPr>
      <w:r>
        <w:rPr>
          <w:rFonts w:ascii="Times New Roman" w:hAnsi="Times New Roman" w:cs="Times New Roman"/>
        </w:rPr>
        <w:t xml:space="preserve">Nutrition (please, mark only one option for each food). For each one, mark the box which indicates the mean frequency of consumption during the last year. Assume the size of a regular serving. </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Wheat bread (3 slices, 60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Wheat rice (serving of 60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Wheat pasta (serving of 60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Wheat cereal (muesli, oatmeal) (30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Functional foods (enriched milk, margarine with phytosterols, enriched cereal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Carbonated beverages and/or sweetened (coolers, sodas, tonics, bitter) excluding “light” beverages (1 can, 33cl)</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Light beverages (1 can, 33cl)</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Fruit (one servin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Vegetables (1 serving: 200g)</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How often do you eat at fast food restaurants (pizzerias, burger joint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Sugar added to food or beverages (1 teaspoon)</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Non-caloric sweeteners</w:t>
      </w:r>
    </w:p>
    <w:p w:rsidR="008A720A" w:rsidRDefault="008A720A" w:rsidP="008A720A">
      <w:pPr>
        <w:pStyle w:val="Prrafodelista"/>
        <w:numPr>
          <w:ilvl w:val="1"/>
          <w:numId w:val="26"/>
        </w:numPr>
        <w:spacing w:after="200" w:line="276" w:lineRule="auto"/>
        <w:rPr>
          <w:rFonts w:ascii="Times New Roman" w:hAnsi="Times New Roman" w:cs="Times New Roman"/>
        </w:rPr>
      </w:pPr>
      <w:r>
        <w:rPr>
          <w:rFonts w:ascii="Times New Roman" w:hAnsi="Times New Roman" w:cs="Times New Roman"/>
        </w:rPr>
        <w:t xml:space="preserve">Salt in meals (after cooking) </w:t>
      </w:r>
    </w:p>
    <w:p w:rsidR="008A720A" w:rsidRDefault="008A720A" w:rsidP="008A720A">
      <w:pPr>
        <w:rPr>
          <w:rFonts w:ascii="Times New Roman" w:hAnsi="Times New Roman" w:cs="Times New Roman"/>
        </w:rPr>
      </w:pPr>
      <w:r>
        <w:rPr>
          <w:rFonts w:ascii="Times New Roman" w:hAnsi="Times New Roman" w:cs="Times New Roman"/>
        </w:rPr>
        <w:br w:type="page"/>
      </w:r>
    </w:p>
    <w:p w:rsidR="008A720A" w:rsidRDefault="008A720A" w:rsidP="008A720A">
      <w:pPr>
        <w:rPr>
          <w:rFonts w:ascii="Times New Roman" w:hAnsi="Times New Roman" w:cs="Times New Roman"/>
          <w:b/>
        </w:rPr>
      </w:pPr>
      <w:r>
        <w:rPr>
          <w:rFonts w:ascii="Times New Roman" w:hAnsi="Times New Roman" w:cs="Times New Roman"/>
          <w:b/>
        </w:rPr>
        <w:lastRenderedPageBreak/>
        <w:t>SUN FOOD FREQUENCY QUESTIONNAIRE -Translation</w:t>
      </w:r>
    </w:p>
    <w:p w:rsidR="008A720A"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Pr>
          <w:rFonts w:ascii="Times New Roman" w:hAnsi="Times New Roman" w:cs="Times New Roman"/>
          <w:i/>
        </w:rPr>
        <w:t xml:space="preserve">For each food, mark the box that indicates the average consumption during the past year. We try take into account variation between summer/winter. For example, if you eat ice cream 4 times a week during the three months of summer, the average usage would be once a week per year. </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Whole milk (one cup, 200ml)</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Half milk (one cup, 200ml)</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Skim milk (one cup, 200ml)</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Condensed milk (1 tablespoon)</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Whipped cream or creamer (1/2 cup)</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Milk shakes (one cup, 200ml)</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Yogurt (1, 125g)</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Low fat yogurt (1, 125g)</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Petit suisse (1, 100g)</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Curd or cottage cheese (half a cup)</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Cream cheese or cheese slices (1 portion)</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Other cheeses: cured or semi-cured (Manchego, Swiss cheese, etc) (50g)</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White or fresh cheese (Burgos, goat cheese) (50g)</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Custard, flan, pudding (1 cup, 200ml)</w:t>
      </w:r>
    </w:p>
    <w:p w:rsidR="008A720A" w:rsidRDefault="008A720A" w:rsidP="008A720A">
      <w:pPr>
        <w:pStyle w:val="Prrafodelista"/>
        <w:numPr>
          <w:ilvl w:val="0"/>
          <w:numId w:val="27"/>
        </w:numPr>
        <w:spacing w:after="200" w:line="276" w:lineRule="auto"/>
        <w:rPr>
          <w:rFonts w:ascii="Times New Roman" w:hAnsi="Times New Roman" w:cs="Times New Roman"/>
        </w:rPr>
      </w:pPr>
      <w:r>
        <w:rPr>
          <w:rFonts w:ascii="Times New Roman" w:hAnsi="Times New Roman" w:cs="Times New Roman"/>
        </w:rPr>
        <w:t>Ice cream (one)</w:t>
      </w:r>
    </w:p>
    <w:p w:rsidR="008A720A"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Pr>
          <w:rFonts w:ascii="Times New Roman" w:hAnsi="Times New Roman" w:cs="Times New Roman"/>
          <w:i/>
        </w:rPr>
        <w:t xml:space="preserve">One plate or portion of a 100-250g, except when otherwise indicated. </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Chicken eggs (one)</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Chicken or turkey WITH skin</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SKINLESS chicken or turkey</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Calf or cow meat</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Pork meat</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Lamb meat</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Rabbit or hare</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Liver</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Other organs: brain, heart, etc.</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 xml:space="preserve">Serrano ham </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Baked ham (one slice)</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Sausages (chorizo, salchichón, mortadela) (50g)</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Sausages (50g)</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Paté, foie-gras (25g)</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Blood sausage (50g)</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Hamburger (one)</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Sobressada (50g), meatball (three)</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Bacon, pancetta (50g)</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White fish: whiting, hake, sea bream, grouper, flounder (1 plate, piece or portion)</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Blue fish: sardines, tuna, mackerel, salmon (1 plate, piece or portion)</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Cod</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Salted or smoked fish: herring, salmon</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Oysters, clams, mussels, etc (six)</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t>Shrimp, lobster, crayfish</w:t>
      </w:r>
    </w:p>
    <w:p w:rsidR="008A720A" w:rsidRDefault="008A720A" w:rsidP="008A720A">
      <w:pPr>
        <w:pStyle w:val="Prrafodelista"/>
        <w:numPr>
          <w:ilvl w:val="0"/>
          <w:numId w:val="28"/>
        </w:numPr>
        <w:spacing w:after="200" w:line="276" w:lineRule="auto"/>
        <w:rPr>
          <w:rFonts w:ascii="Times New Roman" w:hAnsi="Times New Roman" w:cs="Times New Roman"/>
        </w:rPr>
      </w:pPr>
      <w:r>
        <w:rPr>
          <w:rFonts w:ascii="Times New Roman" w:hAnsi="Times New Roman" w:cs="Times New Roman"/>
        </w:rPr>
        <w:lastRenderedPageBreak/>
        <w:t>Octopus, calamari, squid, cuttlefish</w:t>
      </w:r>
    </w:p>
    <w:p w:rsidR="008A720A" w:rsidRDefault="008A720A" w:rsidP="008A720A">
      <w:pPr>
        <w:ind w:left="360"/>
        <w:rPr>
          <w:rFonts w:ascii="Times New Roman" w:hAnsi="Times New Roman" w:cs="Times New Roman"/>
        </w:rPr>
      </w:pPr>
    </w:p>
    <w:p w:rsidR="008A720A" w:rsidRDefault="008A720A" w:rsidP="008A720A">
      <w:pPr>
        <w:rPr>
          <w:rFonts w:ascii="Times New Roman" w:hAnsi="Times New Roman" w:cs="Times New Roman"/>
          <w:i/>
        </w:rPr>
      </w:pPr>
      <w:r>
        <w:rPr>
          <w:rFonts w:ascii="Times New Roman" w:hAnsi="Times New Roman" w:cs="Times New Roman"/>
          <w:i/>
        </w:rPr>
        <w:t xml:space="preserve">One plate or portion of 250g, except when otherwise indicated. </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Chard, spinach</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 xml:space="preserve">Cauliflower, Brussel sprouts, broccoli </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 xml:space="preserve"> Lettuce, escarole, endive</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Row tomato (one, 150g)</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Carrots, pumpkin</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Green beans</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Eggplant, squash, cucumber</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Peppers</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Asparagus</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Gazpacho</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Other greens (borage, thistle)</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French fries, home maid, bag (1 portion, 150g)</w:t>
      </w:r>
    </w:p>
    <w:p w:rsidR="008A720A" w:rsidRDefault="008A720A" w:rsidP="008A720A">
      <w:pPr>
        <w:pStyle w:val="Prrafodelista"/>
        <w:numPr>
          <w:ilvl w:val="0"/>
          <w:numId w:val="29"/>
        </w:numPr>
        <w:spacing w:after="200" w:line="276" w:lineRule="auto"/>
        <w:rPr>
          <w:rFonts w:ascii="Times New Roman" w:hAnsi="Times New Roman" w:cs="Times New Roman"/>
        </w:rPr>
      </w:pPr>
      <w:r>
        <w:rPr>
          <w:rFonts w:ascii="Times New Roman" w:hAnsi="Times New Roman" w:cs="Times New Roman"/>
        </w:rPr>
        <w:t>Baked or steamed potatoes (1 portion, 150g)</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Pr>
          <w:rFonts w:ascii="Times New Roman" w:hAnsi="Times New Roman" w:cs="Times New Roman"/>
          <w:i/>
        </w:rPr>
        <w:t xml:space="preserve">1 plate or portion. </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Orange, grapefruit (one), or mandarin (two)</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Banana</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Apple, pear</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Strawberries (six, fruit salad)</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Peach, apricot, nectarine</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Cherries, plums (1 plate)</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 xml:space="preserve">Figs </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Watermelon (1 slice, 200-250g)</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Melon (1 slice, 200-250g)</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Canned fruits (2 cans)</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Dates, dry figs, raisins (150g)</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Almonds, peanuts, hazelnuts, walnuts (50g)</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Olives (ten)</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 xml:space="preserve">Avocado </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Mangos, papaya</w:t>
      </w:r>
    </w:p>
    <w:p w:rsidR="008A720A" w:rsidRDefault="008A720A" w:rsidP="008A720A">
      <w:pPr>
        <w:pStyle w:val="Prrafodelista"/>
        <w:numPr>
          <w:ilvl w:val="0"/>
          <w:numId w:val="30"/>
        </w:numPr>
        <w:spacing w:after="200" w:line="276" w:lineRule="auto"/>
        <w:rPr>
          <w:rFonts w:ascii="Times New Roman" w:hAnsi="Times New Roman" w:cs="Times New Roman"/>
        </w:rPr>
      </w:pPr>
      <w:r>
        <w:rPr>
          <w:rFonts w:ascii="Times New Roman" w:hAnsi="Times New Roman" w:cs="Times New Roman"/>
        </w:rPr>
        <w:t xml:space="preserve">Kiwis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 xml:space="preserve">How many days a week you do it fruit as dessert? </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i/>
        </w:rPr>
      </w:pPr>
      <w:r>
        <w:rPr>
          <w:rFonts w:ascii="Times New Roman" w:hAnsi="Times New Roman" w:cs="Times New Roman"/>
        </w:rPr>
        <w:t xml:space="preserve">Please, mark only one option for each food. </w:t>
      </w:r>
      <w:r>
        <w:rPr>
          <w:rFonts w:ascii="Times New Roman" w:hAnsi="Times New Roman" w:cs="Times New Roman"/>
          <w:i/>
        </w:rPr>
        <w:t xml:space="preserve">1 plate or portion of  60g dry weight. </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Lentils</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Chickpeas</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Beans (pinto, white, black)</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Peas</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lastRenderedPageBreak/>
        <w:t>White bread (3 slices, 60g)</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Wheat bread (3 slices, 60g)</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Cereals (30g)</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White rice (60g)</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Pasta, noodles, macaroni, spaghetti (60g)</w:t>
      </w:r>
    </w:p>
    <w:p w:rsidR="008A720A" w:rsidRDefault="008A720A" w:rsidP="008A720A">
      <w:pPr>
        <w:pStyle w:val="Prrafodelista"/>
        <w:numPr>
          <w:ilvl w:val="0"/>
          <w:numId w:val="31"/>
        </w:numPr>
        <w:spacing w:after="200" w:line="276" w:lineRule="auto"/>
        <w:rPr>
          <w:rFonts w:ascii="Times New Roman" w:hAnsi="Times New Roman" w:cs="Times New Roman"/>
        </w:rPr>
      </w:pPr>
      <w:r>
        <w:rPr>
          <w:rFonts w:ascii="Times New Roman" w:hAnsi="Times New Roman" w:cs="Times New Roman"/>
        </w:rPr>
        <w:t>Pizza (1 slice, 200g)</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 1 tablespoon or individual portion to deep, or dress salads, total:</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Butter</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 xml:space="preserve">Margarine </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Olive oil</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 xml:space="preserve">Sunflower oil </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 xml:space="preserve">Corn oil </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 xml:space="preserve">Lard </w:t>
      </w:r>
    </w:p>
    <w:p w:rsidR="008A720A" w:rsidRDefault="008A720A" w:rsidP="008A720A">
      <w:pPr>
        <w:pStyle w:val="Prrafodelista"/>
        <w:numPr>
          <w:ilvl w:val="0"/>
          <w:numId w:val="32"/>
        </w:numPr>
        <w:spacing w:after="200" w:line="276" w:lineRule="auto"/>
        <w:rPr>
          <w:rFonts w:ascii="Times New Roman" w:hAnsi="Times New Roman" w:cs="Times New Roman"/>
        </w:rPr>
      </w:pPr>
      <w:r>
        <w:rPr>
          <w:rFonts w:ascii="Times New Roman" w:hAnsi="Times New Roman" w:cs="Times New Roman"/>
        </w:rPr>
        <w:t xml:space="preserve">Other: </w:t>
      </w:r>
    </w:p>
    <w:p w:rsidR="008A720A" w:rsidRDefault="008A720A" w:rsidP="008A720A">
      <w:pPr>
        <w:rPr>
          <w:rFonts w:ascii="Times New Roman" w:hAnsi="Times New Roman" w:cs="Times New Roman"/>
        </w:rPr>
      </w:pPr>
      <w:r>
        <w:rPr>
          <w:rFonts w:ascii="Times New Roman" w:hAnsi="Times New Roman" w:cs="Times New Roman"/>
        </w:rPr>
        <w:t xml:space="preserve">How often do you consume: fried foods at home, fried food at restaurants </w:t>
      </w:r>
    </w:p>
    <w:p w:rsidR="008A720A" w:rsidRDefault="008A720A" w:rsidP="008A720A">
      <w:pPr>
        <w:rPr>
          <w:rFonts w:ascii="Times New Roman" w:hAnsi="Times New Roman" w:cs="Times New Roman"/>
        </w:rPr>
      </w:pPr>
      <w:r>
        <w:rPr>
          <w:rFonts w:ascii="Times New Roman" w:hAnsi="Times New Roman" w:cs="Times New Roman"/>
        </w:rPr>
        <w:t>At home, when frying, I use: olive oil, sunflower oil, corn oil, butter, margarine, others</w:t>
      </w:r>
    </w:p>
    <w:p w:rsidR="008A720A" w:rsidRDefault="008A720A" w:rsidP="008A720A">
      <w:pPr>
        <w:rPr>
          <w:rFonts w:ascii="Times New Roman" w:hAnsi="Times New Roman" w:cs="Times New Roman"/>
        </w:rPr>
      </w:pPr>
      <w:r>
        <w:rPr>
          <w:rFonts w:ascii="Times New Roman" w:hAnsi="Times New Roman" w:cs="Times New Roman"/>
        </w:rPr>
        <w:t>Brand of olive oil that you usually use at home</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Maria cookies (4-6 cookies, 50g)</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Cookies with chocolate (4-6 cookies, 50g)</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Packaged muffins (1-2 muffins)</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Donuts (one)</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Roll, croissant or other packaged pastries (one, 50g)</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 xml:space="preserve">Home maid pastries or dessert </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Cakes (one, 50g)</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Churros (one portion, 100g)</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Chocolates and truffles (30g)</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Turron (1/8 bar)</w:t>
      </w:r>
    </w:p>
    <w:p w:rsidR="008A720A" w:rsidRDefault="008A720A" w:rsidP="008A720A">
      <w:pPr>
        <w:pStyle w:val="Prrafodelista"/>
        <w:numPr>
          <w:ilvl w:val="0"/>
          <w:numId w:val="33"/>
        </w:numPr>
        <w:spacing w:after="200" w:line="276" w:lineRule="auto"/>
        <w:rPr>
          <w:rFonts w:ascii="Times New Roman" w:hAnsi="Times New Roman" w:cs="Times New Roman"/>
        </w:rPr>
      </w:pPr>
      <w:r>
        <w:rPr>
          <w:rFonts w:ascii="Times New Roman" w:hAnsi="Times New Roman" w:cs="Times New Roman"/>
        </w:rPr>
        <w:t>Tea cookies, ice cream, mazapan (1 portion, 90g)</w:t>
      </w:r>
    </w:p>
    <w:p w:rsidR="008A720A" w:rsidRDefault="008A720A" w:rsidP="008A720A">
      <w:pPr>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 xml:space="preserve">Glass of red wine </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Glass of other type of wine</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Glass of wine with meals</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Beer (1 pitcher, 33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Liquors: whisky, gin, cognac, licorice (1 glass, 5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Carbonated beverages with sugar: coca cola, fanta (1 bottle, 20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lastRenderedPageBreak/>
        <w:t>As above, but low calorie, diet beverages (1 bottle, 20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Natural orange juice (1 glass, 20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Other natural fruit juices (1 glass, 200 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Bottled or canned fruit or vegetable juice (20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Decaffeinated coffee (1 cup, 5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Regular coffee (1 cup, 5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Tap water (1glass, 200ml)</w:t>
      </w:r>
    </w:p>
    <w:p w:rsidR="008A720A" w:rsidRDefault="008A720A" w:rsidP="008A720A">
      <w:pPr>
        <w:pStyle w:val="Prrafodelista"/>
        <w:numPr>
          <w:ilvl w:val="0"/>
          <w:numId w:val="34"/>
        </w:numPr>
        <w:spacing w:after="200" w:line="276" w:lineRule="auto"/>
        <w:rPr>
          <w:rFonts w:ascii="Times New Roman" w:hAnsi="Times New Roman" w:cs="Times New Roman"/>
        </w:rPr>
      </w:pPr>
      <w:r>
        <w:rPr>
          <w:rFonts w:ascii="Times New Roman" w:hAnsi="Times New Roman" w:cs="Times New Roman"/>
        </w:rPr>
        <w:t xml:space="preserve"> Bottled water (1 glass, 200ml)</w:t>
      </w:r>
    </w:p>
    <w:p w:rsidR="008A720A" w:rsidRDefault="008A720A" w:rsidP="008A720A">
      <w:pPr>
        <w:ind w:left="360"/>
        <w:rPr>
          <w:rFonts w:ascii="Times New Roman" w:hAnsi="Times New Roman" w:cs="Times New Roman"/>
        </w:rPr>
      </w:pPr>
      <w:r>
        <w:rPr>
          <w:rFonts w:ascii="Times New Roman" w:hAnsi="Times New Roman" w:cs="Times New Roman"/>
        </w:rPr>
        <w:t xml:space="preserve">List which brand of water bottle you usually drink. </w:t>
      </w:r>
    </w:p>
    <w:p w:rsidR="008A720A" w:rsidRDefault="008A720A" w:rsidP="008A720A">
      <w:pPr>
        <w:ind w:left="360"/>
        <w:rPr>
          <w:rFonts w:ascii="Times New Roman" w:hAnsi="Times New Roman" w:cs="Times New Roman"/>
        </w:rPr>
      </w:pPr>
    </w:p>
    <w:p w:rsidR="008A720A" w:rsidRDefault="008A720A" w:rsidP="008A720A">
      <w:pPr>
        <w:rPr>
          <w:rFonts w:ascii="Times New Roman" w:hAnsi="Times New Roman" w:cs="Times New Roman"/>
        </w:rPr>
      </w:pPr>
      <w:r>
        <w:rPr>
          <w:rFonts w:ascii="Times New Roman" w:hAnsi="Times New Roman" w:cs="Times New Roman"/>
        </w:rPr>
        <w:t>Please, mark only one option for each food</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 xml:space="preserve">Croquetas, bunuelas, empanadas </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 xml:space="preserve">Soups and creams </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Tomato sauce, ketchup (1 teaspoon)</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Mayonnaise (1 teaspoon)</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 xml:space="preserve">Spice: tabasco, red pepper </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Salt (one pinch)</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Sugar (one teaspoon)</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 xml:space="preserve">Splenda </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Jams (1 teaspoon)</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 xml:space="preserve">Honey </w:t>
      </w:r>
    </w:p>
    <w:p w:rsidR="008A720A" w:rsidRDefault="008A720A" w:rsidP="008A720A">
      <w:pPr>
        <w:pStyle w:val="Prrafodelista"/>
        <w:numPr>
          <w:ilvl w:val="0"/>
          <w:numId w:val="35"/>
        </w:numPr>
        <w:spacing w:after="200" w:line="276" w:lineRule="auto"/>
        <w:rPr>
          <w:rFonts w:ascii="Times New Roman" w:hAnsi="Times New Roman" w:cs="Times New Roman"/>
        </w:rPr>
      </w:pPr>
      <w:r>
        <w:rPr>
          <w:rFonts w:ascii="Times New Roman" w:hAnsi="Times New Roman" w:cs="Times New Roman"/>
        </w:rPr>
        <w:t>Other foods frequently consumed</w:t>
      </w:r>
    </w:p>
    <w:p w:rsidR="008A720A" w:rsidRDefault="008A720A" w:rsidP="008A720A">
      <w:pPr>
        <w:ind w:left="360"/>
        <w:rPr>
          <w:rFonts w:ascii="Times New Roman" w:hAnsi="Times New Roman" w:cs="Times New Roman"/>
        </w:rPr>
      </w:pPr>
      <w:r>
        <w:rPr>
          <w:rFonts w:ascii="Times New Roman" w:hAnsi="Times New Roman" w:cs="Times New Roman"/>
        </w:rPr>
        <w:t>How frequently do you eat out?</w:t>
      </w:r>
    </w:p>
    <w:p w:rsidR="008A720A" w:rsidRDefault="008A720A" w:rsidP="008A720A">
      <w:pPr>
        <w:ind w:left="360"/>
        <w:rPr>
          <w:rFonts w:ascii="Times New Roman" w:hAnsi="Times New Roman" w:cs="Times New Roman"/>
        </w:rPr>
      </w:pPr>
      <w:r>
        <w:rPr>
          <w:rFonts w:ascii="Times New Roman" w:hAnsi="Times New Roman" w:cs="Times New Roman"/>
        </w:rPr>
        <w:t>Have you consumed vitamins and/or minerals (including calcium) regularly over the past year?</w:t>
      </w:r>
    </w:p>
    <w:p w:rsidR="008A720A" w:rsidRDefault="008A720A" w:rsidP="008A720A">
      <w:pPr>
        <w:ind w:left="360"/>
        <w:rPr>
          <w:rFonts w:ascii="Times New Roman" w:hAnsi="Times New Roman" w:cs="Times New Roman"/>
        </w:rPr>
      </w:pPr>
      <w:r>
        <w:rPr>
          <w:rFonts w:ascii="Times New Roman" w:hAnsi="Times New Roman" w:cs="Times New Roman"/>
        </w:rPr>
        <w:t>If yes, please list the brand</w:t>
      </w:r>
    </w:p>
    <w:p w:rsidR="008A720A" w:rsidRDefault="008A720A" w:rsidP="008A720A">
      <w:pPr>
        <w:ind w:left="360"/>
        <w:rPr>
          <w:rFonts w:ascii="Times New Roman" w:hAnsi="Times New Roman" w:cs="Times New Roman"/>
        </w:rPr>
      </w:pPr>
      <w:r>
        <w:rPr>
          <w:rFonts w:ascii="Times New Roman" w:hAnsi="Times New Roman" w:cs="Times New Roman"/>
        </w:rPr>
        <w:t>Normally, what do you do with the fat of cooked meat?</w:t>
      </w:r>
    </w:p>
    <w:p w:rsidR="008A720A" w:rsidRDefault="008A720A" w:rsidP="008A720A">
      <w:pPr>
        <w:pStyle w:val="Prrafodelista"/>
        <w:numPr>
          <w:ilvl w:val="0"/>
          <w:numId w:val="36"/>
        </w:numPr>
        <w:spacing w:after="200" w:line="276" w:lineRule="auto"/>
        <w:rPr>
          <w:rFonts w:ascii="Times New Roman" w:hAnsi="Times New Roman" w:cs="Times New Roman"/>
        </w:rPr>
      </w:pPr>
      <w:r>
        <w:rPr>
          <w:rFonts w:ascii="Times New Roman" w:hAnsi="Times New Roman" w:cs="Times New Roman"/>
        </w:rPr>
        <w:t>I eat it</w:t>
      </w:r>
    </w:p>
    <w:p w:rsidR="008A720A" w:rsidRDefault="008A720A" w:rsidP="008A720A">
      <w:pPr>
        <w:pStyle w:val="Prrafodelista"/>
        <w:numPr>
          <w:ilvl w:val="0"/>
          <w:numId w:val="36"/>
        </w:numPr>
        <w:spacing w:after="200" w:line="276" w:lineRule="auto"/>
        <w:rPr>
          <w:rFonts w:ascii="Times New Roman" w:hAnsi="Times New Roman" w:cs="Times New Roman"/>
        </w:rPr>
      </w:pPr>
      <w:r>
        <w:rPr>
          <w:rFonts w:ascii="Times New Roman" w:hAnsi="Times New Roman" w:cs="Times New Roman"/>
        </w:rPr>
        <w:t xml:space="preserve">I remove it </w:t>
      </w:r>
    </w:p>
    <w:p w:rsidR="008A720A" w:rsidRDefault="008A720A" w:rsidP="008A720A">
      <w:pPr>
        <w:ind w:left="360"/>
        <w:rPr>
          <w:rFonts w:ascii="Times New Roman" w:hAnsi="Times New Roman" w:cs="Times New Roman"/>
        </w:rPr>
      </w:pPr>
    </w:p>
    <w:p w:rsidR="008A720A" w:rsidRDefault="008A720A" w:rsidP="008A720A">
      <w:pPr>
        <w:ind w:left="360"/>
        <w:rPr>
          <w:rFonts w:ascii="Times New Roman" w:hAnsi="Times New Roman" w:cs="Times New Roman"/>
        </w:rPr>
      </w:pPr>
      <w:r>
        <w:rPr>
          <w:rFonts w:ascii="Times New Roman" w:hAnsi="Times New Roman" w:cs="Times New Roman"/>
        </w:rPr>
        <w:t>Do you try to consume much fiber?</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 xml:space="preserve">Do you try to consume much fruit? </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Do you try to consume much vegetables?</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Do you try to consume much fish?</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Do you usually eat snacks in between meals?</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 xml:space="preserve">Do you follow a special diet? If yes, indicate the type of diet. </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Do you avoid the use of butter?</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Do you try to reduce your consumption of fat?</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lastRenderedPageBreak/>
        <w:t>Do you try to reduce your consumption of meat?</w:t>
      </w:r>
    </w:p>
    <w:p w:rsidR="008A720A" w:rsidRPr="008A720A" w:rsidRDefault="008A720A" w:rsidP="008A720A">
      <w:pPr>
        <w:ind w:left="360"/>
        <w:rPr>
          <w:rFonts w:ascii="Times New Roman" w:hAnsi="Times New Roman" w:cs="Times New Roman"/>
          <w:lang w:val="en-US"/>
        </w:rPr>
      </w:pPr>
      <w:r w:rsidRPr="008A720A">
        <w:rPr>
          <w:rFonts w:ascii="Times New Roman" w:hAnsi="Times New Roman" w:cs="Times New Roman"/>
          <w:lang w:val="en-US"/>
        </w:rPr>
        <w:t>Do you restrict salt in your diet?</w:t>
      </w:r>
    </w:p>
    <w:p w:rsidR="008A720A" w:rsidRPr="008A720A" w:rsidRDefault="008A720A" w:rsidP="008A720A">
      <w:pPr>
        <w:tabs>
          <w:tab w:val="left" w:pos="5051"/>
        </w:tabs>
        <w:ind w:left="360"/>
        <w:rPr>
          <w:rFonts w:ascii="Times New Roman" w:hAnsi="Times New Roman" w:cs="Times New Roman"/>
          <w:lang w:val="en-US"/>
        </w:rPr>
      </w:pPr>
      <w:r w:rsidRPr="008A720A">
        <w:rPr>
          <w:rFonts w:ascii="Times New Roman" w:hAnsi="Times New Roman" w:cs="Times New Roman"/>
          <w:lang w:val="en-US"/>
        </w:rPr>
        <w:t>Do you add sugar to some beverages?</w:t>
      </w:r>
      <w:r w:rsidRPr="008A720A">
        <w:rPr>
          <w:rFonts w:ascii="Times New Roman" w:hAnsi="Times New Roman" w:cs="Times New Roman"/>
          <w:lang w:val="en-US"/>
        </w:rPr>
        <w:tab/>
      </w:r>
    </w:p>
    <w:p w:rsidR="008A720A" w:rsidRPr="008A720A" w:rsidRDefault="008A720A" w:rsidP="008A720A">
      <w:pPr>
        <w:tabs>
          <w:tab w:val="left" w:pos="5051"/>
        </w:tabs>
        <w:ind w:left="360"/>
        <w:rPr>
          <w:rFonts w:ascii="Times New Roman" w:hAnsi="Times New Roman" w:cs="Times New Roman"/>
          <w:lang w:val="en-US"/>
        </w:rPr>
      </w:pPr>
      <w:r w:rsidRPr="008A720A">
        <w:rPr>
          <w:rFonts w:ascii="Times New Roman" w:hAnsi="Times New Roman" w:cs="Times New Roman"/>
          <w:lang w:val="en-US"/>
        </w:rPr>
        <w:t>Do you try to reduce consumption of sweets?</w:t>
      </w:r>
    </w:p>
    <w:p w:rsidR="008A720A" w:rsidRPr="008A720A" w:rsidRDefault="008A720A" w:rsidP="008A720A">
      <w:pPr>
        <w:rPr>
          <w:lang w:val="en-US"/>
        </w:rPr>
      </w:pPr>
    </w:p>
    <w:p w:rsidR="008A720A" w:rsidRPr="008A720A" w:rsidRDefault="008A720A" w:rsidP="008A720A">
      <w:pPr>
        <w:pStyle w:val="Prrafodelista"/>
        <w:numPr>
          <w:ilvl w:val="1"/>
          <w:numId w:val="26"/>
        </w:numPr>
        <w:spacing w:after="200" w:line="276" w:lineRule="auto"/>
        <w:rPr>
          <w:rFonts w:ascii="Times New Roman" w:hAnsi="Times New Roman" w:cs="Times New Roman"/>
          <w:lang w:val="en-US"/>
        </w:rPr>
      </w:pPr>
    </w:p>
    <w:p w:rsidR="00914126" w:rsidRPr="00914126" w:rsidRDefault="00914126" w:rsidP="00914126">
      <w:pPr>
        <w:shd w:val="clear" w:color="auto" w:fill="FFFFFF"/>
        <w:spacing w:before="120" w:after="120" w:line="360" w:lineRule="auto"/>
        <w:jc w:val="both"/>
        <w:rPr>
          <w:rFonts w:eastAsia="Times New Roman" w:cstheme="minorHAnsi"/>
          <w:color w:val="222222"/>
          <w:sz w:val="24"/>
          <w:szCs w:val="24"/>
          <w:lang w:val="en-US"/>
        </w:rPr>
      </w:pPr>
      <w:bookmarkStart w:id="0" w:name="_GoBack"/>
      <w:bookmarkEnd w:id="0"/>
    </w:p>
    <w:p w:rsidR="00024FD7" w:rsidRPr="001E3C16" w:rsidRDefault="00024FD7" w:rsidP="001E3C16">
      <w:pPr>
        <w:rPr>
          <w:lang w:val="en-US"/>
        </w:rPr>
      </w:pPr>
    </w:p>
    <w:sectPr w:rsidR="00024FD7" w:rsidRPr="001E3C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F6FDA"/>
    <w:multiLevelType w:val="hybridMultilevel"/>
    <w:tmpl w:val="0268A9A2"/>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0B47F27"/>
    <w:multiLevelType w:val="hybridMultilevel"/>
    <w:tmpl w:val="A2FE60CE"/>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
    <w:nsid w:val="14E12021"/>
    <w:multiLevelType w:val="hybridMultilevel"/>
    <w:tmpl w:val="D07A6C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A0C76A6"/>
    <w:multiLevelType w:val="hybridMultilevel"/>
    <w:tmpl w:val="DB7CA780"/>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24225769"/>
    <w:multiLevelType w:val="hybridMultilevel"/>
    <w:tmpl w:val="E0522B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E1742D"/>
    <w:multiLevelType w:val="hybridMultilevel"/>
    <w:tmpl w:val="4CA84A8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2E2D26EE"/>
    <w:multiLevelType w:val="hybridMultilevel"/>
    <w:tmpl w:val="4F6A12FE"/>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08E6C82"/>
    <w:multiLevelType w:val="hybridMultilevel"/>
    <w:tmpl w:val="89EEE880"/>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35D149F7"/>
    <w:multiLevelType w:val="hybridMultilevel"/>
    <w:tmpl w:val="F3163F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70044F8"/>
    <w:multiLevelType w:val="hybridMultilevel"/>
    <w:tmpl w:val="9214A1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8AA199C"/>
    <w:multiLevelType w:val="hybridMultilevel"/>
    <w:tmpl w:val="C28E7A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9326417"/>
    <w:multiLevelType w:val="hybridMultilevel"/>
    <w:tmpl w:val="1C9250CE"/>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3F3F1296"/>
    <w:multiLevelType w:val="hybridMultilevel"/>
    <w:tmpl w:val="32F8D2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331EE8"/>
    <w:multiLevelType w:val="hybridMultilevel"/>
    <w:tmpl w:val="D4E053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BBA604A"/>
    <w:multiLevelType w:val="hybridMultilevel"/>
    <w:tmpl w:val="89EEE880"/>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556664C4"/>
    <w:multiLevelType w:val="hybridMultilevel"/>
    <w:tmpl w:val="04BAA3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A5E107F"/>
    <w:multiLevelType w:val="hybridMultilevel"/>
    <w:tmpl w:val="476E9916"/>
    <w:lvl w:ilvl="0" w:tplc="6BE49CB4">
      <w:start w:val="116"/>
      <w:numFmt w:val="decimal"/>
      <w:lvlText w:val="%1."/>
      <w:lvlJc w:val="left"/>
      <w:pPr>
        <w:ind w:left="780" w:hanging="4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5A861B40"/>
    <w:multiLevelType w:val="hybridMultilevel"/>
    <w:tmpl w:val="F36E49D2"/>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5F3F2EC4"/>
    <w:multiLevelType w:val="hybridMultilevel"/>
    <w:tmpl w:val="1482467C"/>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5F620F5D"/>
    <w:multiLevelType w:val="hybridMultilevel"/>
    <w:tmpl w:val="80EEAF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2617D70"/>
    <w:multiLevelType w:val="hybridMultilevel"/>
    <w:tmpl w:val="48C886C2"/>
    <w:lvl w:ilvl="0" w:tplc="EC0AF16C">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nsid w:val="63947E99"/>
    <w:multiLevelType w:val="hybridMultilevel"/>
    <w:tmpl w:val="86B8D9F6"/>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nsid w:val="67D52245"/>
    <w:multiLevelType w:val="hybridMultilevel"/>
    <w:tmpl w:val="E5B620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nsid w:val="695A6FA6"/>
    <w:multiLevelType w:val="hybridMultilevel"/>
    <w:tmpl w:val="285013CC"/>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nsid w:val="7424513A"/>
    <w:multiLevelType w:val="hybridMultilevel"/>
    <w:tmpl w:val="89EEE880"/>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nsid w:val="7DEB00AD"/>
    <w:multiLevelType w:val="hybridMultilevel"/>
    <w:tmpl w:val="990CC78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2"/>
  </w:num>
  <w:num w:numId="2">
    <w:abstractNumId w:val="20"/>
  </w:num>
  <w:num w:numId="3">
    <w:abstractNumId w:val="23"/>
  </w:num>
  <w:num w:numId="4">
    <w:abstractNumId w:val="18"/>
  </w:num>
  <w:num w:numId="5">
    <w:abstractNumId w:val="17"/>
  </w:num>
  <w:num w:numId="6">
    <w:abstractNumId w:val="11"/>
  </w:num>
  <w:num w:numId="7">
    <w:abstractNumId w:val="3"/>
  </w:num>
  <w:num w:numId="8">
    <w:abstractNumId w:val="25"/>
  </w:num>
  <w:num w:numId="9">
    <w:abstractNumId w:val="0"/>
  </w:num>
  <w:num w:numId="10">
    <w:abstractNumId w:val="8"/>
  </w:num>
  <w:num w:numId="11">
    <w:abstractNumId w:val="15"/>
  </w:num>
  <w:num w:numId="12">
    <w:abstractNumId w:val="19"/>
  </w:num>
  <w:num w:numId="13">
    <w:abstractNumId w:val="10"/>
  </w:num>
  <w:num w:numId="14">
    <w:abstractNumId w:val="2"/>
  </w:num>
  <w:num w:numId="15">
    <w:abstractNumId w:val="6"/>
  </w:num>
  <w:num w:numId="16">
    <w:abstractNumId w:val="14"/>
  </w:num>
  <w:num w:numId="17">
    <w:abstractNumId w:val="24"/>
  </w:num>
  <w:num w:numId="18">
    <w:abstractNumId w:val="5"/>
  </w:num>
  <w:num w:numId="19">
    <w:abstractNumId w:val="21"/>
  </w:num>
  <w:num w:numId="20">
    <w:abstractNumId w:val="1"/>
  </w:num>
  <w:num w:numId="21">
    <w:abstractNumId w:val="16"/>
  </w:num>
  <w:num w:numId="22">
    <w:abstractNumId w:val="7"/>
  </w:num>
  <w:num w:numId="23">
    <w:abstractNumId w:val="9"/>
  </w:num>
  <w:num w:numId="24">
    <w:abstractNumId w:val="12"/>
  </w:num>
  <w:num w:numId="25">
    <w:abstractNumId w:val="4"/>
  </w:num>
  <w:num w:numId="26">
    <w:abstractNumId w:val="13"/>
  </w:num>
  <w:num w:numId="2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C16"/>
    <w:rsid w:val="00000CC5"/>
    <w:rsid w:val="00001162"/>
    <w:rsid w:val="00001960"/>
    <w:rsid w:val="00002C7B"/>
    <w:rsid w:val="00002C88"/>
    <w:rsid w:val="00003380"/>
    <w:rsid w:val="000046D8"/>
    <w:rsid w:val="0000477E"/>
    <w:rsid w:val="00004817"/>
    <w:rsid w:val="000053E6"/>
    <w:rsid w:val="0000554F"/>
    <w:rsid w:val="0000772F"/>
    <w:rsid w:val="000100ED"/>
    <w:rsid w:val="000117F5"/>
    <w:rsid w:val="000130AF"/>
    <w:rsid w:val="00017F62"/>
    <w:rsid w:val="00020DE5"/>
    <w:rsid w:val="00022EC4"/>
    <w:rsid w:val="0002309B"/>
    <w:rsid w:val="00023685"/>
    <w:rsid w:val="00023CAE"/>
    <w:rsid w:val="000245DB"/>
    <w:rsid w:val="00024FD7"/>
    <w:rsid w:val="0003114C"/>
    <w:rsid w:val="0003181C"/>
    <w:rsid w:val="00031F1F"/>
    <w:rsid w:val="00032311"/>
    <w:rsid w:val="0003284B"/>
    <w:rsid w:val="000347A5"/>
    <w:rsid w:val="000348C6"/>
    <w:rsid w:val="00034E56"/>
    <w:rsid w:val="00036AF7"/>
    <w:rsid w:val="00037354"/>
    <w:rsid w:val="00037D2C"/>
    <w:rsid w:val="0004030C"/>
    <w:rsid w:val="00040CA5"/>
    <w:rsid w:val="0004276F"/>
    <w:rsid w:val="00045525"/>
    <w:rsid w:val="00046E9A"/>
    <w:rsid w:val="00047005"/>
    <w:rsid w:val="00047CD4"/>
    <w:rsid w:val="00052646"/>
    <w:rsid w:val="000530BC"/>
    <w:rsid w:val="000541D4"/>
    <w:rsid w:val="000549F7"/>
    <w:rsid w:val="00056FFE"/>
    <w:rsid w:val="000576C7"/>
    <w:rsid w:val="000600F8"/>
    <w:rsid w:val="00062E6A"/>
    <w:rsid w:val="000637F6"/>
    <w:rsid w:val="00064596"/>
    <w:rsid w:val="00065D11"/>
    <w:rsid w:val="00073B7C"/>
    <w:rsid w:val="00074ACE"/>
    <w:rsid w:val="00075B78"/>
    <w:rsid w:val="00075F6D"/>
    <w:rsid w:val="00076262"/>
    <w:rsid w:val="00076297"/>
    <w:rsid w:val="0007675A"/>
    <w:rsid w:val="0007778F"/>
    <w:rsid w:val="00082C56"/>
    <w:rsid w:val="00085A2A"/>
    <w:rsid w:val="00087309"/>
    <w:rsid w:val="00090898"/>
    <w:rsid w:val="000918A4"/>
    <w:rsid w:val="00092374"/>
    <w:rsid w:val="000932ED"/>
    <w:rsid w:val="000939BF"/>
    <w:rsid w:val="000942DF"/>
    <w:rsid w:val="00095EC9"/>
    <w:rsid w:val="00096E8E"/>
    <w:rsid w:val="000A1922"/>
    <w:rsid w:val="000A3835"/>
    <w:rsid w:val="000A64F7"/>
    <w:rsid w:val="000A7F8C"/>
    <w:rsid w:val="000B11D9"/>
    <w:rsid w:val="000B28B8"/>
    <w:rsid w:val="000B31F5"/>
    <w:rsid w:val="000B3BF5"/>
    <w:rsid w:val="000B6332"/>
    <w:rsid w:val="000B66C8"/>
    <w:rsid w:val="000B67E5"/>
    <w:rsid w:val="000C0E4B"/>
    <w:rsid w:val="000C198E"/>
    <w:rsid w:val="000C2394"/>
    <w:rsid w:val="000C2618"/>
    <w:rsid w:val="000C3F0E"/>
    <w:rsid w:val="000C4D1E"/>
    <w:rsid w:val="000C50A0"/>
    <w:rsid w:val="000C5448"/>
    <w:rsid w:val="000C5CC2"/>
    <w:rsid w:val="000C634C"/>
    <w:rsid w:val="000D0977"/>
    <w:rsid w:val="000D1DFE"/>
    <w:rsid w:val="000D1E13"/>
    <w:rsid w:val="000D31EB"/>
    <w:rsid w:val="000D40A4"/>
    <w:rsid w:val="000D4AD9"/>
    <w:rsid w:val="000D71DA"/>
    <w:rsid w:val="000E19D8"/>
    <w:rsid w:val="000E20AA"/>
    <w:rsid w:val="000E275D"/>
    <w:rsid w:val="000E5E6B"/>
    <w:rsid w:val="000E6A43"/>
    <w:rsid w:val="000E6D86"/>
    <w:rsid w:val="000F0AEF"/>
    <w:rsid w:val="000F2623"/>
    <w:rsid w:val="000F4170"/>
    <w:rsid w:val="00100D67"/>
    <w:rsid w:val="001024B5"/>
    <w:rsid w:val="00102D7B"/>
    <w:rsid w:val="00103939"/>
    <w:rsid w:val="00105A9C"/>
    <w:rsid w:val="00105BFA"/>
    <w:rsid w:val="0010643D"/>
    <w:rsid w:val="0010693E"/>
    <w:rsid w:val="00106A56"/>
    <w:rsid w:val="00114316"/>
    <w:rsid w:val="001143A4"/>
    <w:rsid w:val="001151AC"/>
    <w:rsid w:val="001168F3"/>
    <w:rsid w:val="00116945"/>
    <w:rsid w:val="001200AA"/>
    <w:rsid w:val="00120510"/>
    <w:rsid w:val="00121A3F"/>
    <w:rsid w:val="00121CC9"/>
    <w:rsid w:val="001251ED"/>
    <w:rsid w:val="00125440"/>
    <w:rsid w:val="001259FF"/>
    <w:rsid w:val="0012608E"/>
    <w:rsid w:val="00126CEA"/>
    <w:rsid w:val="001276FD"/>
    <w:rsid w:val="0013063D"/>
    <w:rsid w:val="00133206"/>
    <w:rsid w:val="0013338E"/>
    <w:rsid w:val="00135289"/>
    <w:rsid w:val="00136012"/>
    <w:rsid w:val="00136F03"/>
    <w:rsid w:val="00140156"/>
    <w:rsid w:val="00141487"/>
    <w:rsid w:val="0014251F"/>
    <w:rsid w:val="001434BE"/>
    <w:rsid w:val="0014730B"/>
    <w:rsid w:val="00150A38"/>
    <w:rsid w:val="00152D65"/>
    <w:rsid w:val="00153EA8"/>
    <w:rsid w:val="00154259"/>
    <w:rsid w:val="001545DC"/>
    <w:rsid w:val="00155593"/>
    <w:rsid w:val="00155F23"/>
    <w:rsid w:val="001613E4"/>
    <w:rsid w:val="00162156"/>
    <w:rsid w:val="001634B6"/>
    <w:rsid w:val="001636DB"/>
    <w:rsid w:val="001638BB"/>
    <w:rsid w:val="001659DF"/>
    <w:rsid w:val="001711B3"/>
    <w:rsid w:val="0017147E"/>
    <w:rsid w:val="00173034"/>
    <w:rsid w:val="00173F36"/>
    <w:rsid w:val="0017532D"/>
    <w:rsid w:val="00175A28"/>
    <w:rsid w:val="0017658D"/>
    <w:rsid w:val="001774A3"/>
    <w:rsid w:val="0017762B"/>
    <w:rsid w:val="0018095F"/>
    <w:rsid w:val="00183738"/>
    <w:rsid w:val="001867F8"/>
    <w:rsid w:val="0019181D"/>
    <w:rsid w:val="00192176"/>
    <w:rsid w:val="001926AD"/>
    <w:rsid w:val="001937B7"/>
    <w:rsid w:val="00193CA3"/>
    <w:rsid w:val="00194A4C"/>
    <w:rsid w:val="00197349"/>
    <w:rsid w:val="001A218F"/>
    <w:rsid w:val="001A27CB"/>
    <w:rsid w:val="001A2BB0"/>
    <w:rsid w:val="001A6227"/>
    <w:rsid w:val="001A6E1B"/>
    <w:rsid w:val="001B3597"/>
    <w:rsid w:val="001B49DF"/>
    <w:rsid w:val="001C0301"/>
    <w:rsid w:val="001C367C"/>
    <w:rsid w:val="001C4873"/>
    <w:rsid w:val="001C6718"/>
    <w:rsid w:val="001D0CF3"/>
    <w:rsid w:val="001D1667"/>
    <w:rsid w:val="001D1776"/>
    <w:rsid w:val="001D1CEC"/>
    <w:rsid w:val="001D4B5F"/>
    <w:rsid w:val="001D55C8"/>
    <w:rsid w:val="001E001A"/>
    <w:rsid w:val="001E0166"/>
    <w:rsid w:val="001E1D3A"/>
    <w:rsid w:val="001E3C16"/>
    <w:rsid w:val="001E3FB5"/>
    <w:rsid w:val="001E5022"/>
    <w:rsid w:val="001E6F6B"/>
    <w:rsid w:val="001E6F93"/>
    <w:rsid w:val="001E7169"/>
    <w:rsid w:val="001E71D8"/>
    <w:rsid w:val="001E7904"/>
    <w:rsid w:val="001F00FE"/>
    <w:rsid w:val="001F0282"/>
    <w:rsid w:val="001F16B4"/>
    <w:rsid w:val="001F195A"/>
    <w:rsid w:val="001F211F"/>
    <w:rsid w:val="001F2E63"/>
    <w:rsid w:val="001F678D"/>
    <w:rsid w:val="002035EB"/>
    <w:rsid w:val="00203735"/>
    <w:rsid w:val="00203C38"/>
    <w:rsid w:val="00203DC3"/>
    <w:rsid w:val="00206EAD"/>
    <w:rsid w:val="00211700"/>
    <w:rsid w:val="00212C2A"/>
    <w:rsid w:val="00212FFF"/>
    <w:rsid w:val="00213337"/>
    <w:rsid w:val="00214F4A"/>
    <w:rsid w:val="002150F7"/>
    <w:rsid w:val="002158DC"/>
    <w:rsid w:val="002159FA"/>
    <w:rsid w:val="00215B8B"/>
    <w:rsid w:val="002162D8"/>
    <w:rsid w:val="00220EB5"/>
    <w:rsid w:val="00222AE3"/>
    <w:rsid w:val="00224657"/>
    <w:rsid w:val="00224E5F"/>
    <w:rsid w:val="00225F0B"/>
    <w:rsid w:val="00226890"/>
    <w:rsid w:val="00226BEC"/>
    <w:rsid w:val="002334DB"/>
    <w:rsid w:val="00233562"/>
    <w:rsid w:val="00233DE5"/>
    <w:rsid w:val="0023534F"/>
    <w:rsid w:val="00235CDF"/>
    <w:rsid w:val="00235D5A"/>
    <w:rsid w:val="002368FB"/>
    <w:rsid w:val="00237C20"/>
    <w:rsid w:val="00237C66"/>
    <w:rsid w:val="00240395"/>
    <w:rsid w:val="002405B1"/>
    <w:rsid w:val="00240C87"/>
    <w:rsid w:val="00240FFA"/>
    <w:rsid w:val="00242B66"/>
    <w:rsid w:val="0024395B"/>
    <w:rsid w:val="00245BF7"/>
    <w:rsid w:val="00246769"/>
    <w:rsid w:val="002533C7"/>
    <w:rsid w:val="00254C09"/>
    <w:rsid w:val="0025628B"/>
    <w:rsid w:val="00256832"/>
    <w:rsid w:val="00256F4C"/>
    <w:rsid w:val="00260645"/>
    <w:rsid w:val="00261BEF"/>
    <w:rsid w:val="00262170"/>
    <w:rsid w:val="0026455C"/>
    <w:rsid w:val="00266CAC"/>
    <w:rsid w:val="00267A79"/>
    <w:rsid w:val="00272560"/>
    <w:rsid w:val="00273E05"/>
    <w:rsid w:val="00274ED0"/>
    <w:rsid w:val="00277AEE"/>
    <w:rsid w:val="002803D8"/>
    <w:rsid w:val="00281959"/>
    <w:rsid w:val="002831C3"/>
    <w:rsid w:val="00285775"/>
    <w:rsid w:val="00286744"/>
    <w:rsid w:val="00286839"/>
    <w:rsid w:val="00287A9C"/>
    <w:rsid w:val="00291025"/>
    <w:rsid w:val="00292FAB"/>
    <w:rsid w:val="0029375F"/>
    <w:rsid w:val="00293F06"/>
    <w:rsid w:val="00293FE4"/>
    <w:rsid w:val="00294895"/>
    <w:rsid w:val="00295879"/>
    <w:rsid w:val="00295903"/>
    <w:rsid w:val="0029718F"/>
    <w:rsid w:val="002976F3"/>
    <w:rsid w:val="002A01DE"/>
    <w:rsid w:val="002A0874"/>
    <w:rsid w:val="002A26DA"/>
    <w:rsid w:val="002A593F"/>
    <w:rsid w:val="002A5C2A"/>
    <w:rsid w:val="002A665B"/>
    <w:rsid w:val="002B08A7"/>
    <w:rsid w:val="002B109F"/>
    <w:rsid w:val="002B169A"/>
    <w:rsid w:val="002B19FA"/>
    <w:rsid w:val="002B407E"/>
    <w:rsid w:val="002B4576"/>
    <w:rsid w:val="002B4BF8"/>
    <w:rsid w:val="002B6AC8"/>
    <w:rsid w:val="002B6E87"/>
    <w:rsid w:val="002C088A"/>
    <w:rsid w:val="002C13D8"/>
    <w:rsid w:val="002C1FB0"/>
    <w:rsid w:val="002C27BA"/>
    <w:rsid w:val="002C28A0"/>
    <w:rsid w:val="002C316A"/>
    <w:rsid w:val="002C5AEC"/>
    <w:rsid w:val="002C7E70"/>
    <w:rsid w:val="002D0AA2"/>
    <w:rsid w:val="002D1649"/>
    <w:rsid w:val="002D242F"/>
    <w:rsid w:val="002D2FD7"/>
    <w:rsid w:val="002D3163"/>
    <w:rsid w:val="002D375F"/>
    <w:rsid w:val="002D4198"/>
    <w:rsid w:val="002E1A51"/>
    <w:rsid w:val="002E51A7"/>
    <w:rsid w:val="002E6CCC"/>
    <w:rsid w:val="002F1956"/>
    <w:rsid w:val="002F2230"/>
    <w:rsid w:val="002F2701"/>
    <w:rsid w:val="002F400D"/>
    <w:rsid w:val="002F4935"/>
    <w:rsid w:val="002F4D8F"/>
    <w:rsid w:val="002F541C"/>
    <w:rsid w:val="002F74CD"/>
    <w:rsid w:val="002F7B08"/>
    <w:rsid w:val="0030257D"/>
    <w:rsid w:val="003028A5"/>
    <w:rsid w:val="00305585"/>
    <w:rsid w:val="0030686F"/>
    <w:rsid w:val="00306B3D"/>
    <w:rsid w:val="0031043F"/>
    <w:rsid w:val="00310630"/>
    <w:rsid w:val="00310984"/>
    <w:rsid w:val="00310C8A"/>
    <w:rsid w:val="0031121C"/>
    <w:rsid w:val="003115C5"/>
    <w:rsid w:val="0031397A"/>
    <w:rsid w:val="00313B3C"/>
    <w:rsid w:val="003146F3"/>
    <w:rsid w:val="00315666"/>
    <w:rsid w:val="00315EF0"/>
    <w:rsid w:val="00323B34"/>
    <w:rsid w:val="00323E96"/>
    <w:rsid w:val="0032587F"/>
    <w:rsid w:val="00326975"/>
    <w:rsid w:val="003333A0"/>
    <w:rsid w:val="0033347C"/>
    <w:rsid w:val="00335750"/>
    <w:rsid w:val="0033672E"/>
    <w:rsid w:val="00337085"/>
    <w:rsid w:val="003421CE"/>
    <w:rsid w:val="00343E50"/>
    <w:rsid w:val="00344741"/>
    <w:rsid w:val="00345420"/>
    <w:rsid w:val="00345D7D"/>
    <w:rsid w:val="00347262"/>
    <w:rsid w:val="00350924"/>
    <w:rsid w:val="00351A6B"/>
    <w:rsid w:val="00353108"/>
    <w:rsid w:val="00353B36"/>
    <w:rsid w:val="00353D26"/>
    <w:rsid w:val="003552A3"/>
    <w:rsid w:val="00356F25"/>
    <w:rsid w:val="003611CE"/>
    <w:rsid w:val="00361BD3"/>
    <w:rsid w:val="00362F2D"/>
    <w:rsid w:val="003645DF"/>
    <w:rsid w:val="00366FC6"/>
    <w:rsid w:val="003671B4"/>
    <w:rsid w:val="00371DCB"/>
    <w:rsid w:val="003725C7"/>
    <w:rsid w:val="003765D7"/>
    <w:rsid w:val="0037740A"/>
    <w:rsid w:val="0038123B"/>
    <w:rsid w:val="003850A6"/>
    <w:rsid w:val="00390AB6"/>
    <w:rsid w:val="003922B7"/>
    <w:rsid w:val="00392F3A"/>
    <w:rsid w:val="0039385A"/>
    <w:rsid w:val="00393B2B"/>
    <w:rsid w:val="00394A58"/>
    <w:rsid w:val="00395600"/>
    <w:rsid w:val="00395BD4"/>
    <w:rsid w:val="003968E4"/>
    <w:rsid w:val="0039786C"/>
    <w:rsid w:val="00397C90"/>
    <w:rsid w:val="00397F1F"/>
    <w:rsid w:val="003A1293"/>
    <w:rsid w:val="003A2B48"/>
    <w:rsid w:val="003A349B"/>
    <w:rsid w:val="003A5259"/>
    <w:rsid w:val="003B1603"/>
    <w:rsid w:val="003B290E"/>
    <w:rsid w:val="003B608A"/>
    <w:rsid w:val="003B6DD8"/>
    <w:rsid w:val="003B7433"/>
    <w:rsid w:val="003C3AA8"/>
    <w:rsid w:val="003C727B"/>
    <w:rsid w:val="003D1A1A"/>
    <w:rsid w:val="003D1A82"/>
    <w:rsid w:val="003D224F"/>
    <w:rsid w:val="003D3A6D"/>
    <w:rsid w:val="003D3A7E"/>
    <w:rsid w:val="003D464A"/>
    <w:rsid w:val="003D46F6"/>
    <w:rsid w:val="003D70D6"/>
    <w:rsid w:val="003E0CA4"/>
    <w:rsid w:val="003E124C"/>
    <w:rsid w:val="003E2298"/>
    <w:rsid w:val="003E28F5"/>
    <w:rsid w:val="003E4A6A"/>
    <w:rsid w:val="003E5E9D"/>
    <w:rsid w:val="003F127B"/>
    <w:rsid w:val="003F131B"/>
    <w:rsid w:val="003F16F4"/>
    <w:rsid w:val="003F25F2"/>
    <w:rsid w:val="003F67D6"/>
    <w:rsid w:val="003F7C8F"/>
    <w:rsid w:val="0040086C"/>
    <w:rsid w:val="0040393F"/>
    <w:rsid w:val="0040586B"/>
    <w:rsid w:val="00406ACA"/>
    <w:rsid w:val="00407D1E"/>
    <w:rsid w:val="00411EA5"/>
    <w:rsid w:val="004133A5"/>
    <w:rsid w:val="00413E4C"/>
    <w:rsid w:val="004162AC"/>
    <w:rsid w:val="00417114"/>
    <w:rsid w:val="004177C7"/>
    <w:rsid w:val="00420B3F"/>
    <w:rsid w:val="00420D14"/>
    <w:rsid w:val="00421D35"/>
    <w:rsid w:val="00423AF0"/>
    <w:rsid w:val="00423E3D"/>
    <w:rsid w:val="0042463B"/>
    <w:rsid w:val="00427DD2"/>
    <w:rsid w:val="0043072D"/>
    <w:rsid w:val="00433176"/>
    <w:rsid w:val="00433BA3"/>
    <w:rsid w:val="00433C7B"/>
    <w:rsid w:val="004345D5"/>
    <w:rsid w:val="00434702"/>
    <w:rsid w:val="00435A9A"/>
    <w:rsid w:val="00436199"/>
    <w:rsid w:val="0043699E"/>
    <w:rsid w:val="004405FB"/>
    <w:rsid w:val="00442EED"/>
    <w:rsid w:val="00443048"/>
    <w:rsid w:val="00443469"/>
    <w:rsid w:val="0044495D"/>
    <w:rsid w:val="0044574F"/>
    <w:rsid w:val="0044576E"/>
    <w:rsid w:val="004513C4"/>
    <w:rsid w:val="004531CF"/>
    <w:rsid w:val="0045439B"/>
    <w:rsid w:val="004544A8"/>
    <w:rsid w:val="004572CA"/>
    <w:rsid w:val="00460DDB"/>
    <w:rsid w:val="00461A59"/>
    <w:rsid w:val="004620E3"/>
    <w:rsid w:val="004703BE"/>
    <w:rsid w:val="00470F78"/>
    <w:rsid w:val="00472E55"/>
    <w:rsid w:val="00472E60"/>
    <w:rsid w:val="00474599"/>
    <w:rsid w:val="004760C7"/>
    <w:rsid w:val="004763AF"/>
    <w:rsid w:val="004808F3"/>
    <w:rsid w:val="00480F2E"/>
    <w:rsid w:val="004840CD"/>
    <w:rsid w:val="004845B3"/>
    <w:rsid w:val="0048595F"/>
    <w:rsid w:val="00491083"/>
    <w:rsid w:val="004914E0"/>
    <w:rsid w:val="00492849"/>
    <w:rsid w:val="00495F09"/>
    <w:rsid w:val="004974AF"/>
    <w:rsid w:val="004A07A7"/>
    <w:rsid w:val="004A1B41"/>
    <w:rsid w:val="004A43E4"/>
    <w:rsid w:val="004A5880"/>
    <w:rsid w:val="004A5B08"/>
    <w:rsid w:val="004B256B"/>
    <w:rsid w:val="004B469C"/>
    <w:rsid w:val="004B513B"/>
    <w:rsid w:val="004C0EF3"/>
    <w:rsid w:val="004C261A"/>
    <w:rsid w:val="004C65CE"/>
    <w:rsid w:val="004D0345"/>
    <w:rsid w:val="004D3EA2"/>
    <w:rsid w:val="004D40D6"/>
    <w:rsid w:val="004D6DF4"/>
    <w:rsid w:val="004E03C2"/>
    <w:rsid w:val="004E03DD"/>
    <w:rsid w:val="004E23D2"/>
    <w:rsid w:val="004E3860"/>
    <w:rsid w:val="004E3BEF"/>
    <w:rsid w:val="004E5F46"/>
    <w:rsid w:val="004F1172"/>
    <w:rsid w:val="004F2C7A"/>
    <w:rsid w:val="004F54A6"/>
    <w:rsid w:val="0050502E"/>
    <w:rsid w:val="00505C98"/>
    <w:rsid w:val="00506BB6"/>
    <w:rsid w:val="00507F8E"/>
    <w:rsid w:val="00511BD5"/>
    <w:rsid w:val="00514450"/>
    <w:rsid w:val="00515D84"/>
    <w:rsid w:val="005169D7"/>
    <w:rsid w:val="0051744D"/>
    <w:rsid w:val="00517D3B"/>
    <w:rsid w:val="0052226C"/>
    <w:rsid w:val="00524D46"/>
    <w:rsid w:val="00526123"/>
    <w:rsid w:val="00526EA9"/>
    <w:rsid w:val="00532078"/>
    <w:rsid w:val="00533212"/>
    <w:rsid w:val="0053326F"/>
    <w:rsid w:val="00535D15"/>
    <w:rsid w:val="00537015"/>
    <w:rsid w:val="005411B2"/>
    <w:rsid w:val="005421BF"/>
    <w:rsid w:val="0054246F"/>
    <w:rsid w:val="0054492C"/>
    <w:rsid w:val="00550B1C"/>
    <w:rsid w:val="00551073"/>
    <w:rsid w:val="00551C16"/>
    <w:rsid w:val="005525BA"/>
    <w:rsid w:val="005558C3"/>
    <w:rsid w:val="0055638B"/>
    <w:rsid w:val="005641F5"/>
    <w:rsid w:val="005648FD"/>
    <w:rsid w:val="00566B58"/>
    <w:rsid w:val="00567283"/>
    <w:rsid w:val="00567487"/>
    <w:rsid w:val="00570D30"/>
    <w:rsid w:val="00571039"/>
    <w:rsid w:val="0057114F"/>
    <w:rsid w:val="005735AD"/>
    <w:rsid w:val="00573F57"/>
    <w:rsid w:val="0058179F"/>
    <w:rsid w:val="00582C9C"/>
    <w:rsid w:val="00583693"/>
    <w:rsid w:val="00585CC0"/>
    <w:rsid w:val="005860D0"/>
    <w:rsid w:val="00586388"/>
    <w:rsid w:val="00586501"/>
    <w:rsid w:val="005901C1"/>
    <w:rsid w:val="00592D45"/>
    <w:rsid w:val="0059525F"/>
    <w:rsid w:val="00596166"/>
    <w:rsid w:val="00597366"/>
    <w:rsid w:val="005A173C"/>
    <w:rsid w:val="005A29C9"/>
    <w:rsid w:val="005A3E64"/>
    <w:rsid w:val="005A6572"/>
    <w:rsid w:val="005A68C1"/>
    <w:rsid w:val="005A75C6"/>
    <w:rsid w:val="005B1A54"/>
    <w:rsid w:val="005B31E9"/>
    <w:rsid w:val="005B3527"/>
    <w:rsid w:val="005B54BD"/>
    <w:rsid w:val="005B669D"/>
    <w:rsid w:val="005C39CE"/>
    <w:rsid w:val="005C3EE2"/>
    <w:rsid w:val="005C61EE"/>
    <w:rsid w:val="005C68CE"/>
    <w:rsid w:val="005C6D74"/>
    <w:rsid w:val="005C766F"/>
    <w:rsid w:val="005D0042"/>
    <w:rsid w:val="005D3579"/>
    <w:rsid w:val="005D7EF1"/>
    <w:rsid w:val="005E0BB0"/>
    <w:rsid w:val="005E29C3"/>
    <w:rsid w:val="005E4AB1"/>
    <w:rsid w:val="005E7377"/>
    <w:rsid w:val="005F1890"/>
    <w:rsid w:val="005F1926"/>
    <w:rsid w:val="005F40FD"/>
    <w:rsid w:val="005F47D3"/>
    <w:rsid w:val="005F647C"/>
    <w:rsid w:val="005F6C29"/>
    <w:rsid w:val="005F769F"/>
    <w:rsid w:val="00600412"/>
    <w:rsid w:val="006019B8"/>
    <w:rsid w:val="0060341D"/>
    <w:rsid w:val="0061074F"/>
    <w:rsid w:val="00611303"/>
    <w:rsid w:val="0061182F"/>
    <w:rsid w:val="00612EE7"/>
    <w:rsid w:val="0061316E"/>
    <w:rsid w:val="0061376D"/>
    <w:rsid w:val="00613E20"/>
    <w:rsid w:val="00616A68"/>
    <w:rsid w:val="00617A65"/>
    <w:rsid w:val="00617BA4"/>
    <w:rsid w:val="00620F54"/>
    <w:rsid w:val="00621FA2"/>
    <w:rsid w:val="0063055B"/>
    <w:rsid w:val="00632728"/>
    <w:rsid w:val="00633751"/>
    <w:rsid w:val="00634764"/>
    <w:rsid w:val="00635DE4"/>
    <w:rsid w:val="006406B3"/>
    <w:rsid w:val="00643DE7"/>
    <w:rsid w:val="00645A2A"/>
    <w:rsid w:val="00645F11"/>
    <w:rsid w:val="0064786A"/>
    <w:rsid w:val="0065181A"/>
    <w:rsid w:val="00652B53"/>
    <w:rsid w:val="00654763"/>
    <w:rsid w:val="00657748"/>
    <w:rsid w:val="00660ACE"/>
    <w:rsid w:val="00661803"/>
    <w:rsid w:val="00661CA1"/>
    <w:rsid w:val="00662E83"/>
    <w:rsid w:val="00663365"/>
    <w:rsid w:val="0066645D"/>
    <w:rsid w:val="00666610"/>
    <w:rsid w:val="0067038D"/>
    <w:rsid w:val="00672FCB"/>
    <w:rsid w:val="006733BC"/>
    <w:rsid w:val="00673984"/>
    <w:rsid w:val="006746FA"/>
    <w:rsid w:val="00674D48"/>
    <w:rsid w:val="006751C6"/>
    <w:rsid w:val="00680BC5"/>
    <w:rsid w:val="0068123B"/>
    <w:rsid w:val="00681825"/>
    <w:rsid w:val="00683FA3"/>
    <w:rsid w:val="00685CD0"/>
    <w:rsid w:val="00690646"/>
    <w:rsid w:val="00691991"/>
    <w:rsid w:val="00691A5E"/>
    <w:rsid w:val="00693616"/>
    <w:rsid w:val="006961E9"/>
    <w:rsid w:val="006A1C25"/>
    <w:rsid w:val="006A20F8"/>
    <w:rsid w:val="006A2666"/>
    <w:rsid w:val="006A4047"/>
    <w:rsid w:val="006A63C6"/>
    <w:rsid w:val="006B0F79"/>
    <w:rsid w:val="006B143C"/>
    <w:rsid w:val="006B1C9C"/>
    <w:rsid w:val="006B2DB1"/>
    <w:rsid w:val="006B2EB4"/>
    <w:rsid w:val="006B7424"/>
    <w:rsid w:val="006B7868"/>
    <w:rsid w:val="006C4543"/>
    <w:rsid w:val="006C52B2"/>
    <w:rsid w:val="006C5ED8"/>
    <w:rsid w:val="006C71B0"/>
    <w:rsid w:val="006D1284"/>
    <w:rsid w:val="006D1331"/>
    <w:rsid w:val="006D2BD5"/>
    <w:rsid w:val="006D356E"/>
    <w:rsid w:val="006F0502"/>
    <w:rsid w:val="006F2E7D"/>
    <w:rsid w:val="006F4552"/>
    <w:rsid w:val="006F5379"/>
    <w:rsid w:val="00701932"/>
    <w:rsid w:val="00702401"/>
    <w:rsid w:val="0070260D"/>
    <w:rsid w:val="00704F37"/>
    <w:rsid w:val="00705282"/>
    <w:rsid w:val="00706276"/>
    <w:rsid w:val="007069BF"/>
    <w:rsid w:val="00710889"/>
    <w:rsid w:val="007114CB"/>
    <w:rsid w:val="00711C80"/>
    <w:rsid w:val="007127DC"/>
    <w:rsid w:val="00713899"/>
    <w:rsid w:val="0071486B"/>
    <w:rsid w:val="007207F7"/>
    <w:rsid w:val="007230B6"/>
    <w:rsid w:val="0072311F"/>
    <w:rsid w:val="007265D0"/>
    <w:rsid w:val="00730234"/>
    <w:rsid w:val="00730E96"/>
    <w:rsid w:val="00734A33"/>
    <w:rsid w:val="00734F6A"/>
    <w:rsid w:val="0075195C"/>
    <w:rsid w:val="00751D45"/>
    <w:rsid w:val="0075235C"/>
    <w:rsid w:val="007558A0"/>
    <w:rsid w:val="00762FD0"/>
    <w:rsid w:val="00763350"/>
    <w:rsid w:val="00767636"/>
    <w:rsid w:val="007702C2"/>
    <w:rsid w:val="00770532"/>
    <w:rsid w:val="00770CD5"/>
    <w:rsid w:val="007710F9"/>
    <w:rsid w:val="00773E2C"/>
    <w:rsid w:val="0077669C"/>
    <w:rsid w:val="00777141"/>
    <w:rsid w:val="00777AA9"/>
    <w:rsid w:val="0078014C"/>
    <w:rsid w:val="00780C6C"/>
    <w:rsid w:val="00780DD9"/>
    <w:rsid w:val="00781476"/>
    <w:rsid w:val="0078184A"/>
    <w:rsid w:val="00782FB2"/>
    <w:rsid w:val="00786CEF"/>
    <w:rsid w:val="00786EA9"/>
    <w:rsid w:val="0078788B"/>
    <w:rsid w:val="00787E47"/>
    <w:rsid w:val="00787E54"/>
    <w:rsid w:val="00790E6E"/>
    <w:rsid w:val="00793B6D"/>
    <w:rsid w:val="00794776"/>
    <w:rsid w:val="00794CF3"/>
    <w:rsid w:val="00795E72"/>
    <w:rsid w:val="007A1812"/>
    <w:rsid w:val="007A1A99"/>
    <w:rsid w:val="007A21DA"/>
    <w:rsid w:val="007A5AA8"/>
    <w:rsid w:val="007A64A6"/>
    <w:rsid w:val="007B1845"/>
    <w:rsid w:val="007B2D5A"/>
    <w:rsid w:val="007B38F1"/>
    <w:rsid w:val="007B4522"/>
    <w:rsid w:val="007B5288"/>
    <w:rsid w:val="007C0600"/>
    <w:rsid w:val="007C29E3"/>
    <w:rsid w:val="007C2B2E"/>
    <w:rsid w:val="007C2CA5"/>
    <w:rsid w:val="007C3502"/>
    <w:rsid w:val="007C61F0"/>
    <w:rsid w:val="007D118D"/>
    <w:rsid w:val="007D131E"/>
    <w:rsid w:val="007D1A56"/>
    <w:rsid w:val="007D3983"/>
    <w:rsid w:val="007D3CD3"/>
    <w:rsid w:val="007D4F0C"/>
    <w:rsid w:val="007D6325"/>
    <w:rsid w:val="007D7FC5"/>
    <w:rsid w:val="007E11EC"/>
    <w:rsid w:val="007E36F7"/>
    <w:rsid w:val="007E3DD2"/>
    <w:rsid w:val="007E5D38"/>
    <w:rsid w:val="007E69C9"/>
    <w:rsid w:val="007E6D66"/>
    <w:rsid w:val="007E6FF0"/>
    <w:rsid w:val="007F00BD"/>
    <w:rsid w:val="007F077B"/>
    <w:rsid w:val="007F088C"/>
    <w:rsid w:val="007F3B96"/>
    <w:rsid w:val="007F6F6B"/>
    <w:rsid w:val="007F760E"/>
    <w:rsid w:val="00800584"/>
    <w:rsid w:val="00811B2D"/>
    <w:rsid w:val="0081304A"/>
    <w:rsid w:val="0081391A"/>
    <w:rsid w:val="00815DB8"/>
    <w:rsid w:val="00817412"/>
    <w:rsid w:val="0082258E"/>
    <w:rsid w:val="008252DF"/>
    <w:rsid w:val="00827BB2"/>
    <w:rsid w:val="00835790"/>
    <w:rsid w:val="008378EB"/>
    <w:rsid w:val="008413D0"/>
    <w:rsid w:val="00842D63"/>
    <w:rsid w:val="008431DA"/>
    <w:rsid w:val="00847519"/>
    <w:rsid w:val="00847C78"/>
    <w:rsid w:val="008523B1"/>
    <w:rsid w:val="008527F9"/>
    <w:rsid w:val="00853147"/>
    <w:rsid w:val="00856E4E"/>
    <w:rsid w:val="008601B9"/>
    <w:rsid w:val="008618D7"/>
    <w:rsid w:val="00862235"/>
    <w:rsid w:val="0086443B"/>
    <w:rsid w:val="00864C14"/>
    <w:rsid w:val="0086589A"/>
    <w:rsid w:val="008714AF"/>
    <w:rsid w:val="0087227E"/>
    <w:rsid w:val="00872903"/>
    <w:rsid w:val="008744E0"/>
    <w:rsid w:val="00874D60"/>
    <w:rsid w:val="00875D65"/>
    <w:rsid w:val="00876D29"/>
    <w:rsid w:val="00881D03"/>
    <w:rsid w:val="00882E12"/>
    <w:rsid w:val="00883015"/>
    <w:rsid w:val="00883672"/>
    <w:rsid w:val="008849D9"/>
    <w:rsid w:val="008858E4"/>
    <w:rsid w:val="00890494"/>
    <w:rsid w:val="008933D6"/>
    <w:rsid w:val="00893824"/>
    <w:rsid w:val="00894C97"/>
    <w:rsid w:val="008A12CA"/>
    <w:rsid w:val="008A1BFB"/>
    <w:rsid w:val="008A2DA8"/>
    <w:rsid w:val="008A40CA"/>
    <w:rsid w:val="008A45BB"/>
    <w:rsid w:val="008A5058"/>
    <w:rsid w:val="008A5BD1"/>
    <w:rsid w:val="008A5F02"/>
    <w:rsid w:val="008A720A"/>
    <w:rsid w:val="008B005E"/>
    <w:rsid w:val="008B2F8E"/>
    <w:rsid w:val="008B598F"/>
    <w:rsid w:val="008B750F"/>
    <w:rsid w:val="008B7F86"/>
    <w:rsid w:val="008C3937"/>
    <w:rsid w:val="008C3F36"/>
    <w:rsid w:val="008C4B6F"/>
    <w:rsid w:val="008C58F6"/>
    <w:rsid w:val="008D1FBE"/>
    <w:rsid w:val="008D2002"/>
    <w:rsid w:val="008D4B0A"/>
    <w:rsid w:val="008D4E98"/>
    <w:rsid w:val="008D58EC"/>
    <w:rsid w:val="008D65D1"/>
    <w:rsid w:val="008D748F"/>
    <w:rsid w:val="008D7BBC"/>
    <w:rsid w:val="008E0302"/>
    <w:rsid w:val="008E0777"/>
    <w:rsid w:val="008E2268"/>
    <w:rsid w:val="008E5F6C"/>
    <w:rsid w:val="008E7BA7"/>
    <w:rsid w:val="008F1843"/>
    <w:rsid w:val="008F2031"/>
    <w:rsid w:val="008F5402"/>
    <w:rsid w:val="008F59F8"/>
    <w:rsid w:val="008F7D8F"/>
    <w:rsid w:val="00900428"/>
    <w:rsid w:val="00900661"/>
    <w:rsid w:val="009031A2"/>
    <w:rsid w:val="009053A5"/>
    <w:rsid w:val="00905415"/>
    <w:rsid w:val="009072D7"/>
    <w:rsid w:val="00910C71"/>
    <w:rsid w:val="0091112E"/>
    <w:rsid w:val="009132A4"/>
    <w:rsid w:val="00914126"/>
    <w:rsid w:val="009144B3"/>
    <w:rsid w:val="00915237"/>
    <w:rsid w:val="009157EB"/>
    <w:rsid w:val="00920339"/>
    <w:rsid w:val="00922ABC"/>
    <w:rsid w:val="00923D8F"/>
    <w:rsid w:val="0092410A"/>
    <w:rsid w:val="00924AEA"/>
    <w:rsid w:val="00925F02"/>
    <w:rsid w:val="00927620"/>
    <w:rsid w:val="00927F33"/>
    <w:rsid w:val="009309BC"/>
    <w:rsid w:val="009315E4"/>
    <w:rsid w:val="0093203F"/>
    <w:rsid w:val="009334C5"/>
    <w:rsid w:val="009359F4"/>
    <w:rsid w:val="0094061F"/>
    <w:rsid w:val="00940AF0"/>
    <w:rsid w:val="00941568"/>
    <w:rsid w:val="00941623"/>
    <w:rsid w:val="00942DE7"/>
    <w:rsid w:val="00950290"/>
    <w:rsid w:val="00952B88"/>
    <w:rsid w:val="0095522C"/>
    <w:rsid w:val="00955F89"/>
    <w:rsid w:val="00957DDC"/>
    <w:rsid w:val="00960742"/>
    <w:rsid w:val="009631DB"/>
    <w:rsid w:val="0097048A"/>
    <w:rsid w:val="009710C7"/>
    <w:rsid w:val="009719BB"/>
    <w:rsid w:val="00971A35"/>
    <w:rsid w:val="00972D38"/>
    <w:rsid w:val="00974BF3"/>
    <w:rsid w:val="00975622"/>
    <w:rsid w:val="00976925"/>
    <w:rsid w:val="00981733"/>
    <w:rsid w:val="0098276A"/>
    <w:rsid w:val="00983909"/>
    <w:rsid w:val="009857E2"/>
    <w:rsid w:val="009858A7"/>
    <w:rsid w:val="00986FCF"/>
    <w:rsid w:val="00990B78"/>
    <w:rsid w:val="00992179"/>
    <w:rsid w:val="009A150E"/>
    <w:rsid w:val="009A18C0"/>
    <w:rsid w:val="009A2E8D"/>
    <w:rsid w:val="009A376F"/>
    <w:rsid w:val="009A563A"/>
    <w:rsid w:val="009B0234"/>
    <w:rsid w:val="009B2737"/>
    <w:rsid w:val="009B37E9"/>
    <w:rsid w:val="009C134A"/>
    <w:rsid w:val="009C45AE"/>
    <w:rsid w:val="009C59B5"/>
    <w:rsid w:val="009C7029"/>
    <w:rsid w:val="009D2EE0"/>
    <w:rsid w:val="009D3306"/>
    <w:rsid w:val="009D43A3"/>
    <w:rsid w:val="009D5BAD"/>
    <w:rsid w:val="009D78ED"/>
    <w:rsid w:val="009F01F3"/>
    <w:rsid w:val="009F0770"/>
    <w:rsid w:val="009F0B18"/>
    <w:rsid w:val="009F1337"/>
    <w:rsid w:val="009F1394"/>
    <w:rsid w:val="009F6571"/>
    <w:rsid w:val="009F6F70"/>
    <w:rsid w:val="009F7149"/>
    <w:rsid w:val="009F7452"/>
    <w:rsid w:val="00A00B0E"/>
    <w:rsid w:val="00A05EB6"/>
    <w:rsid w:val="00A112DA"/>
    <w:rsid w:val="00A208F6"/>
    <w:rsid w:val="00A2519B"/>
    <w:rsid w:val="00A25A8D"/>
    <w:rsid w:val="00A32245"/>
    <w:rsid w:val="00A32947"/>
    <w:rsid w:val="00A35EED"/>
    <w:rsid w:val="00A40D0C"/>
    <w:rsid w:val="00A411A4"/>
    <w:rsid w:val="00A41451"/>
    <w:rsid w:val="00A45EBC"/>
    <w:rsid w:val="00A464AA"/>
    <w:rsid w:val="00A47528"/>
    <w:rsid w:val="00A54D25"/>
    <w:rsid w:val="00A55A68"/>
    <w:rsid w:val="00A644D8"/>
    <w:rsid w:val="00A64598"/>
    <w:rsid w:val="00A64E7B"/>
    <w:rsid w:val="00A678E5"/>
    <w:rsid w:val="00A734A4"/>
    <w:rsid w:val="00A75311"/>
    <w:rsid w:val="00A7678F"/>
    <w:rsid w:val="00A77A50"/>
    <w:rsid w:val="00A77DED"/>
    <w:rsid w:val="00A8181B"/>
    <w:rsid w:val="00A829EB"/>
    <w:rsid w:val="00A82D36"/>
    <w:rsid w:val="00A84A87"/>
    <w:rsid w:val="00A84AFD"/>
    <w:rsid w:val="00A84CF4"/>
    <w:rsid w:val="00A8610A"/>
    <w:rsid w:val="00A86C3D"/>
    <w:rsid w:val="00A87AA0"/>
    <w:rsid w:val="00A87BC5"/>
    <w:rsid w:val="00A9379A"/>
    <w:rsid w:val="00A958B7"/>
    <w:rsid w:val="00AA00AC"/>
    <w:rsid w:val="00AA02C0"/>
    <w:rsid w:val="00AA0F7D"/>
    <w:rsid w:val="00AA2E94"/>
    <w:rsid w:val="00AA4B6C"/>
    <w:rsid w:val="00AA6C0F"/>
    <w:rsid w:val="00AB1A74"/>
    <w:rsid w:val="00AB1CEF"/>
    <w:rsid w:val="00AB7692"/>
    <w:rsid w:val="00AC443F"/>
    <w:rsid w:val="00AC6B92"/>
    <w:rsid w:val="00AD0191"/>
    <w:rsid w:val="00AD2FA7"/>
    <w:rsid w:val="00AD3EB5"/>
    <w:rsid w:val="00AD4CFB"/>
    <w:rsid w:val="00AD5592"/>
    <w:rsid w:val="00AE5B48"/>
    <w:rsid w:val="00AE74DC"/>
    <w:rsid w:val="00AF088C"/>
    <w:rsid w:val="00AF19CE"/>
    <w:rsid w:val="00AF40D5"/>
    <w:rsid w:val="00AF59A8"/>
    <w:rsid w:val="00AF5BB3"/>
    <w:rsid w:val="00AF6600"/>
    <w:rsid w:val="00AF78D5"/>
    <w:rsid w:val="00AF7C0D"/>
    <w:rsid w:val="00B00057"/>
    <w:rsid w:val="00B00427"/>
    <w:rsid w:val="00B0045E"/>
    <w:rsid w:val="00B0154A"/>
    <w:rsid w:val="00B01ACA"/>
    <w:rsid w:val="00B04E0C"/>
    <w:rsid w:val="00B0705D"/>
    <w:rsid w:val="00B1221F"/>
    <w:rsid w:val="00B124EF"/>
    <w:rsid w:val="00B131B3"/>
    <w:rsid w:val="00B1388A"/>
    <w:rsid w:val="00B21690"/>
    <w:rsid w:val="00B22121"/>
    <w:rsid w:val="00B235ED"/>
    <w:rsid w:val="00B26BFC"/>
    <w:rsid w:val="00B27A28"/>
    <w:rsid w:val="00B27BA8"/>
    <w:rsid w:val="00B30391"/>
    <w:rsid w:val="00B3372F"/>
    <w:rsid w:val="00B3419A"/>
    <w:rsid w:val="00B34C70"/>
    <w:rsid w:val="00B37C0A"/>
    <w:rsid w:val="00B40D09"/>
    <w:rsid w:val="00B41C26"/>
    <w:rsid w:val="00B45DCB"/>
    <w:rsid w:val="00B4651F"/>
    <w:rsid w:val="00B46E78"/>
    <w:rsid w:val="00B47944"/>
    <w:rsid w:val="00B5090C"/>
    <w:rsid w:val="00B51962"/>
    <w:rsid w:val="00B53804"/>
    <w:rsid w:val="00B541AA"/>
    <w:rsid w:val="00B57730"/>
    <w:rsid w:val="00B6040A"/>
    <w:rsid w:val="00B617CA"/>
    <w:rsid w:val="00B62308"/>
    <w:rsid w:val="00B632D9"/>
    <w:rsid w:val="00B64C4C"/>
    <w:rsid w:val="00B662A4"/>
    <w:rsid w:val="00B7261F"/>
    <w:rsid w:val="00B72C7C"/>
    <w:rsid w:val="00B7320D"/>
    <w:rsid w:val="00B73D1B"/>
    <w:rsid w:val="00B75E1E"/>
    <w:rsid w:val="00B770B7"/>
    <w:rsid w:val="00B7715C"/>
    <w:rsid w:val="00B81566"/>
    <w:rsid w:val="00B82327"/>
    <w:rsid w:val="00B82328"/>
    <w:rsid w:val="00B85299"/>
    <w:rsid w:val="00B86042"/>
    <w:rsid w:val="00B917D9"/>
    <w:rsid w:val="00B923FB"/>
    <w:rsid w:val="00B924BD"/>
    <w:rsid w:val="00B93DDC"/>
    <w:rsid w:val="00B95B44"/>
    <w:rsid w:val="00BA017E"/>
    <w:rsid w:val="00BA0A4E"/>
    <w:rsid w:val="00BA2774"/>
    <w:rsid w:val="00BA740E"/>
    <w:rsid w:val="00BB0846"/>
    <w:rsid w:val="00BB2B20"/>
    <w:rsid w:val="00BB2BF4"/>
    <w:rsid w:val="00BB3095"/>
    <w:rsid w:val="00BB363D"/>
    <w:rsid w:val="00BB3E66"/>
    <w:rsid w:val="00BB52AA"/>
    <w:rsid w:val="00BB59F9"/>
    <w:rsid w:val="00BC4BE2"/>
    <w:rsid w:val="00BD0E30"/>
    <w:rsid w:val="00BD2AFA"/>
    <w:rsid w:val="00BE04D8"/>
    <w:rsid w:val="00BE0E9B"/>
    <w:rsid w:val="00BE24A5"/>
    <w:rsid w:val="00BE41F4"/>
    <w:rsid w:val="00BE59DB"/>
    <w:rsid w:val="00BE67D2"/>
    <w:rsid w:val="00BF2E17"/>
    <w:rsid w:val="00BF513E"/>
    <w:rsid w:val="00BF544E"/>
    <w:rsid w:val="00BF5CF2"/>
    <w:rsid w:val="00C008A7"/>
    <w:rsid w:val="00C00D8C"/>
    <w:rsid w:val="00C02938"/>
    <w:rsid w:val="00C03895"/>
    <w:rsid w:val="00C040E8"/>
    <w:rsid w:val="00C074EA"/>
    <w:rsid w:val="00C1610C"/>
    <w:rsid w:val="00C16402"/>
    <w:rsid w:val="00C22854"/>
    <w:rsid w:val="00C23EAD"/>
    <w:rsid w:val="00C242E5"/>
    <w:rsid w:val="00C26065"/>
    <w:rsid w:val="00C268A0"/>
    <w:rsid w:val="00C27833"/>
    <w:rsid w:val="00C27897"/>
    <w:rsid w:val="00C27A64"/>
    <w:rsid w:val="00C32F94"/>
    <w:rsid w:val="00C331CF"/>
    <w:rsid w:val="00C33415"/>
    <w:rsid w:val="00C3382C"/>
    <w:rsid w:val="00C34734"/>
    <w:rsid w:val="00C3606E"/>
    <w:rsid w:val="00C40C66"/>
    <w:rsid w:val="00C41319"/>
    <w:rsid w:val="00C42AC7"/>
    <w:rsid w:val="00C42BE3"/>
    <w:rsid w:val="00C42D35"/>
    <w:rsid w:val="00C43130"/>
    <w:rsid w:val="00C43152"/>
    <w:rsid w:val="00C43BB9"/>
    <w:rsid w:val="00C46696"/>
    <w:rsid w:val="00C46BCC"/>
    <w:rsid w:val="00C47371"/>
    <w:rsid w:val="00C47D3D"/>
    <w:rsid w:val="00C50548"/>
    <w:rsid w:val="00C51071"/>
    <w:rsid w:val="00C51F89"/>
    <w:rsid w:val="00C54119"/>
    <w:rsid w:val="00C56EAA"/>
    <w:rsid w:val="00C65370"/>
    <w:rsid w:val="00C674FF"/>
    <w:rsid w:val="00C67586"/>
    <w:rsid w:val="00C709FD"/>
    <w:rsid w:val="00C7142C"/>
    <w:rsid w:val="00C719C4"/>
    <w:rsid w:val="00C74B68"/>
    <w:rsid w:val="00C75F55"/>
    <w:rsid w:val="00C76FDE"/>
    <w:rsid w:val="00C772AA"/>
    <w:rsid w:val="00C8073C"/>
    <w:rsid w:val="00C81AA9"/>
    <w:rsid w:val="00C81B49"/>
    <w:rsid w:val="00C81C3E"/>
    <w:rsid w:val="00C82A6C"/>
    <w:rsid w:val="00C84D8D"/>
    <w:rsid w:val="00C85044"/>
    <w:rsid w:val="00C85594"/>
    <w:rsid w:val="00C86065"/>
    <w:rsid w:val="00C8609C"/>
    <w:rsid w:val="00C9261F"/>
    <w:rsid w:val="00C935DE"/>
    <w:rsid w:val="00C9378D"/>
    <w:rsid w:val="00C9444C"/>
    <w:rsid w:val="00C94C89"/>
    <w:rsid w:val="00C9641A"/>
    <w:rsid w:val="00C979FD"/>
    <w:rsid w:val="00CA255C"/>
    <w:rsid w:val="00CA39D1"/>
    <w:rsid w:val="00CA6085"/>
    <w:rsid w:val="00CA754A"/>
    <w:rsid w:val="00CA7E0D"/>
    <w:rsid w:val="00CB0444"/>
    <w:rsid w:val="00CB1259"/>
    <w:rsid w:val="00CB188F"/>
    <w:rsid w:val="00CB2CCD"/>
    <w:rsid w:val="00CB3E0A"/>
    <w:rsid w:val="00CB586F"/>
    <w:rsid w:val="00CB59B9"/>
    <w:rsid w:val="00CB5A9A"/>
    <w:rsid w:val="00CB6E36"/>
    <w:rsid w:val="00CB6FD9"/>
    <w:rsid w:val="00CB73A5"/>
    <w:rsid w:val="00CB783F"/>
    <w:rsid w:val="00CC3011"/>
    <w:rsid w:val="00CC33E1"/>
    <w:rsid w:val="00CC5081"/>
    <w:rsid w:val="00CD1BB5"/>
    <w:rsid w:val="00CD2685"/>
    <w:rsid w:val="00CD2A75"/>
    <w:rsid w:val="00CD5870"/>
    <w:rsid w:val="00CD673F"/>
    <w:rsid w:val="00CD70F0"/>
    <w:rsid w:val="00CD770A"/>
    <w:rsid w:val="00CE153E"/>
    <w:rsid w:val="00CE3577"/>
    <w:rsid w:val="00CF00E6"/>
    <w:rsid w:val="00CF2944"/>
    <w:rsid w:val="00CF298F"/>
    <w:rsid w:val="00CF4786"/>
    <w:rsid w:val="00CF4FBB"/>
    <w:rsid w:val="00CF506A"/>
    <w:rsid w:val="00CF5232"/>
    <w:rsid w:val="00CF5E11"/>
    <w:rsid w:val="00CF5EA6"/>
    <w:rsid w:val="00CF6BEC"/>
    <w:rsid w:val="00D007ED"/>
    <w:rsid w:val="00D06FB9"/>
    <w:rsid w:val="00D07C26"/>
    <w:rsid w:val="00D100C0"/>
    <w:rsid w:val="00D11627"/>
    <w:rsid w:val="00D16213"/>
    <w:rsid w:val="00D203CF"/>
    <w:rsid w:val="00D20588"/>
    <w:rsid w:val="00D21811"/>
    <w:rsid w:val="00D21864"/>
    <w:rsid w:val="00D222FD"/>
    <w:rsid w:val="00D24F67"/>
    <w:rsid w:val="00D25227"/>
    <w:rsid w:val="00D2778E"/>
    <w:rsid w:val="00D32CD1"/>
    <w:rsid w:val="00D34ADC"/>
    <w:rsid w:val="00D34B21"/>
    <w:rsid w:val="00D35AE1"/>
    <w:rsid w:val="00D369BC"/>
    <w:rsid w:val="00D37407"/>
    <w:rsid w:val="00D37511"/>
    <w:rsid w:val="00D40A09"/>
    <w:rsid w:val="00D41912"/>
    <w:rsid w:val="00D41BA6"/>
    <w:rsid w:val="00D47429"/>
    <w:rsid w:val="00D52692"/>
    <w:rsid w:val="00D56D8C"/>
    <w:rsid w:val="00D57F34"/>
    <w:rsid w:val="00D60CC7"/>
    <w:rsid w:val="00D62455"/>
    <w:rsid w:val="00D627C6"/>
    <w:rsid w:val="00D62D98"/>
    <w:rsid w:val="00D6309C"/>
    <w:rsid w:val="00D67703"/>
    <w:rsid w:val="00D726CD"/>
    <w:rsid w:val="00D8060C"/>
    <w:rsid w:val="00D814C6"/>
    <w:rsid w:val="00D822CD"/>
    <w:rsid w:val="00D85AAD"/>
    <w:rsid w:val="00D90275"/>
    <w:rsid w:val="00D9137E"/>
    <w:rsid w:val="00D913E6"/>
    <w:rsid w:val="00D92892"/>
    <w:rsid w:val="00D97F65"/>
    <w:rsid w:val="00DA14A5"/>
    <w:rsid w:val="00DA2236"/>
    <w:rsid w:val="00DA46BB"/>
    <w:rsid w:val="00DA47F1"/>
    <w:rsid w:val="00DA5642"/>
    <w:rsid w:val="00DA5D99"/>
    <w:rsid w:val="00DA6DD5"/>
    <w:rsid w:val="00DB145B"/>
    <w:rsid w:val="00DB21FC"/>
    <w:rsid w:val="00DB2A1A"/>
    <w:rsid w:val="00DB3E15"/>
    <w:rsid w:val="00DB3E9A"/>
    <w:rsid w:val="00DB528A"/>
    <w:rsid w:val="00DB6C00"/>
    <w:rsid w:val="00DB6C1D"/>
    <w:rsid w:val="00DC1366"/>
    <w:rsid w:val="00DC28AC"/>
    <w:rsid w:val="00DC361F"/>
    <w:rsid w:val="00DC4913"/>
    <w:rsid w:val="00DC4DC9"/>
    <w:rsid w:val="00DC56C2"/>
    <w:rsid w:val="00DC606C"/>
    <w:rsid w:val="00DC7D32"/>
    <w:rsid w:val="00DD09B4"/>
    <w:rsid w:val="00DD1785"/>
    <w:rsid w:val="00DD28BF"/>
    <w:rsid w:val="00DD58F2"/>
    <w:rsid w:val="00DD66C4"/>
    <w:rsid w:val="00DD67DE"/>
    <w:rsid w:val="00DD68BB"/>
    <w:rsid w:val="00DD6C8B"/>
    <w:rsid w:val="00DE0F61"/>
    <w:rsid w:val="00DE1249"/>
    <w:rsid w:val="00DE2399"/>
    <w:rsid w:val="00DE2D41"/>
    <w:rsid w:val="00DE2D94"/>
    <w:rsid w:val="00DE5F65"/>
    <w:rsid w:val="00DE63D8"/>
    <w:rsid w:val="00DF3A15"/>
    <w:rsid w:val="00DF40F4"/>
    <w:rsid w:val="00DF5272"/>
    <w:rsid w:val="00DF5BB8"/>
    <w:rsid w:val="00DF6AB1"/>
    <w:rsid w:val="00DF6B54"/>
    <w:rsid w:val="00DF7A2C"/>
    <w:rsid w:val="00E0003E"/>
    <w:rsid w:val="00E006CA"/>
    <w:rsid w:val="00E01AD1"/>
    <w:rsid w:val="00E02DB7"/>
    <w:rsid w:val="00E068A4"/>
    <w:rsid w:val="00E114E0"/>
    <w:rsid w:val="00E123D0"/>
    <w:rsid w:val="00E12855"/>
    <w:rsid w:val="00E139C2"/>
    <w:rsid w:val="00E13BCA"/>
    <w:rsid w:val="00E16806"/>
    <w:rsid w:val="00E17FC9"/>
    <w:rsid w:val="00E227AC"/>
    <w:rsid w:val="00E247C2"/>
    <w:rsid w:val="00E26880"/>
    <w:rsid w:val="00E31519"/>
    <w:rsid w:val="00E32456"/>
    <w:rsid w:val="00E32D93"/>
    <w:rsid w:val="00E336B6"/>
    <w:rsid w:val="00E33A12"/>
    <w:rsid w:val="00E35620"/>
    <w:rsid w:val="00E358CB"/>
    <w:rsid w:val="00E37382"/>
    <w:rsid w:val="00E41B51"/>
    <w:rsid w:val="00E42B2E"/>
    <w:rsid w:val="00E42BB9"/>
    <w:rsid w:val="00E441B1"/>
    <w:rsid w:val="00E46B0C"/>
    <w:rsid w:val="00E47748"/>
    <w:rsid w:val="00E5240A"/>
    <w:rsid w:val="00E54F52"/>
    <w:rsid w:val="00E5514C"/>
    <w:rsid w:val="00E5533B"/>
    <w:rsid w:val="00E60E88"/>
    <w:rsid w:val="00E62D38"/>
    <w:rsid w:val="00E62DDE"/>
    <w:rsid w:val="00E63656"/>
    <w:rsid w:val="00E6445C"/>
    <w:rsid w:val="00E6728A"/>
    <w:rsid w:val="00E67D16"/>
    <w:rsid w:val="00E72496"/>
    <w:rsid w:val="00E743C0"/>
    <w:rsid w:val="00E81E0B"/>
    <w:rsid w:val="00E83596"/>
    <w:rsid w:val="00E83888"/>
    <w:rsid w:val="00E83F37"/>
    <w:rsid w:val="00E87950"/>
    <w:rsid w:val="00E917C7"/>
    <w:rsid w:val="00E922FA"/>
    <w:rsid w:val="00E924D8"/>
    <w:rsid w:val="00E92FB7"/>
    <w:rsid w:val="00E93120"/>
    <w:rsid w:val="00E97CB5"/>
    <w:rsid w:val="00EA101E"/>
    <w:rsid w:val="00EA154E"/>
    <w:rsid w:val="00EA1FE2"/>
    <w:rsid w:val="00EA23CF"/>
    <w:rsid w:val="00EA325A"/>
    <w:rsid w:val="00EA3658"/>
    <w:rsid w:val="00EA426E"/>
    <w:rsid w:val="00EA4B40"/>
    <w:rsid w:val="00EA4E03"/>
    <w:rsid w:val="00EA5A0A"/>
    <w:rsid w:val="00EA7723"/>
    <w:rsid w:val="00EA7F70"/>
    <w:rsid w:val="00EB0976"/>
    <w:rsid w:val="00EB461B"/>
    <w:rsid w:val="00EB4CF0"/>
    <w:rsid w:val="00EB4FF8"/>
    <w:rsid w:val="00EB6446"/>
    <w:rsid w:val="00EB693E"/>
    <w:rsid w:val="00EB7A84"/>
    <w:rsid w:val="00EC0E4D"/>
    <w:rsid w:val="00EC13C7"/>
    <w:rsid w:val="00EC2337"/>
    <w:rsid w:val="00EC2471"/>
    <w:rsid w:val="00EC4271"/>
    <w:rsid w:val="00EC4284"/>
    <w:rsid w:val="00EC52B1"/>
    <w:rsid w:val="00EC53AE"/>
    <w:rsid w:val="00EC5470"/>
    <w:rsid w:val="00EC6B0E"/>
    <w:rsid w:val="00ED1A6F"/>
    <w:rsid w:val="00ED3037"/>
    <w:rsid w:val="00ED44F3"/>
    <w:rsid w:val="00ED5342"/>
    <w:rsid w:val="00ED5EC6"/>
    <w:rsid w:val="00ED6C7C"/>
    <w:rsid w:val="00ED70CF"/>
    <w:rsid w:val="00EE2658"/>
    <w:rsid w:val="00EE3C96"/>
    <w:rsid w:val="00EE5453"/>
    <w:rsid w:val="00EE5997"/>
    <w:rsid w:val="00EF2A39"/>
    <w:rsid w:val="00EF3D61"/>
    <w:rsid w:val="00EF6C18"/>
    <w:rsid w:val="00EF6E0E"/>
    <w:rsid w:val="00EF7B2C"/>
    <w:rsid w:val="00F0047E"/>
    <w:rsid w:val="00F0493E"/>
    <w:rsid w:val="00F05869"/>
    <w:rsid w:val="00F07597"/>
    <w:rsid w:val="00F079A3"/>
    <w:rsid w:val="00F1048A"/>
    <w:rsid w:val="00F119B7"/>
    <w:rsid w:val="00F126FB"/>
    <w:rsid w:val="00F13F99"/>
    <w:rsid w:val="00F14161"/>
    <w:rsid w:val="00F16940"/>
    <w:rsid w:val="00F1797B"/>
    <w:rsid w:val="00F20337"/>
    <w:rsid w:val="00F217C7"/>
    <w:rsid w:val="00F21C97"/>
    <w:rsid w:val="00F226C9"/>
    <w:rsid w:val="00F2632F"/>
    <w:rsid w:val="00F30B3C"/>
    <w:rsid w:val="00F313CC"/>
    <w:rsid w:val="00F32F3C"/>
    <w:rsid w:val="00F346B6"/>
    <w:rsid w:val="00F37083"/>
    <w:rsid w:val="00F401CC"/>
    <w:rsid w:val="00F408D3"/>
    <w:rsid w:val="00F42486"/>
    <w:rsid w:val="00F426F8"/>
    <w:rsid w:val="00F4296D"/>
    <w:rsid w:val="00F468F7"/>
    <w:rsid w:val="00F50F2D"/>
    <w:rsid w:val="00F50F87"/>
    <w:rsid w:val="00F5494C"/>
    <w:rsid w:val="00F555FF"/>
    <w:rsid w:val="00F5778E"/>
    <w:rsid w:val="00F64F6D"/>
    <w:rsid w:val="00F6579C"/>
    <w:rsid w:val="00F70B7C"/>
    <w:rsid w:val="00F70D95"/>
    <w:rsid w:val="00F71D50"/>
    <w:rsid w:val="00F725DB"/>
    <w:rsid w:val="00F74477"/>
    <w:rsid w:val="00F744B0"/>
    <w:rsid w:val="00F74880"/>
    <w:rsid w:val="00F7702C"/>
    <w:rsid w:val="00F77FC0"/>
    <w:rsid w:val="00F84119"/>
    <w:rsid w:val="00F90A9F"/>
    <w:rsid w:val="00F90FF8"/>
    <w:rsid w:val="00F94DE5"/>
    <w:rsid w:val="00F95D4E"/>
    <w:rsid w:val="00F963E9"/>
    <w:rsid w:val="00F967A2"/>
    <w:rsid w:val="00F9746B"/>
    <w:rsid w:val="00FA02EB"/>
    <w:rsid w:val="00FA242D"/>
    <w:rsid w:val="00FA2D38"/>
    <w:rsid w:val="00FA2FE9"/>
    <w:rsid w:val="00FA482D"/>
    <w:rsid w:val="00FA6D75"/>
    <w:rsid w:val="00FA7731"/>
    <w:rsid w:val="00FB0B01"/>
    <w:rsid w:val="00FB181D"/>
    <w:rsid w:val="00FB3EE0"/>
    <w:rsid w:val="00FB4EED"/>
    <w:rsid w:val="00FB5F60"/>
    <w:rsid w:val="00FB6E5F"/>
    <w:rsid w:val="00FC1B04"/>
    <w:rsid w:val="00FC3447"/>
    <w:rsid w:val="00FC6A05"/>
    <w:rsid w:val="00FC74B9"/>
    <w:rsid w:val="00FD2CE4"/>
    <w:rsid w:val="00FD414A"/>
    <w:rsid w:val="00FD4805"/>
    <w:rsid w:val="00FD6268"/>
    <w:rsid w:val="00FE03B7"/>
    <w:rsid w:val="00FE07B9"/>
    <w:rsid w:val="00FE2770"/>
    <w:rsid w:val="00FE484E"/>
    <w:rsid w:val="00FE69FE"/>
    <w:rsid w:val="00FF08CB"/>
    <w:rsid w:val="00FF2C45"/>
    <w:rsid w:val="00FF3735"/>
    <w:rsid w:val="00FF53F1"/>
    <w:rsid w:val="00FF7514"/>
    <w:rsid w:val="00FF7ED4"/>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C16"/>
    <w:pPr>
      <w:spacing w:after="160" w:line="259" w:lineRule="auto"/>
    </w:pPr>
    <w:rPr>
      <w:rFonts w:eastAsiaTheme="minorHAnsi"/>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D2002"/>
    <w:pPr>
      <w:ind w:left="720"/>
      <w:contextualSpacing/>
    </w:pPr>
  </w:style>
  <w:style w:type="table" w:styleId="Tablaconcuadrcula">
    <w:name w:val="Table Grid"/>
    <w:basedOn w:val="Tablanormal"/>
    <w:uiPriority w:val="59"/>
    <w:rsid w:val="008A720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A720A"/>
    <w:rPr>
      <w:sz w:val="16"/>
      <w:szCs w:val="16"/>
    </w:rPr>
  </w:style>
  <w:style w:type="paragraph" w:styleId="Textocomentario">
    <w:name w:val="annotation text"/>
    <w:basedOn w:val="Normal"/>
    <w:link w:val="TextocomentarioCar"/>
    <w:uiPriority w:val="99"/>
    <w:semiHidden/>
    <w:unhideWhenUsed/>
    <w:rsid w:val="008A720A"/>
    <w:pPr>
      <w:spacing w:after="200" w:line="240" w:lineRule="auto"/>
    </w:pPr>
    <w:rPr>
      <w:sz w:val="20"/>
      <w:szCs w:val="20"/>
      <w:lang w:val="en-US"/>
    </w:rPr>
  </w:style>
  <w:style w:type="character" w:customStyle="1" w:styleId="TextocomentarioCar">
    <w:name w:val="Texto comentario Car"/>
    <w:basedOn w:val="Fuentedeprrafopredeter"/>
    <w:link w:val="Textocomentario"/>
    <w:uiPriority w:val="99"/>
    <w:semiHidden/>
    <w:rsid w:val="008A720A"/>
    <w:rPr>
      <w:rFonts w:eastAsiaTheme="minorHAnsi"/>
      <w:sz w:val="20"/>
      <w:szCs w:val="20"/>
      <w:lang w:val="en-US" w:eastAsia="en-US"/>
    </w:rPr>
  </w:style>
  <w:style w:type="paragraph" w:styleId="Asuntodelcomentario">
    <w:name w:val="annotation subject"/>
    <w:basedOn w:val="Textocomentario"/>
    <w:next w:val="Textocomentario"/>
    <w:link w:val="AsuntodelcomentarioCar"/>
    <w:uiPriority w:val="99"/>
    <w:semiHidden/>
    <w:unhideWhenUsed/>
    <w:rsid w:val="008A720A"/>
    <w:rPr>
      <w:b/>
      <w:bCs/>
    </w:rPr>
  </w:style>
  <w:style w:type="character" w:customStyle="1" w:styleId="AsuntodelcomentarioCar">
    <w:name w:val="Asunto del comentario Car"/>
    <w:basedOn w:val="TextocomentarioCar"/>
    <w:link w:val="Asuntodelcomentario"/>
    <w:uiPriority w:val="99"/>
    <w:semiHidden/>
    <w:rsid w:val="008A720A"/>
    <w:rPr>
      <w:rFonts w:eastAsiaTheme="minorHAnsi"/>
      <w:b/>
      <w:bCs/>
      <w:sz w:val="20"/>
      <w:szCs w:val="20"/>
      <w:lang w:val="en-US" w:eastAsia="en-US"/>
    </w:rPr>
  </w:style>
  <w:style w:type="paragraph" w:styleId="Textodeglobo">
    <w:name w:val="Balloon Text"/>
    <w:basedOn w:val="Normal"/>
    <w:link w:val="TextodegloboCar"/>
    <w:uiPriority w:val="99"/>
    <w:semiHidden/>
    <w:unhideWhenUsed/>
    <w:rsid w:val="008A720A"/>
    <w:pPr>
      <w:spacing w:after="0" w:line="240" w:lineRule="auto"/>
    </w:pPr>
    <w:rPr>
      <w:rFonts w:ascii="Tahoma" w:hAnsi="Tahoma" w:cs="Tahoma"/>
      <w:sz w:val="16"/>
      <w:szCs w:val="16"/>
      <w:lang w:val="en-US"/>
    </w:rPr>
  </w:style>
  <w:style w:type="character" w:customStyle="1" w:styleId="TextodegloboCar">
    <w:name w:val="Texto de globo Car"/>
    <w:basedOn w:val="Fuentedeprrafopredeter"/>
    <w:link w:val="Textodeglobo"/>
    <w:uiPriority w:val="99"/>
    <w:semiHidden/>
    <w:rsid w:val="008A720A"/>
    <w:rPr>
      <w:rFonts w:ascii="Tahoma" w:eastAsiaTheme="minorHAnsi"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C16"/>
    <w:pPr>
      <w:spacing w:after="160" w:line="259" w:lineRule="auto"/>
    </w:pPr>
    <w:rPr>
      <w:rFonts w:eastAsiaTheme="minorHAnsi"/>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D2002"/>
    <w:pPr>
      <w:ind w:left="720"/>
      <w:contextualSpacing/>
    </w:pPr>
  </w:style>
  <w:style w:type="table" w:styleId="Tablaconcuadrcula">
    <w:name w:val="Table Grid"/>
    <w:basedOn w:val="Tablanormal"/>
    <w:uiPriority w:val="59"/>
    <w:rsid w:val="008A720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A720A"/>
    <w:rPr>
      <w:sz w:val="16"/>
      <w:szCs w:val="16"/>
    </w:rPr>
  </w:style>
  <w:style w:type="paragraph" w:styleId="Textocomentario">
    <w:name w:val="annotation text"/>
    <w:basedOn w:val="Normal"/>
    <w:link w:val="TextocomentarioCar"/>
    <w:uiPriority w:val="99"/>
    <w:semiHidden/>
    <w:unhideWhenUsed/>
    <w:rsid w:val="008A720A"/>
    <w:pPr>
      <w:spacing w:after="200" w:line="240" w:lineRule="auto"/>
    </w:pPr>
    <w:rPr>
      <w:sz w:val="20"/>
      <w:szCs w:val="20"/>
      <w:lang w:val="en-US"/>
    </w:rPr>
  </w:style>
  <w:style w:type="character" w:customStyle="1" w:styleId="TextocomentarioCar">
    <w:name w:val="Texto comentario Car"/>
    <w:basedOn w:val="Fuentedeprrafopredeter"/>
    <w:link w:val="Textocomentario"/>
    <w:uiPriority w:val="99"/>
    <w:semiHidden/>
    <w:rsid w:val="008A720A"/>
    <w:rPr>
      <w:rFonts w:eastAsiaTheme="minorHAnsi"/>
      <w:sz w:val="20"/>
      <w:szCs w:val="20"/>
      <w:lang w:val="en-US" w:eastAsia="en-US"/>
    </w:rPr>
  </w:style>
  <w:style w:type="paragraph" w:styleId="Asuntodelcomentario">
    <w:name w:val="annotation subject"/>
    <w:basedOn w:val="Textocomentario"/>
    <w:next w:val="Textocomentario"/>
    <w:link w:val="AsuntodelcomentarioCar"/>
    <w:uiPriority w:val="99"/>
    <w:semiHidden/>
    <w:unhideWhenUsed/>
    <w:rsid w:val="008A720A"/>
    <w:rPr>
      <w:b/>
      <w:bCs/>
    </w:rPr>
  </w:style>
  <w:style w:type="character" w:customStyle="1" w:styleId="AsuntodelcomentarioCar">
    <w:name w:val="Asunto del comentario Car"/>
    <w:basedOn w:val="TextocomentarioCar"/>
    <w:link w:val="Asuntodelcomentario"/>
    <w:uiPriority w:val="99"/>
    <w:semiHidden/>
    <w:rsid w:val="008A720A"/>
    <w:rPr>
      <w:rFonts w:eastAsiaTheme="minorHAnsi"/>
      <w:b/>
      <w:bCs/>
      <w:sz w:val="20"/>
      <w:szCs w:val="20"/>
      <w:lang w:val="en-US" w:eastAsia="en-US"/>
    </w:rPr>
  </w:style>
  <w:style w:type="paragraph" w:styleId="Textodeglobo">
    <w:name w:val="Balloon Text"/>
    <w:basedOn w:val="Normal"/>
    <w:link w:val="TextodegloboCar"/>
    <w:uiPriority w:val="99"/>
    <w:semiHidden/>
    <w:unhideWhenUsed/>
    <w:rsid w:val="008A720A"/>
    <w:pPr>
      <w:spacing w:after="0" w:line="240" w:lineRule="auto"/>
    </w:pPr>
    <w:rPr>
      <w:rFonts w:ascii="Tahoma" w:hAnsi="Tahoma" w:cs="Tahoma"/>
      <w:sz w:val="16"/>
      <w:szCs w:val="16"/>
      <w:lang w:val="en-US"/>
    </w:rPr>
  </w:style>
  <w:style w:type="character" w:customStyle="1" w:styleId="TextodegloboCar">
    <w:name w:val="Texto de globo Car"/>
    <w:basedOn w:val="Fuentedeprrafopredeter"/>
    <w:link w:val="Textodeglobo"/>
    <w:uiPriority w:val="99"/>
    <w:semiHidden/>
    <w:rsid w:val="008A720A"/>
    <w:rPr>
      <w:rFonts w:ascii="Tahoma" w:eastAsiaTheme="minorHAns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6</Pages>
  <Words>8459</Words>
  <Characters>46526</Characters>
  <Application>Microsoft Office Word</Application>
  <DocSecurity>0</DocSecurity>
  <Lines>387</Lines>
  <Paragraphs>10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admin</dc:creator>
  <cp:lastModifiedBy>sysadmin</cp:lastModifiedBy>
  <cp:revision>26</cp:revision>
  <dcterms:created xsi:type="dcterms:W3CDTF">2018-06-21T06:36:00Z</dcterms:created>
  <dcterms:modified xsi:type="dcterms:W3CDTF">2018-06-21T08:21:00Z</dcterms:modified>
</cp:coreProperties>
</file>